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1E52B4F" w14:textId="0BA9BE20" w:rsidR="00A37131" w:rsidRDefault="00A37131" w:rsidP="000C4A81">
      <w:pPr>
        <w:spacing w:line="480" w:lineRule="auto"/>
        <w:jc w:val="center"/>
        <w:rPr>
          <w:rFonts w:asciiTheme="majorHAnsi" w:hAnsiTheme="majorHAnsi"/>
        </w:rPr>
      </w:pPr>
    </w:p>
    <w:p w14:paraId="1397DED8" w14:textId="1F00BC5E" w:rsidR="00614AF6" w:rsidRPr="004E3968" w:rsidRDefault="003A0B4F" w:rsidP="000C4A81">
      <w:pPr>
        <w:spacing w:line="480" w:lineRule="auto"/>
        <w:jc w:val="center"/>
        <w:rPr>
          <w:rFonts w:asciiTheme="majorHAnsi" w:hAnsiTheme="majorHAnsi"/>
        </w:rPr>
      </w:pPr>
      <w:r w:rsidRPr="004E3968">
        <w:rPr>
          <w:rFonts w:asciiTheme="majorHAnsi" w:hAnsiTheme="majorHAnsi"/>
        </w:rPr>
        <w:t xml:space="preserve">Estimating program coverage in the treatment of </w:t>
      </w:r>
      <w:r w:rsidR="0089610D" w:rsidRPr="004E3968">
        <w:rPr>
          <w:rFonts w:asciiTheme="majorHAnsi" w:hAnsiTheme="majorHAnsi"/>
        </w:rPr>
        <w:t xml:space="preserve">severe </w:t>
      </w:r>
      <w:r w:rsidRPr="004E3968">
        <w:rPr>
          <w:rFonts w:asciiTheme="majorHAnsi" w:hAnsiTheme="majorHAnsi"/>
        </w:rPr>
        <w:t>acute malnutrition:  a comparative analysis of the validity and operational feasibility of two methods</w:t>
      </w:r>
    </w:p>
    <w:p w14:paraId="20D01090" w14:textId="77777777" w:rsidR="00614AF6" w:rsidRPr="004E3968" w:rsidRDefault="00614AF6" w:rsidP="000C4A81">
      <w:pPr>
        <w:spacing w:line="480" w:lineRule="auto"/>
        <w:rPr>
          <w:rFonts w:asciiTheme="majorHAnsi" w:hAnsiTheme="majorHAnsi"/>
        </w:rPr>
      </w:pPr>
    </w:p>
    <w:p w14:paraId="41CA7A68" w14:textId="77777777" w:rsidR="00573C97" w:rsidRPr="004E3968" w:rsidRDefault="00573C97" w:rsidP="000C4A81">
      <w:pPr>
        <w:spacing w:line="480" w:lineRule="auto"/>
        <w:rPr>
          <w:rFonts w:asciiTheme="majorHAnsi" w:hAnsiTheme="majorHAnsi"/>
        </w:rPr>
      </w:pPr>
    </w:p>
    <w:p w14:paraId="71ABAC2F" w14:textId="4AC5A09F" w:rsidR="00EC1256" w:rsidRPr="004E3968" w:rsidRDefault="001D4D6F" w:rsidP="000C4A81">
      <w:pPr>
        <w:pStyle w:val="Default"/>
        <w:spacing w:line="480" w:lineRule="auto"/>
        <w:rPr>
          <w:rFonts w:asciiTheme="majorHAnsi" w:hAnsiTheme="majorHAnsi"/>
          <w:b/>
        </w:rPr>
      </w:pPr>
      <w:r>
        <w:rPr>
          <w:rFonts w:asciiTheme="majorHAnsi" w:hAnsiTheme="majorHAnsi"/>
          <w:b/>
        </w:rPr>
        <w:t>Additional file</w:t>
      </w:r>
      <w:r w:rsidR="00EC1256" w:rsidRPr="004E3968">
        <w:rPr>
          <w:rFonts w:asciiTheme="majorHAnsi" w:hAnsiTheme="majorHAnsi"/>
          <w:b/>
        </w:rPr>
        <w:t xml:space="preserve"> 1</w:t>
      </w:r>
      <w:bookmarkStart w:id="0" w:name="_GoBack"/>
      <w:bookmarkEnd w:id="0"/>
    </w:p>
    <w:p w14:paraId="61F9730B" w14:textId="77777777" w:rsidR="00EC1256" w:rsidRPr="004E3968" w:rsidRDefault="00EC1256" w:rsidP="000C4A81">
      <w:pPr>
        <w:pStyle w:val="Default"/>
        <w:spacing w:line="480" w:lineRule="auto"/>
        <w:rPr>
          <w:rFonts w:asciiTheme="majorHAnsi" w:hAnsiTheme="majorHAnsi"/>
        </w:rPr>
      </w:pPr>
    </w:p>
    <w:p w14:paraId="318FC3C8" w14:textId="77777777" w:rsidR="00671C60" w:rsidRPr="004E3968" w:rsidRDefault="00671C60" w:rsidP="000C4A81">
      <w:pPr>
        <w:pStyle w:val="Default"/>
        <w:spacing w:line="480" w:lineRule="auto"/>
      </w:pPr>
      <w:r w:rsidRPr="004E3968">
        <w:t>SQUEAC Methodology</w:t>
      </w:r>
    </w:p>
    <w:p w14:paraId="73569317" w14:textId="77777777" w:rsidR="00671C60" w:rsidRPr="004E3968" w:rsidRDefault="00671C60" w:rsidP="000C4A81">
      <w:pPr>
        <w:pStyle w:val="Default"/>
        <w:spacing w:line="480" w:lineRule="auto"/>
      </w:pPr>
    </w:p>
    <w:p w14:paraId="5B55C57A" w14:textId="77777777" w:rsidR="00671C60" w:rsidRPr="004E3968" w:rsidRDefault="00671C60" w:rsidP="000C4A81">
      <w:pPr>
        <w:pStyle w:val="Default"/>
        <w:spacing w:line="480" w:lineRule="auto"/>
      </w:pPr>
      <w:r w:rsidRPr="004E3968">
        <w:t>Stage 1 identifies patterns of program admissions, including areas of potentially high/low coverage, through analysis of routine program monitoring activities, beneficiary records, and readily available metadata</w:t>
      </w:r>
      <w:proofErr w:type="gramStart"/>
      <w:r w:rsidRPr="004E3968">
        <w:t xml:space="preserve">.  </w:t>
      </w:r>
      <w:proofErr w:type="gramEnd"/>
      <w:r w:rsidRPr="004E3968">
        <w:t>Qualitative information on negative and positive factors affecting coverage, perceptions of the program, and reasons for coverage failure is also gathered through informal group discussions and interviews with community and religious figures, caregivers, and program staff</w:t>
      </w:r>
      <w:proofErr w:type="gramStart"/>
      <w:r w:rsidRPr="004E3968">
        <w:t xml:space="preserve">.  </w:t>
      </w:r>
      <w:proofErr w:type="gramEnd"/>
      <w:r w:rsidRPr="004E3968">
        <w:t>Stage 2 evaluates hypotheses developed in Stage 1 related to spatial heterogeneity and reasons for coverage failure using case studies or small-area surveys in areas of suspected high and low coverage</w:t>
      </w:r>
      <w:proofErr w:type="gramStart"/>
      <w:r w:rsidRPr="004E3968">
        <w:t xml:space="preserve">.  </w:t>
      </w:r>
      <w:proofErr w:type="gramEnd"/>
      <w:r w:rsidRPr="004E3968">
        <w:t xml:space="preserve">Stage 3, conducted when an overall coverage estimate is desired and coverage is believed to be generally uniform (as indicated with a Stage 2 small-area survey and supporting qualitative and quantitative information from Stage 1), estimates coverage using a likelihood survey.  </w:t>
      </w:r>
    </w:p>
    <w:p w14:paraId="2D897192" w14:textId="77777777" w:rsidR="00671C60" w:rsidRPr="004E3968" w:rsidRDefault="00671C60" w:rsidP="000C4A81">
      <w:pPr>
        <w:pStyle w:val="Default"/>
        <w:spacing w:line="480" w:lineRule="auto"/>
        <w:rPr>
          <w:rFonts w:asciiTheme="majorHAnsi" w:hAnsiTheme="majorHAnsi"/>
        </w:rPr>
      </w:pPr>
    </w:p>
    <w:p w14:paraId="39BF6375" w14:textId="65092A0D" w:rsidR="00EC1256" w:rsidRPr="004E3968" w:rsidRDefault="00EC1256" w:rsidP="000C4A81">
      <w:pPr>
        <w:pStyle w:val="Default"/>
        <w:spacing w:line="480" w:lineRule="auto"/>
        <w:rPr>
          <w:rFonts w:asciiTheme="majorHAnsi" w:hAnsiTheme="majorHAnsi"/>
        </w:rPr>
      </w:pPr>
      <w:r w:rsidRPr="004E3968">
        <w:rPr>
          <w:rFonts w:asciiTheme="majorHAnsi" w:hAnsiTheme="majorHAnsi"/>
          <w:i/>
        </w:rPr>
        <w:lastRenderedPageBreak/>
        <w:t>Prior estimation</w:t>
      </w:r>
      <w:proofErr w:type="gramStart"/>
      <w:r w:rsidRPr="004E3968">
        <w:rPr>
          <w:rFonts w:asciiTheme="majorHAnsi" w:hAnsiTheme="majorHAnsi"/>
        </w:rPr>
        <w:t xml:space="preserve">.  </w:t>
      </w:r>
      <w:proofErr w:type="gramEnd"/>
      <w:r w:rsidRPr="004E3968">
        <w:rPr>
          <w:rFonts w:asciiTheme="majorHAnsi" w:hAnsiTheme="majorHAnsi"/>
        </w:rPr>
        <w:t xml:space="preserve">The prior estimate used in the conjugate Bayesian analysis to inform estimation of overall coverage is intended to represent the range of current beliefs about the distribution of coverage using existing data and a range of opinions including external experts, program staff and /or community members </w:t>
      </w:r>
      <w:r w:rsidRPr="004E3968">
        <w:rPr>
          <w:rFonts w:asciiTheme="majorHAnsi" w:hAnsiTheme="majorHAnsi"/>
        </w:rPr>
        <w:fldChar w:fldCharType="begin"/>
      </w:r>
      <w:r w:rsidR="000803B8" w:rsidRPr="004E3968">
        <w:rPr>
          <w:rFonts w:asciiTheme="majorHAnsi" w:hAnsiTheme="majorHAnsi"/>
        </w:rPr>
        <w:instrText xml:space="preserve"> ADDIN EN.CITE &lt;EndNote&gt;&lt;Cite&gt;&lt;Author&gt;Blanarova&lt;/Author&gt;&lt;Year&gt;2016&lt;/Year&gt;&lt;RecNum&gt;9&lt;/RecNum&gt;&lt;DisplayText&gt;(12)&lt;/DisplayText&gt;&lt;record&gt;&lt;rec-number&gt;9&lt;/rec-number&gt;&lt;foreign-keys&gt;&lt;key app="EN" db-id="pdfxpsszdpvtt1ez9wrxaxprppxe9fv0xdp5" timestamp="1486055939"&gt;9&lt;/key&gt;&lt;/foreign-keys&gt;&lt;ref-type name="Journal Article"&gt;17&lt;/ref-type&gt;&lt;contributors&gt;&lt;authors&gt;&lt;author&gt;Blanarova, L.&lt;/author&gt;&lt;author&gt;Rogers, E.&lt;/author&gt;&lt;author&gt;Magen, C.&lt;/author&gt;&lt;author&gt;Woodhead, S.&lt;/author&gt;&lt;/authors&gt;&lt;/contributors&gt;&lt;auth-address&gt;Action Against Hunger UK , London , UK.&lt;/auth-address&gt;&lt;titles&gt;&lt;title&gt;Taking Severe Acute Malnutrition Treatment Back to the Community: Practical Experiences from Nutrition Coverage Surveys&lt;/title&gt;&lt;secondary-title&gt;Front Public Health&lt;/secondary-title&gt;&lt;alt-title&gt;Frontiers in public health&lt;/alt-title&gt;&lt;/titles&gt;&lt;periodical&gt;&lt;full-title&gt;Front Public Health&lt;/full-title&gt;&lt;abbr-1&gt;Frontiers in public health&lt;/abbr-1&gt;&lt;/periodical&gt;&lt;alt-periodical&gt;&lt;full-title&gt;Front Public Health&lt;/full-title&gt;&lt;abbr-1&gt;Frontiers in public health&lt;/abbr-1&gt;&lt;/alt-periodical&gt;&lt;pages&gt;198&lt;/pages&gt;&lt;volume&gt;4&lt;/volume&gt;&lt;dates&gt;&lt;year&gt;2016&lt;/year&gt;&lt;/dates&gt;&lt;isbn&gt;2296-2565 (Linking)&lt;/isbn&gt;&lt;accession-num&gt;27679795&lt;/accession-num&gt;&lt;urls&gt;&lt;related-urls&gt;&lt;url&gt;http://www.ncbi.nlm.nih.gov/pubmed/27679795&lt;/url&gt;&lt;/related-urls&gt;&lt;/urls&gt;&lt;custom2&gt;5020057&lt;/custom2&gt;&lt;electronic-resource-num&gt;10.3389/fpubh.2016.00198&lt;/electronic-resource-num&gt;&lt;/record&gt;&lt;/Cite&gt;&lt;/EndNote&gt;</w:instrText>
      </w:r>
      <w:r w:rsidRPr="004E3968">
        <w:rPr>
          <w:rFonts w:asciiTheme="majorHAnsi" w:hAnsiTheme="majorHAnsi"/>
        </w:rPr>
        <w:fldChar w:fldCharType="separate"/>
      </w:r>
      <w:r w:rsidR="000803B8" w:rsidRPr="004E3968">
        <w:rPr>
          <w:rFonts w:asciiTheme="majorHAnsi" w:hAnsiTheme="majorHAnsi"/>
        </w:rPr>
        <w:t>(12)</w:t>
      </w:r>
      <w:r w:rsidRPr="004E3968">
        <w:rPr>
          <w:rFonts w:asciiTheme="majorHAnsi" w:hAnsiTheme="majorHAnsi"/>
        </w:rPr>
        <w:fldChar w:fldCharType="end"/>
      </w:r>
      <w:r w:rsidRPr="004E3968">
        <w:rPr>
          <w:rFonts w:asciiTheme="majorHAnsi" w:hAnsiTheme="majorHAnsi"/>
        </w:rPr>
        <w:t>.</w:t>
      </w:r>
    </w:p>
    <w:p w14:paraId="7E576002" w14:textId="77777777" w:rsidR="00EC1256" w:rsidRPr="004E3968" w:rsidRDefault="00EC1256" w:rsidP="000C4A81">
      <w:pPr>
        <w:pStyle w:val="Default"/>
        <w:spacing w:line="480" w:lineRule="auto"/>
        <w:rPr>
          <w:rFonts w:asciiTheme="majorHAnsi" w:hAnsiTheme="majorHAnsi"/>
        </w:rPr>
      </w:pPr>
    </w:p>
    <w:p w14:paraId="790B2B21" w14:textId="24CB0DA2" w:rsidR="00EC1256" w:rsidRPr="004E3968" w:rsidRDefault="00EC1256" w:rsidP="000C4A81">
      <w:pPr>
        <w:pStyle w:val="NoSpacing"/>
        <w:spacing w:line="480" w:lineRule="auto"/>
        <w:rPr>
          <w:rFonts w:asciiTheme="majorHAnsi" w:hAnsiTheme="majorHAnsi"/>
        </w:rPr>
      </w:pPr>
      <w:r w:rsidRPr="004E3968">
        <w:rPr>
          <w:rFonts w:asciiTheme="majorHAnsi" w:hAnsiTheme="majorHAnsi" w:cs="Calibri"/>
          <w:color w:val="000000"/>
        </w:rPr>
        <w:t xml:space="preserve">Five </w:t>
      </w:r>
      <w:r w:rsidR="007E45BD">
        <w:rPr>
          <w:rFonts w:asciiTheme="majorHAnsi" w:hAnsiTheme="majorHAnsi" w:cs="Calibri"/>
          <w:color w:val="000000"/>
        </w:rPr>
        <w:t xml:space="preserve">methods </w:t>
      </w:r>
      <w:r w:rsidRPr="004E3968">
        <w:rPr>
          <w:rFonts w:asciiTheme="majorHAnsi" w:hAnsiTheme="majorHAnsi"/>
        </w:rPr>
        <w:t>are proposed in the technical guidelines (8) to translate analysis of qualitative and quantitative information gathered in Stage 1 and 2 into a prior distribution.</w:t>
      </w:r>
    </w:p>
    <w:p w14:paraId="3C827B50" w14:textId="77777777" w:rsidR="00EC1256" w:rsidRPr="004E3968" w:rsidRDefault="00EC1256" w:rsidP="000C4A81">
      <w:pPr>
        <w:pStyle w:val="NoSpacing"/>
        <w:spacing w:line="480" w:lineRule="auto"/>
        <w:rPr>
          <w:rFonts w:asciiTheme="majorHAnsi" w:hAnsiTheme="majorHAnsi"/>
        </w:rPr>
      </w:pPr>
    </w:p>
    <w:p w14:paraId="05127CBB" w14:textId="1CD6B8A6" w:rsidR="00F84773" w:rsidRDefault="00EC1256" w:rsidP="000C4A81">
      <w:pPr>
        <w:pStyle w:val="Default"/>
        <w:spacing w:line="480" w:lineRule="auto"/>
        <w:rPr>
          <w:rFonts w:asciiTheme="majorHAnsi" w:hAnsiTheme="majorHAnsi"/>
        </w:rPr>
      </w:pPr>
      <w:r w:rsidRPr="004E3968">
        <w:rPr>
          <w:rFonts w:asciiTheme="majorHAnsi" w:hAnsiTheme="majorHAnsi"/>
        </w:rPr>
        <w:t>1)</w:t>
      </w:r>
      <w:r w:rsidR="00F84773">
        <w:rPr>
          <w:rFonts w:asciiTheme="majorHAnsi" w:hAnsiTheme="majorHAnsi"/>
        </w:rPr>
        <w:t xml:space="preserve"> </w:t>
      </w:r>
      <w:proofErr w:type="gramStart"/>
      <w:r w:rsidR="00F84773" w:rsidRPr="004E3968">
        <w:rPr>
          <w:rFonts w:asciiTheme="majorHAnsi" w:hAnsiTheme="majorHAnsi"/>
        </w:rPr>
        <w:t>weighted</w:t>
      </w:r>
      <w:proofErr w:type="gramEnd"/>
      <w:r w:rsidR="00F84773" w:rsidRPr="004E3968">
        <w:rPr>
          <w:rFonts w:asciiTheme="majorHAnsi" w:hAnsiTheme="majorHAnsi"/>
        </w:rPr>
        <w:t xml:space="preserve"> scoring :  </w:t>
      </w:r>
      <w:r w:rsidR="00883BE2" w:rsidRPr="004E3968">
        <w:rPr>
          <w:rFonts w:asciiTheme="majorHAnsi" w:hAnsiTheme="majorHAnsi"/>
        </w:rPr>
        <w:t xml:space="preserve">All available information  is synthesized  into a set of positive (boosters) and negative (barriers) factors affecting access and coverage. </w:t>
      </w:r>
      <w:r w:rsidR="00883BE2">
        <w:rPr>
          <w:rFonts w:asciiTheme="majorHAnsi" w:hAnsiTheme="majorHAnsi"/>
        </w:rPr>
        <w:t>E</w:t>
      </w:r>
      <w:r w:rsidR="00F84773" w:rsidRPr="004E3968">
        <w:rPr>
          <w:rFonts w:asciiTheme="majorHAnsi" w:hAnsiTheme="majorHAnsi"/>
        </w:rPr>
        <w:t>ach positive or negative factor is listed and a weight (e.g. 1 for low importance to 3 points for high importance) that reflects its relative importance is applied to each</w:t>
      </w:r>
      <w:proofErr w:type="gramStart"/>
      <w:r w:rsidR="00F84773" w:rsidRPr="004E3968">
        <w:rPr>
          <w:rFonts w:asciiTheme="majorHAnsi" w:hAnsiTheme="majorHAnsi"/>
        </w:rPr>
        <w:t xml:space="preserve">.  </w:t>
      </w:r>
      <w:proofErr w:type="gramEnd"/>
      <w:r w:rsidR="00F84773" w:rsidRPr="004E3968">
        <w:rPr>
          <w:rFonts w:asciiTheme="majorHAnsi" w:hAnsiTheme="majorHAnsi"/>
        </w:rPr>
        <w:t xml:space="preserve">Weighting can be conducted among several participant groups (e.g. program staff or caregivers), who are asked to discuss evidence from Stages 1 and 2 and assign a weight to each factor taking into account prevalence, distribution of the factor, strength of the evidence and its potential impact on coverage. The sum of the weights of the positive factors and the negative factors are used to calculate a prior estimate using Equation 1.     </w:t>
      </w:r>
    </w:p>
    <w:p w14:paraId="5F79FFA3" w14:textId="77777777" w:rsidR="00F84773" w:rsidRPr="00F84773" w:rsidRDefault="00F84773" w:rsidP="000C4A81">
      <w:pPr>
        <w:pStyle w:val="Default"/>
        <w:spacing w:line="480" w:lineRule="auto"/>
        <w:rPr>
          <w:rFonts w:asciiTheme="majorHAnsi" w:eastAsiaTheme="minorEastAsia" w:hAnsiTheme="majorHAnsi"/>
        </w:rPr>
      </w:pPr>
      <w:r w:rsidRPr="004E3968">
        <w:rPr>
          <w:rFonts w:asciiTheme="majorHAnsi" w:hAnsiTheme="majorHAnsi"/>
        </w:rPr>
        <w:t xml:space="preserve">    </w:t>
      </w:r>
    </w:p>
    <w:p w14:paraId="72159D60" w14:textId="6650F225" w:rsidR="00F84773" w:rsidRDefault="00F84773" w:rsidP="000C4A81">
      <w:pPr>
        <w:pStyle w:val="Default"/>
        <w:spacing w:line="480" w:lineRule="auto"/>
        <w:rPr>
          <w:rFonts w:asciiTheme="majorHAnsi" w:hAnsiTheme="majorHAnsi"/>
        </w:rPr>
      </w:pPr>
      <m:oMath>
        <m:r>
          <w:rPr>
            <w:rFonts w:ascii="Cambria Math" w:hAnsi="Cambria Math"/>
          </w:rPr>
          <m:t>Prior mode=</m:t>
        </m:r>
        <m:f>
          <m:fPr>
            <m:ctrlPr>
              <w:rPr>
                <w:rFonts w:ascii="Cambria Math" w:hAnsi="Cambria Math"/>
                <w:i/>
              </w:rPr>
            </m:ctrlPr>
          </m:fPr>
          <m:num>
            <m:r>
              <w:rPr>
                <w:rFonts w:ascii="Cambria Math" w:hAnsi="Cambria Math"/>
              </w:rPr>
              <m:t>sum of positive factors+</m:t>
            </m:r>
            <m:d>
              <m:dPr>
                <m:ctrlPr>
                  <w:rPr>
                    <w:rFonts w:ascii="Cambria Math" w:hAnsi="Cambria Math"/>
                    <w:i/>
                  </w:rPr>
                </m:ctrlPr>
              </m:dPr>
              <m:e>
                <m:r>
                  <w:rPr>
                    <w:rFonts w:ascii="Cambria Math" w:hAnsi="Cambria Math"/>
                  </w:rPr>
                  <m:t>100-sum of negative factors</m:t>
                </m:r>
              </m:e>
            </m:d>
          </m:num>
          <m:den>
            <m:r>
              <w:rPr>
                <w:rFonts w:ascii="Cambria Math" w:hAnsi="Cambria Math"/>
              </w:rPr>
              <m:t>2</m:t>
            </m:r>
          </m:den>
        </m:f>
      </m:oMath>
      <w:r w:rsidRPr="004E3968">
        <w:rPr>
          <w:rFonts w:asciiTheme="majorHAnsi" w:eastAsiaTheme="minorEastAsia" w:hAnsiTheme="majorHAnsi"/>
        </w:rPr>
        <w:t xml:space="preserve">                  (Equation 1)</w:t>
      </w:r>
    </w:p>
    <w:p w14:paraId="74969C70" w14:textId="42435201" w:rsidR="00F84773" w:rsidRDefault="00EC1256" w:rsidP="000C4A81">
      <w:pPr>
        <w:pStyle w:val="Default"/>
        <w:spacing w:line="480" w:lineRule="auto"/>
        <w:rPr>
          <w:rFonts w:asciiTheme="majorHAnsi" w:hAnsiTheme="majorHAnsi"/>
        </w:rPr>
      </w:pPr>
      <w:r w:rsidRPr="004E3968">
        <w:rPr>
          <w:rFonts w:asciiTheme="majorHAnsi" w:hAnsiTheme="majorHAnsi"/>
        </w:rPr>
        <w:t xml:space="preserve"> </w:t>
      </w:r>
    </w:p>
    <w:p w14:paraId="3DCAD125" w14:textId="74768601" w:rsidR="00EC1256" w:rsidRPr="004E3968" w:rsidRDefault="00F84773" w:rsidP="000C4A81">
      <w:pPr>
        <w:pStyle w:val="Default"/>
        <w:spacing w:line="480" w:lineRule="auto"/>
        <w:rPr>
          <w:rFonts w:asciiTheme="majorHAnsi" w:hAnsiTheme="majorHAnsi"/>
        </w:rPr>
      </w:pPr>
      <w:r>
        <w:rPr>
          <w:rFonts w:asciiTheme="majorHAnsi" w:hAnsiTheme="majorHAnsi"/>
        </w:rPr>
        <w:t xml:space="preserve">2) </w:t>
      </w:r>
      <w:r w:rsidR="00EC1256" w:rsidRPr="004E3968">
        <w:rPr>
          <w:rFonts w:asciiTheme="majorHAnsi" w:hAnsiTheme="majorHAnsi"/>
        </w:rPr>
        <w:t xml:space="preserve">simple scoring:  Each positive or negative factor suggested to affect coverage is listed </w:t>
      </w:r>
      <w:r w:rsidR="00EE066B">
        <w:rPr>
          <w:rFonts w:asciiTheme="majorHAnsi" w:hAnsiTheme="majorHAnsi"/>
        </w:rPr>
        <w:t xml:space="preserve">as above </w:t>
      </w:r>
      <w:r w:rsidR="00EC1256" w:rsidRPr="004E3968">
        <w:rPr>
          <w:rFonts w:asciiTheme="majorHAnsi" w:hAnsiTheme="majorHAnsi"/>
        </w:rPr>
        <w:t>and a fixed score is given to each</w:t>
      </w:r>
      <w:proofErr w:type="gramStart"/>
      <w:r w:rsidR="00EC1256" w:rsidRPr="004E3968">
        <w:rPr>
          <w:rFonts w:asciiTheme="majorHAnsi" w:hAnsiTheme="majorHAnsi"/>
        </w:rPr>
        <w:t xml:space="preserve">.  </w:t>
      </w:r>
      <w:proofErr w:type="gramEnd"/>
      <w:r w:rsidR="00EC1256" w:rsidRPr="004E3968">
        <w:rPr>
          <w:rFonts w:asciiTheme="majorHAnsi" w:hAnsiTheme="majorHAnsi"/>
        </w:rPr>
        <w:t xml:space="preserve">The sum of the scores of the positive factors and the negative factors are used to calculate a prior mode (Equation 1). In this method, the absolute </w:t>
      </w:r>
      <w:r w:rsidR="00EC1256" w:rsidRPr="004E3968">
        <w:rPr>
          <w:rFonts w:asciiTheme="majorHAnsi" w:hAnsiTheme="majorHAnsi"/>
        </w:rPr>
        <w:lastRenderedPageBreak/>
        <w:t xml:space="preserve">number of positive and negative factors, but not the relative importance of each, is accounted for in the development of the prior estimate. </w:t>
      </w:r>
    </w:p>
    <w:p w14:paraId="28C6483E" w14:textId="11A79AFB" w:rsidR="00EC1256" w:rsidRPr="004E3968" w:rsidRDefault="00EC1256" w:rsidP="000C4A81">
      <w:pPr>
        <w:pStyle w:val="Default"/>
        <w:spacing w:line="480" w:lineRule="auto"/>
        <w:jc w:val="right"/>
        <w:rPr>
          <w:rFonts w:asciiTheme="majorHAnsi" w:eastAsiaTheme="minorEastAsia" w:hAnsiTheme="majorHAnsi"/>
        </w:rPr>
      </w:pPr>
    </w:p>
    <w:p w14:paraId="6A27B808" w14:textId="13A51806" w:rsidR="00EC1256" w:rsidRPr="004E3968" w:rsidRDefault="00EC1256" w:rsidP="000C4A81">
      <w:pPr>
        <w:pStyle w:val="Default"/>
        <w:spacing w:line="480" w:lineRule="auto"/>
        <w:rPr>
          <w:rFonts w:asciiTheme="majorHAnsi" w:hAnsiTheme="majorHAnsi"/>
        </w:rPr>
      </w:pPr>
      <w:r w:rsidRPr="004E3968">
        <w:rPr>
          <w:rFonts w:asciiTheme="majorHAnsi" w:hAnsiTheme="majorHAnsi"/>
        </w:rPr>
        <w:t xml:space="preserve">3) </w:t>
      </w:r>
      <w:proofErr w:type="gramStart"/>
      <w:r w:rsidRPr="004E3968">
        <w:rPr>
          <w:rFonts w:asciiTheme="majorHAnsi" w:hAnsiTheme="majorHAnsi"/>
        </w:rPr>
        <w:t>histogram</w:t>
      </w:r>
      <w:proofErr w:type="gramEnd"/>
      <w:r w:rsidRPr="004E3968">
        <w:rPr>
          <w:rFonts w:asciiTheme="majorHAnsi" w:hAnsiTheme="majorHAnsi"/>
        </w:rPr>
        <w:t xml:space="preserve"> of belief :  all possible values of coverage value (0 to 100%, </w:t>
      </w:r>
      <w:r w:rsidRPr="004E3968">
        <w:rPr>
          <w:rFonts w:asciiTheme="majorHAnsi" w:hAnsiTheme="majorHAnsi" w:cs="Cambria Math"/>
        </w:rPr>
        <w:t xml:space="preserve">x </w:t>
      </w:r>
      <w:r w:rsidRPr="004E3968">
        <w:rPr>
          <w:rFonts w:asciiTheme="majorHAnsi" w:hAnsiTheme="majorHAnsi"/>
        </w:rPr>
        <w:t>axis) are discussed and the level of belief of whether each value is likely to be true (</w:t>
      </w:r>
      <w:r w:rsidRPr="004E3968">
        <w:rPr>
          <w:rFonts w:asciiTheme="majorHAnsi" w:hAnsiTheme="majorHAnsi" w:cs="Cambria Math"/>
        </w:rPr>
        <w:t xml:space="preserve">y </w:t>
      </w:r>
      <w:r w:rsidRPr="004E3968">
        <w:rPr>
          <w:rFonts w:asciiTheme="majorHAnsi" w:hAnsiTheme="majorHAnsi"/>
        </w:rPr>
        <w:t xml:space="preserve">axis) is collectively determined to create a histogram of belief of coverage. </w:t>
      </w:r>
    </w:p>
    <w:p w14:paraId="10CBFC33" w14:textId="77777777" w:rsidR="00EC1256" w:rsidRPr="004E3968" w:rsidRDefault="00EC1256" w:rsidP="000C4A81">
      <w:pPr>
        <w:pStyle w:val="Default"/>
        <w:spacing w:line="480" w:lineRule="auto"/>
        <w:rPr>
          <w:rFonts w:asciiTheme="majorHAnsi" w:hAnsiTheme="majorHAnsi"/>
        </w:rPr>
      </w:pPr>
    </w:p>
    <w:p w14:paraId="7C96FC94" w14:textId="77777777" w:rsidR="00EC1256" w:rsidRPr="004E3968" w:rsidRDefault="00EC1256" w:rsidP="000C4A81">
      <w:pPr>
        <w:pStyle w:val="Default"/>
        <w:spacing w:line="480" w:lineRule="auto"/>
        <w:rPr>
          <w:rFonts w:asciiTheme="majorHAnsi" w:hAnsiTheme="majorHAnsi"/>
        </w:rPr>
      </w:pPr>
      <w:r w:rsidRPr="004E3968">
        <w:rPr>
          <w:rFonts w:asciiTheme="majorHAnsi" w:hAnsiTheme="majorHAnsi"/>
        </w:rPr>
        <w:t xml:space="preserve">4) </w:t>
      </w:r>
      <w:proofErr w:type="gramStart"/>
      <w:r w:rsidRPr="004E3968">
        <w:rPr>
          <w:rFonts w:asciiTheme="majorHAnsi" w:hAnsiTheme="majorHAnsi"/>
        </w:rPr>
        <w:t>product</w:t>
      </w:r>
      <w:proofErr w:type="gramEnd"/>
      <w:r w:rsidRPr="004E3968">
        <w:rPr>
          <w:rFonts w:asciiTheme="majorHAnsi" w:hAnsiTheme="majorHAnsi"/>
        </w:rPr>
        <w:t xml:space="preserve"> of program performance: quantitative estimates produced during Stage 1 are multiplied and deducted from the theoretical maximum coverage of 100% (Equation 2).   </w:t>
      </w:r>
    </w:p>
    <w:p w14:paraId="4764A19E" w14:textId="77777777" w:rsidR="00EC1256" w:rsidRPr="004E3968" w:rsidRDefault="00EC1256" w:rsidP="000C4A81">
      <w:pPr>
        <w:pStyle w:val="Default"/>
        <w:spacing w:line="480" w:lineRule="auto"/>
        <w:rPr>
          <w:rFonts w:asciiTheme="majorHAnsi" w:hAnsiTheme="majorHAnsi"/>
        </w:rPr>
      </w:pPr>
    </w:p>
    <w:p w14:paraId="7A98FACB" w14:textId="77777777" w:rsidR="00EC1256" w:rsidRPr="004E3968" w:rsidRDefault="00EC1256" w:rsidP="000C4A81">
      <w:pPr>
        <w:pStyle w:val="Default"/>
        <w:spacing w:line="480" w:lineRule="auto"/>
        <w:rPr>
          <w:rFonts w:asciiTheme="majorHAnsi" w:hAnsiTheme="majorHAnsi"/>
        </w:rPr>
      </w:pPr>
      <m:oMath>
        <m:r>
          <w:rPr>
            <w:rFonts w:ascii="Cambria Math" w:hAnsi="Cambria Math"/>
          </w:rPr>
          <m:t xml:space="preserve">Prior mode=100%-(% villages in service area                                           </m:t>
        </m:r>
      </m:oMath>
      <w:r w:rsidRPr="004E3968">
        <w:rPr>
          <w:rFonts w:asciiTheme="majorHAnsi" w:hAnsiTheme="majorHAnsi"/>
        </w:rPr>
        <w:t>(Equation 2)</w:t>
      </w:r>
    </w:p>
    <w:p w14:paraId="59DA3A20" w14:textId="77777777" w:rsidR="00EC1256" w:rsidRPr="004E3968" w:rsidRDefault="00EC1256" w:rsidP="000C4A81">
      <w:pPr>
        <w:pStyle w:val="Default"/>
        <w:spacing w:line="480" w:lineRule="auto"/>
        <w:rPr>
          <w:rFonts w:asciiTheme="majorHAnsi" w:eastAsiaTheme="minorEastAsia" w:hAnsiTheme="majorHAnsi"/>
        </w:rPr>
      </w:pPr>
      <m:oMathPara>
        <m:oMathParaPr>
          <m:jc m:val="left"/>
        </m:oMathParaPr>
        <m:oMath>
          <m:r>
            <w:rPr>
              <w:rFonts w:ascii="Cambria Math" w:hAnsi="Cambria Math"/>
            </w:rPr>
            <m:t xml:space="preserve">                           *% cases id</m:t>
          </m:r>
          <m:r>
            <w:rPr>
              <w:rFonts w:ascii="Cambria Math" w:hAnsi="Cambria Math"/>
            </w:rPr>
            <m:t>entified through community case finding*% cases refused admission                            *% cases presenting promptly                                   *% cases not d</m:t>
          </m:r>
          <m:r>
            <w:rPr>
              <w:rFonts w:ascii="Cambria Math" w:hAnsi="Cambria Math"/>
            </w:rPr>
            <m:t>efaulting)</m:t>
          </m:r>
        </m:oMath>
      </m:oMathPara>
    </w:p>
    <w:p w14:paraId="23F4CB8C" w14:textId="77777777" w:rsidR="00EC1256" w:rsidRPr="004E3968" w:rsidRDefault="00EC1256" w:rsidP="000C4A81">
      <w:pPr>
        <w:pStyle w:val="Default"/>
        <w:spacing w:line="480" w:lineRule="auto"/>
        <w:rPr>
          <w:rFonts w:asciiTheme="majorHAnsi" w:hAnsiTheme="majorHAnsi"/>
        </w:rPr>
      </w:pPr>
    </w:p>
    <w:p w14:paraId="01317F3F" w14:textId="77777777" w:rsidR="00EC1256" w:rsidRPr="004E3968" w:rsidRDefault="00EC1256" w:rsidP="000C4A81">
      <w:pPr>
        <w:pStyle w:val="Default"/>
        <w:spacing w:line="480" w:lineRule="auto"/>
        <w:rPr>
          <w:rFonts w:asciiTheme="majorHAnsi" w:hAnsiTheme="majorHAnsi"/>
        </w:rPr>
      </w:pPr>
      <w:r w:rsidRPr="004E3968">
        <w:rPr>
          <w:rFonts w:asciiTheme="majorHAnsi" w:hAnsiTheme="majorHAnsi"/>
        </w:rPr>
        <w:t xml:space="preserve">5) </w:t>
      </w:r>
      <w:proofErr w:type="gramStart"/>
      <w:r w:rsidRPr="004E3968">
        <w:rPr>
          <w:rFonts w:asciiTheme="majorHAnsi" w:hAnsiTheme="majorHAnsi"/>
        </w:rPr>
        <w:t>previous</w:t>
      </w:r>
      <w:proofErr w:type="gramEnd"/>
      <w:r w:rsidRPr="004E3968">
        <w:rPr>
          <w:rFonts w:asciiTheme="majorHAnsi" w:hAnsiTheme="majorHAnsi"/>
        </w:rPr>
        <w:t xml:space="preserve"> SQUEAC estimate: a previously reported SQUEAC estimate of coverage from the same program area may be directly used as a prior estimate.  </w:t>
      </w:r>
    </w:p>
    <w:p w14:paraId="62EB4F01" w14:textId="77777777" w:rsidR="00EC1256" w:rsidRPr="004E3968" w:rsidRDefault="00EC1256" w:rsidP="000C4A81">
      <w:pPr>
        <w:spacing w:line="480" w:lineRule="auto"/>
        <w:rPr>
          <w:rFonts w:asciiTheme="majorHAnsi" w:hAnsiTheme="majorHAnsi" w:cs="Calibri"/>
        </w:rPr>
      </w:pPr>
    </w:p>
    <w:p w14:paraId="7842BF44" w14:textId="07464F22" w:rsidR="00EC1256" w:rsidRPr="004E3968" w:rsidRDefault="00EC1256" w:rsidP="000C4A81">
      <w:pPr>
        <w:pStyle w:val="NoSpacing"/>
        <w:spacing w:line="480" w:lineRule="auto"/>
        <w:rPr>
          <w:rFonts w:asciiTheme="majorHAnsi" w:hAnsiTheme="majorHAnsi"/>
        </w:rPr>
      </w:pPr>
      <w:r w:rsidRPr="004E3968">
        <w:rPr>
          <w:rFonts w:asciiTheme="majorHAnsi" w:hAnsiTheme="majorHAnsi"/>
        </w:rPr>
        <w:t xml:space="preserve">All 5 </w:t>
      </w:r>
      <w:r w:rsidR="007E45BD">
        <w:rPr>
          <w:rFonts w:asciiTheme="majorHAnsi" w:hAnsiTheme="majorHAnsi"/>
        </w:rPr>
        <w:t xml:space="preserve">methods </w:t>
      </w:r>
      <w:r w:rsidRPr="004E3968">
        <w:rPr>
          <w:rFonts w:asciiTheme="majorHAnsi" w:hAnsiTheme="majorHAnsi"/>
        </w:rPr>
        <w:t>above should ideally be used to develop a final prior estimate, but this will depend on time, resources and capacity of the assessment team</w:t>
      </w:r>
      <w:proofErr w:type="gramStart"/>
      <w:r w:rsidRPr="004E3968">
        <w:rPr>
          <w:rFonts w:asciiTheme="majorHAnsi" w:hAnsiTheme="majorHAnsi"/>
        </w:rPr>
        <w:t xml:space="preserve">.  </w:t>
      </w:r>
      <w:proofErr w:type="gramEnd"/>
      <w:r w:rsidRPr="004E3968">
        <w:rPr>
          <w:rFonts w:asciiTheme="majorHAnsi" w:hAnsiTheme="majorHAnsi"/>
        </w:rPr>
        <w:t xml:space="preserve">A minimum of 3 </w:t>
      </w:r>
      <w:r w:rsidR="007E45BD">
        <w:rPr>
          <w:rFonts w:asciiTheme="majorHAnsi" w:hAnsiTheme="majorHAnsi"/>
        </w:rPr>
        <w:t xml:space="preserve">methods </w:t>
      </w:r>
      <w:r w:rsidRPr="004E3968">
        <w:rPr>
          <w:rFonts w:asciiTheme="majorHAnsi" w:hAnsiTheme="majorHAnsi"/>
        </w:rPr>
        <w:t>should be used to allow for triangulation</w:t>
      </w:r>
      <w:proofErr w:type="gramStart"/>
      <w:r w:rsidRPr="004E3968">
        <w:rPr>
          <w:rFonts w:asciiTheme="majorHAnsi" w:hAnsiTheme="majorHAnsi"/>
        </w:rPr>
        <w:t xml:space="preserve">.  </w:t>
      </w:r>
      <w:proofErr w:type="gramEnd"/>
      <w:r w:rsidRPr="004E3968">
        <w:rPr>
          <w:rFonts w:asciiTheme="majorHAnsi" w:hAnsiTheme="majorHAnsi"/>
        </w:rPr>
        <w:t xml:space="preserve">The final prior estimate is ideally generated using all </w:t>
      </w:r>
      <w:r w:rsidRPr="004E3968">
        <w:rPr>
          <w:rFonts w:asciiTheme="majorHAnsi" w:hAnsiTheme="majorHAnsi"/>
        </w:rPr>
        <w:lastRenderedPageBreak/>
        <w:t>available information using an iterative process that allows for reflection and revision and critical evaluation of new information</w:t>
      </w:r>
      <w:proofErr w:type="gramStart"/>
      <w:r w:rsidRPr="004E3968">
        <w:rPr>
          <w:rFonts w:asciiTheme="majorHAnsi" w:hAnsiTheme="majorHAnsi"/>
        </w:rPr>
        <w:t xml:space="preserve">.  </w:t>
      </w:r>
      <w:proofErr w:type="gramEnd"/>
      <w:r w:rsidRPr="004E3968">
        <w:rPr>
          <w:rFonts w:asciiTheme="majorHAnsi" w:hAnsiTheme="majorHAnsi"/>
        </w:rPr>
        <w:t xml:space="preserve">However, as is common field practice and in this analysis, the final prior estimate was generated by taking the simple average of the individual estimates produced in the various </w:t>
      </w:r>
      <w:r w:rsidR="00565BCE">
        <w:rPr>
          <w:rFonts w:asciiTheme="majorHAnsi" w:hAnsiTheme="majorHAnsi"/>
        </w:rPr>
        <w:t xml:space="preserve">methods </w:t>
      </w:r>
      <w:r w:rsidRPr="004E3968">
        <w:rPr>
          <w:rFonts w:asciiTheme="majorHAnsi" w:hAnsiTheme="majorHAnsi"/>
        </w:rPr>
        <w:t>described above</w:t>
      </w:r>
      <w:proofErr w:type="gramStart"/>
      <w:r w:rsidRPr="004E3968">
        <w:rPr>
          <w:rFonts w:asciiTheme="majorHAnsi" w:hAnsiTheme="majorHAnsi"/>
        </w:rPr>
        <w:t xml:space="preserve">.  </w:t>
      </w:r>
      <w:proofErr w:type="gramEnd"/>
      <w:r w:rsidRPr="004E3968">
        <w:rPr>
          <w:rFonts w:asciiTheme="majorHAnsi" w:hAnsiTheme="majorHAnsi"/>
        </w:rPr>
        <w:t xml:space="preserve">No single </w:t>
      </w:r>
      <w:r w:rsidR="0078180F">
        <w:rPr>
          <w:rFonts w:asciiTheme="majorHAnsi" w:hAnsiTheme="majorHAnsi"/>
        </w:rPr>
        <w:t xml:space="preserve">method </w:t>
      </w:r>
      <w:r w:rsidRPr="004E3968">
        <w:rPr>
          <w:rFonts w:asciiTheme="majorHAnsi" w:hAnsiTheme="majorHAnsi"/>
        </w:rPr>
        <w:t>or source was individually used as a final prior estimate in the conjugate Bayesian analysis but rather used in combination with all other available information</w:t>
      </w:r>
      <w:proofErr w:type="gramStart"/>
      <w:r w:rsidRPr="004E3968">
        <w:rPr>
          <w:rFonts w:asciiTheme="majorHAnsi" w:hAnsiTheme="majorHAnsi"/>
        </w:rPr>
        <w:t xml:space="preserve">.  </w:t>
      </w:r>
      <w:proofErr w:type="gramEnd"/>
      <w:r w:rsidRPr="004E3968">
        <w:rPr>
          <w:rFonts w:asciiTheme="majorHAnsi" w:hAnsiTheme="majorHAnsi"/>
        </w:rPr>
        <w:t xml:space="preserve">Uncertainty around each final prior estimate, e.g. the minimum and maximum values for coverage that are consistent with prior information, is recommended as ± 25% of the mode </w:t>
      </w:r>
      <w:r w:rsidRPr="004E3968">
        <w:rPr>
          <w:rFonts w:asciiTheme="majorHAnsi" w:hAnsiTheme="majorHAnsi"/>
        </w:rPr>
        <w:fldChar w:fldCharType="begin"/>
      </w:r>
      <w:r w:rsidRPr="004E3968">
        <w:rPr>
          <w:rFonts w:asciiTheme="majorHAnsi" w:hAnsiTheme="majorHAnsi"/>
        </w:rPr>
        <w:instrText xml:space="preserve"> ADDIN EN.CITE &lt;EndNote&gt;&lt;Cite&gt;&lt;Author&gt;Myatt&lt;/Author&gt;&lt;Year&gt;2012&lt;/Year&gt;&lt;RecNum&gt;15&lt;/RecNum&gt;&lt;DisplayText&gt;(8)&lt;/DisplayText&gt;&lt;record&gt;&lt;rec-number&gt;15&lt;/rec-number&gt;&lt;foreign-keys&gt;&lt;key app="EN" db-id="pdfxpsszdpvtt1ez9wrxaxprppxe9fv0xdp5" timestamp="1486056412"&gt;15&lt;/key&gt;&lt;/foreign-keys&gt;&lt;ref-type name="Report"&gt;27&lt;/ref-type&gt;&lt;contributors&gt;&lt;authors&gt;&lt;author&gt;Myatt, M.&lt;/author&gt;&lt;author&gt;Guevarra, E.&lt;/author&gt;&lt;author&gt;Fieschi, L.&lt;/author&gt;&lt;author&gt;Norris, A.&lt;/author&gt;&lt;author&gt;Guerrero, S.&lt;/author&gt;&lt;author&gt;Schofield, L.&lt;/author&gt;&lt;author&gt;Jones, D.&lt;/author&gt;&lt;author&gt;Emru, E.&lt;/author&gt;&lt;author&gt;Sadler, K.&lt;/author&gt;&lt;/authors&gt;&lt;/contributors&gt;&lt;titles&gt;&lt;title&gt;Semi-Quantitative Evaluation of Access and Coverage (SQUEAC)/Simplified Lot Quality Assurance Sampling Evaluation of Access and Coverage (SLEAC) Technical Reference&lt;/title&gt;&lt;/titles&gt;&lt;dates&gt;&lt;year&gt;2012&lt;/year&gt;&lt;/dates&gt;&lt;pub-location&gt;Washington, DC&lt;/pub-location&gt;&lt;publisher&gt;FHI 360/FANTA&lt;/publisher&gt;&lt;urls&gt;&lt;/urls&gt;&lt;/record&gt;&lt;/Cite&gt;&lt;/EndNote&gt;</w:instrText>
      </w:r>
      <w:r w:rsidRPr="004E3968">
        <w:rPr>
          <w:rFonts w:asciiTheme="majorHAnsi" w:hAnsiTheme="majorHAnsi"/>
        </w:rPr>
        <w:fldChar w:fldCharType="separate"/>
      </w:r>
      <w:r w:rsidRPr="004E3968">
        <w:rPr>
          <w:rFonts w:asciiTheme="majorHAnsi" w:hAnsiTheme="majorHAnsi"/>
        </w:rPr>
        <w:t>(8)</w:t>
      </w:r>
      <w:r w:rsidRPr="004E3968">
        <w:rPr>
          <w:rFonts w:asciiTheme="majorHAnsi" w:hAnsiTheme="majorHAnsi"/>
        </w:rPr>
        <w:fldChar w:fldCharType="end"/>
      </w:r>
      <w:r w:rsidRPr="004E3968">
        <w:rPr>
          <w:rFonts w:asciiTheme="majorHAnsi" w:hAnsiTheme="majorHAnsi"/>
        </w:rPr>
        <w:t xml:space="preserve">. </w:t>
      </w:r>
    </w:p>
    <w:p w14:paraId="33B07A35" w14:textId="77777777" w:rsidR="00EC1256" w:rsidRPr="004E3968" w:rsidRDefault="00EC1256" w:rsidP="000C4A81">
      <w:pPr>
        <w:spacing w:line="480" w:lineRule="auto"/>
        <w:rPr>
          <w:rFonts w:asciiTheme="majorHAnsi" w:hAnsiTheme="majorHAnsi"/>
        </w:rPr>
      </w:pPr>
    </w:p>
    <w:p w14:paraId="144D0951" w14:textId="548668D6" w:rsidR="00EC1256" w:rsidRPr="004E3968" w:rsidRDefault="00EC1256" w:rsidP="000C4A81">
      <w:pPr>
        <w:spacing w:line="480" w:lineRule="auto"/>
        <w:rPr>
          <w:rFonts w:asciiTheme="majorHAnsi" w:hAnsiTheme="majorHAnsi"/>
        </w:rPr>
      </w:pPr>
      <w:r w:rsidRPr="004E3968">
        <w:rPr>
          <w:rFonts w:asciiTheme="majorHAnsi" w:hAnsiTheme="majorHAnsi"/>
        </w:rPr>
        <w:t>In the conjugate Bayesian analysis, the mode, minimum and maximum values of the final prior estimate are used to calculate shape parameters (α and β) to describe the final prior probability density (Equations 3-4,</w:t>
      </w:r>
      <w:r w:rsidRPr="004E3968">
        <w:rPr>
          <w:rFonts w:asciiTheme="majorHAnsi" w:hAnsiTheme="majorHAnsi"/>
        </w:rPr>
        <w:fldChar w:fldCharType="begin"/>
      </w:r>
      <w:r w:rsidRPr="004E3968">
        <w:rPr>
          <w:rFonts w:asciiTheme="majorHAnsi" w:hAnsiTheme="majorHAnsi"/>
        </w:rPr>
        <w:instrText xml:space="preserve"> ADDIN EN.CITE &lt;EndNote&gt;&lt;Cite&gt;&lt;Author&gt;Myatt&lt;/Author&gt;&lt;Year&gt;2012&lt;/Year&gt;&lt;RecNum&gt;15&lt;/RecNum&gt;&lt;DisplayText&gt;(8)&lt;/DisplayText&gt;&lt;record&gt;&lt;rec-number&gt;15&lt;/rec-number&gt;&lt;foreign-keys&gt;&lt;key app="EN" db-id="pdfxpsszdpvtt1ez9wrxaxprppxe9fv0xdp5" timestamp="1486056412"&gt;15&lt;/key&gt;&lt;/foreign-keys&gt;&lt;ref-type name="Report"&gt;27&lt;/ref-type&gt;&lt;contributors&gt;&lt;authors&gt;&lt;author&gt;Myatt, M.&lt;/author&gt;&lt;author&gt;Guevarra, E.&lt;/author&gt;&lt;author&gt;Fieschi, L.&lt;/author&gt;&lt;author&gt;Norris, A.&lt;/author&gt;&lt;author&gt;Guerrero, S.&lt;/author&gt;&lt;author&gt;Schofield, L.&lt;/author&gt;&lt;author&gt;Jones, D.&lt;/author&gt;&lt;author&gt;Emru, E.&lt;/author&gt;&lt;author&gt;Sadler, K.&lt;/author&gt;&lt;/authors&gt;&lt;/contributors&gt;&lt;titles&gt;&lt;title&gt;Semi-Quantitative Evaluation of Access and Coverage (SQUEAC)/Simplified Lot Quality Assurance Sampling Evaluation of Access and Coverage (SLEAC) Technical Reference&lt;/title&gt;&lt;/titles&gt;&lt;dates&gt;&lt;year&gt;2012&lt;/year&gt;&lt;/dates&gt;&lt;pub-location&gt;Washington, DC&lt;/pub-location&gt;&lt;publisher&gt;FHI 360/FANTA&lt;/publisher&gt;&lt;urls&gt;&lt;/urls&gt;&lt;/record&gt;&lt;/Cite&gt;&lt;/EndNote&gt;</w:instrText>
      </w:r>
      <w:r w:rsidRPr="004E3968">
        <w:rPr>
          <w:rFonts w:asciiTheme="majorHAnsi" w:hAnsiTheme="majorHAnsi"/>
        </w:rPr>
        <w:fldChar w:fldCharType="separate"/>
      </w:r>
      <w:r w:rsidRPr="004E3968">
        <w:rPr>
          <w:rFonts w:asciiTheme="majorHAnsi" w:hAnsiTheme="majorHAnsi"/>
        </w:rPr>
        <w:t>(8)</w:t>
      </w:r>
      <w:r w:rsidRPr="004E3968">
        <w:rPr>
          <w:rFonts w:asciiTheme="majorHAnsi" w:hAnsiTheme="majorHAnsi"/>
        </w:rPr>
        <w:fldChar w:fldCharType="end"/>
      </w:r>
      <w:r w:rsidRPr="004E3968">
        <w:rPr>
          <w:rFonts w:asciiTheme="majorHAnsi" w:hAnsiTheme="majorHAnsi"/>
        </w:rPr>
        <w:t>).  This final prior probability density is combined with results of a Stage 3 likelihood survey to produce the posterior probability density of coverage</w:t>
      </w:r>
      <w:proofErr w:type="gramStart"/>
      <w:r w:rsidRPr="004E3968">
        <w:rPr>
          <w:rFonts w:asciiTheme="majorHAnsi" w:hAnsiTheme="majorHAnsi"/>
        </w:rPr>
        <w:t xml:space="preserve">.  </w:t>
      </w:r>
      <w:proofErr w:type="gramEnd"/>
      <w:r w:rsidRPr="004E3968">
        <w:rPr>
          <w:rFonts w:asciiTheme="majorHAnsi" w:hAnsiTheme="majorHAnsi"/>
        </w:rPr>
        <w:t>If the prior (Stage 1 and 2) and the likelihood (Stage 3) probability densities conflict (e.g. do not overlap), the posterior probability density should be treated with caution</w:t>
      </w:r>
      <w:proofErr w:type="gramStart"/>
      <w:r w:rsidRPr="004E3968">
        <w:rPr>
          <w:rFonts w:asciiTheme="majorHAnsi" w:hAnsiTheme="majorHAnsi"/>
        </w:rPr>
        <w:t xml:space="preserve">.  </w:t>
      </w:r>
      <w:proofErr w:type="gramEnd"/>
      <w:r w:rsidRPr="004E3968">
        <w:rPr>
          <w:rFonts w:asciiTheme="majorHAnsi" w:hAnsiTheme="majorHAnsi"/>
        </w:rPr>
        <w:t>The presence of a conflict between the prior and likelihood probability density is assessed using a Z tes</w:t>
      </w:r>
      <w:r w:rsidR="00792017" w:rsidRPr="004E3968">
        <w:rPr>
          <w:rFonts w:asciiTheme="majorHAnsi" w:hAnsiTheme="majorHAnsi"/>
        </w:rPr>
        <w:t>t that provides evidence for or against the null hypothesis of no conflict between the prior and posterior coverage estimates.</w:t>
      </w:r>
      <w:r w:rsidRPr="004E3968">
        <w:rPr>
          <w:rFonts w:asciiTheme="majorHAnsi" w:hAnsiTheme="majorHAnsi"/>
        </w:rPr>
        <w:t xml:space="preserve"> </w:t>
      </w:r>
    </w:p>
    <w:p w14:paraId="6A6B1588" w14:textId="77777777" w:rsidR="00EC1256" w:rsidRPr="004E3968" w:rsidRDefault="00EC1256" w:rsidP="000C4A81">
      <w:pPr>
        <w:autoSpaceDE w:val="0"/>
        <w:autoSpaceDN w:val="0"/>
        <w:adjustRightInd w:val="0"/>
        <w:spacing w:line="480" w:lineRule="auto"/>
        <w:rPr>
          <w:rFonts w:asciiTheme="minorHAnsi" w:hAnsiTheme="minorHAnsi"/>
        </w:rPr>
      </w:pPr>
    </w:p>
    <w:p w14:paraId="2925E996" w14:textId="77777777" w:rsidR="00EC1256" w:rsidRPr="004E3968" w:rsidRDefault="00002B5D" w:rsidP="000C4A81">
      <w:pPr>
        <w:autoSpaceDE w:val="0"/>
        <w:autoSpaceDN w:val="0"/>
        <w:adjustRightInd w:val="0"/>
        <w:spacing w:line="480" w:lineRule="auto"/>
        <w:jc w:val="center"/>
        <w:rPr>
          <w:rFonts w:asciiTheme="minorHAnsi" w:eastAsiaTheme="minorEastAsia" w:hAnsiTheme="minorHAnsi" w:cs="Verdana"/>
          <w:color w:val="000000"/>
        </w:rPr>
      </w:pPr>
      <m:oMath>
        <m:sSub>
          <m:sSubPr>
            <m:ctrlPr>
              <w:rPr>
                <w:rFonts w:ascii="Cambria Math" w:eastAsiaTheme="minorEastAsia" w:hAnsi="Cambria Math" w:cs="Verdana"/>
                <w:i/>
                <w:color w:val="000000"/>
              </w:rPr>
            </m:ctrlPr>
          </m:sSubPr>
          <m:e>
            <m:r>
              <w:rPr>
                <w:rFonts w:ascii="Cambria Math" w:eastAsiaTheme="minorEastAsia" w:hAnsi="Cambria Math" w:cs="Verdana"/>
                <w:color w:val="000000"/>
              </w:rPr>
              <m:t>α</m:t>
            </m:r>
          </m:e>
          <m:sub>
            <m:r>
              <w:rPr>
                <w:rFonts w:ascii="Cambria Math" w:eastAsiaTheme="minorEastAsia" w:hAnsi="Cambria Math" w:cs="Verdana"/>
                <w:color w:val="000000"/>
              </w:rPr>
              <m:t>prior</m:t>
            </m:r>
          </m:sub>
        </m:sSub>
        <m:r>
          <w:rPr>
            <w:rFonts w:ascii="Cambria Math" w:eastAsiaTheme="minorEastAsia" w:hAnsi="Cambria Math" w:cs="Verdana"/>
            <w:color w:val="000000"/>
          </w:rPr>
          <m:t xml:space="preserve">= μ* </m:t>
        </m:r>
        <m:f>
          <m:fPr>
            <m:ctrlPr>
              <w:rPr>
                <w:rFonts w:ascii="Cambria Math" w:eastAsiaTheme="minorEastAsia" w:hAnsi="Cambria Math" w:cs="Verdana"/>
                <w:i/>
                <w:color w:val="000000"/>
              </w:rPr>
            </m:ctrlPr>
          </m:fPr>
          <m:num>
            <m:r>
              <w:rPr>
                <w:rFonts w:ascii="Cambria Math" w:eastAsiaTheme="minorEastAsia" w:hAnsi="Cambria Math" w:cs="Verdana"/>
                <w:color w:val="000000"/>
              </w:rPr>
              <m:t>μ *</m:t>
            </m:r>
            <m:d>
              <m:dPr>
                <m:ctrlPr>
                  <w:rPr>
                    <w:rFonts w:ascii="Cambria Math" w:eastAsiaTheme="minorEastAsia" w:hAnsi="Cambria Math" w:cs="Verdana"/>
                    <w:i/>
                    <w:color w:val="000000"/>
                  </w:rPr>
                </m:ctrlPr>
              </m:dPr>
              <m:e>
                <m:r>
                  <w:rPr>
                    <w:rFonts w:ascii="Cambria Math" w:eastAsiaTheme="minorEastAsia" w:hAnsi="Cambria Math" w:cs="Verdana"/>
                    <w:color w:val="000000"/>
                  </w:rPr>
                  <m:t>1-μ</m:t>
                </m:r>
              </m:e>
            </m:d>
          </m:num>
          <m:den>
            <m:sSup>
              <m:sSupPr>
                <m:ctrlPr>
                  <w:rPr>
                    <w:rFonts w:ascii="Cambria Math" w:eastAsiaTheme="minorEastAsia" w:hAnsi="Cambria Math" w:cs="Verdana"/>
                    <w:i/>
                    <w:color w:val="000000"/>
                  </w:rPr>
                </m:ctrlPr>
              </m:sSupPr>
              <m:e>
                <m:r>
                  <w:rPr>
                    <w:rFonts w:ascii="Cambria Math" w:eastAsiaTheme="minorEastAsia" w:hAnsi="Cambria Math" w:cs="Verdana"/>
                    <w:color w:val="000000"/>
                  </w:rPr>
                  <m:t>σ</m:t>
                </m:r>
              </m:e>
              <m:sup>
                <m:r>
                  <w:rPr>
                    <w:rFonts w:ascii="Cambria Math" w:eastAsiaTheme="minorEastAsia" w:hAnsi="Cambria Math" w:cs="Verdana"/>
                    <w:color w:val="000000"/>
                  </w:rPr>
                  <m:t>2</m:t>
                </m:r>
              </m:sup>
            </m:sSup>
          </m:den>
        </m:f>
        <m:r>
          <w:rPr>
            <w:rFonts w:ascii="Cambria Math" w:eastAsiaTheme="minorEastAsia" w:hAnsi="Cambria Math" w:cs="Verdana"/>
            <w:color w:val="000000"/>
          </w:rPr>
          <m:t>-1</m:t>
        </m:r>
      </m:oMath>
      <w:r w:rsidR="00EC1256" w:rsidRPr="004E3968">
        <w:rPr>
          <w:rFonts w:asciiTheme="minorHAnsi" w:eastAsiaTheme="minorEastAsia" w:hAnsiTheme="minorHAnsi" w:cs="Verdana"/>
          <w:color w:val="000000"/>
        </w:rPr>
        <w:tab/>
      </w:r>
      <w:r w:rsidR="00EC1256" w:rsidRPr="004E3968">
        <w:rPr>
          <w:rFonts w:eastAsiaTheme="minorEastAsia" w:cs="Verdana"/>
          <w:color w:val="000000"/>
        </w:rPr>
        <w:t xml:space="preserve">                                                                                          (Equation 3)</w:t>
      </w:r>
    </w:p>
    <w:p w14:paraId="2E7ED78A" w14:textId="77777777" w:rsidR="00EC1256" w:rsidRPr="004E3968" w:rsidRDefault="00EC1256" w:rsidP="000C4A81">
      <w:pPr>
        <w:autoSpaceDE w:val="0"/>
        <w:autoSpaceDN w:val="0"/>
        <w:adjustRightInd w:val="0"/>
        <w:spacing w:line="480" w:lineRule="auto"/>
        <w:rPr>
          <w:rFonts w:asciiTheme="minorHAnsi" w:hAnsiTheme="minorHAnsi" w:cs="Verdana"/>
          <w:color w:val="000000"/>
        </w:rPr>
      </w:pPr>
    </w:p>
    <w:p w14:paraId="531F9DE0" w14:textId="1184B2DD" w:rsidR="00EC1256" w:rsidRPr="004E3968" w:rsidRDefault="00002B5D" w:rsidP="000C4A81">
      <w:pPr>
        <w:autoSpaceDE w:val="0"/>
        <w:autoSpaceDN w:val="0"/>
        <w:adjustRightInd w:val="0"/>
        <w:spacing w:line="480" w:lineRule="auto"/>
        <w:jc w:val="center"/>
        <w:rPr>
          <w:rFonts w:asciiTheme="minorHAnsi" w:eastAsiaTheme="minorEastAsia" w:hAnsiTheme="minorHAnsi" w:cs="Verdana"/>
          <w:color w:val="000000"/>
        </w:rPr>
      </w:pPr>
      <m:oMath>
        <m:sSub>
          <m:sSubPr>
            <m:ctrlPr>
              <w:rPr>
                <w:rFonts w:ascii="Cambria Math" w:eastAsiaTheme="minorEastAsia" w:hAnsi="Cambria Math" w:cs="Verdana"/>
                <w:i/>
                <w:color w:val="000000"/>
              </w:rPr>
            </m:ctrlPr>
          </m:sSubPr>
          <m:e>
            <m:r>
              <w:rPr>
                <w:rFonts w:ascii="Cambria Math" w:hAnsi="Cambria Math" w:cs="Verdana"/>
                <w:color w:val="000000"/>
              </w:rPr>
              <m:t>β</m:t>
            </m:r>
          </m:e>
          <m:sub>
            <m:r>
              <w:rPr>
                <w:rFonts w:ascii="Cambria Math" w:eastAsiaTheme="minorEastAsia" w:hAnsi="Cambria Math" w:cs="Verdana"/>
                <w:color w:val="000000"/>
              </w:rPr>
              <m:t>prior</m:t>
            </m:r>
          </m:sub>
        </m:sSub>
        <m:r>
          <w:rPr>
            <w:rFonts w:ascii="Cambria Math" w:hAnsi="Cambria Math" w:cs="Verdana"/>
            <w:color w:val="000000"/>
          </w:rPr>
          <m:t>=</m:t>
        </m:r>
        <m:d>
          <m:dPr>
            <m:ctrlPr>
              <w:rPr>
                <w:rFonts w:ascii="Cambria Math" w:hAnsi="Cambria Math" w:cs="Verdana"/>
                <w:i/>
                <w:color w:val="000000"/>
              </w:rPr>
            </m:ctrlPr>
          </m:dPr>
          <m:e>
            <m:r>
              <w:rPr>
                <w:rFonts w:ascii="Cambria Math" w:hAnsi="Cambria Math" w:cs="Verdana"/>
                <w:color w:val="000000"/>
              </w:rPr>
              <m:t>1-μ</m:t>
            </m:r>
          </m:e>
        </m:d>
        <m:r>
          <w:rPr>
            <w:rFonts w:ascii="Cambria Math" w:hAnsi="Cambria Math" w:cs="Verdana"/>
            <w:color w:val="000000"/>
          </w:rPr>
          <m:t xml:space="preserve">* </m:t>
        </m:r>
        <m:f>
          <m:fPr>
            <m:ctrlPr>
              <w:rPr>
                <w:rFonts w:ascii="Cambria Math" w:hAnsi="Cambria Math" w:cs="Verdana"/>
                <w:i/>
                <w:color w:val="000000"/>
              </w:rPr>
            </m:ctrlPr>
          </m:fPr>
          <m:num>
            <m:r>
              <w:rPr>
                <w:rFonts w:ascii="Cambria Math" w:hAnsi="Cambria Math" w:cs="Verdana"/>
                <w:color w:val="000000"/>
              </w:rPr>
              <m:t>μ*</m:t>
            </m:r>
            <m:d>
              <m:dPr>
                <m:ctrlPr>
                  <w:rPr>
                    <w:rFonts w:ascii="Cambria Math" w:hAnsi="Cambria Math" w:cs="Verdana"/>
                    <w:i/>
                    <w:color w:val="000000"/>
                  </w:rPr>
                </m:ctrlPr>
              </m:dPr>
              <m:e>
                <m:r>
                  <w:rPr>
                    <w:rFonts w:ascii="Cambria Math" w:hAnsi="Cambria Math" w:cs="Verdana"/>
                    <w:color w:val="000000"/>
                  </w:rPr>
                  <m:t>1-μ</m:t>
                </m:r>
              </m:e>
            </m:d>
          </m:num>
          <m:den>
            <m:sSup>
              <m:sSupPr>
                <m:ctrlPr>
                  <w:rPr>
                    <w:rFonts w:ascii="Cambria Math" w:hAnsi="Cambria Math" w:cs="Verdana"/>
                    <w:i/>
                    <w:color w:val="000000"/>
                  </w:rPr>
                </m:ctrlPr>
              </m:sSupPr>
              <m:e>
                <m:r>
                  <w:rPr>
                    <w:rFonts w:ascii="Cambria Math" w:hAnsi="Cambria Math" w:cs="Verdana"/>
                    <w:color w:val="000000"/>
                  </w:rPr>
                  <m:t>σ</m:t>
                </m:r>
              </m:e>
              <m:sup>
                <m:r>
                  <w:rPr>
                    <w:rFonts w:ascii="Cambria Math" w:hAnsi="Cambria Math" w:cs="Verdana"/>
                    <w:color w:val="000000"/>
                  </w:rPr>
                  <m:t>2</m:t>
                </m:r>
              </m:sup>
            </m:sSup>
          </m:den>
        </m:f>
        <m:r>
          <w:rPr>
            <w:rFonts w:ascii="Cambria Math" w:hAnsi="Cambria Math" w:cs="Verdana"/>
            <w:color w:val="000000"/>
          </w:rPr>
          <m:t>-1</m:t>
        </m:r>
      </m:oMath>
      <w:r w:rsidR="00EC1256" w:rsidRPr="004E3968">
        <w:rPr>
          <w:rFonts w:asciiTheme="minorHAnsi" w:eastAsiaTheme="minorEastAsia" w:hAnsiTheme="minorHAnsi" w:cs="Verdana"/>
          <w:color w:val="000000"/>
        </w:rPr>
        <w:t xml:space="preserve">                                                                                       </w:t>
      </w:r>
      <w:r w:rsidR="00EC1256" w:rsidRPr="004E3968">
        <w:rPr>
          <w:rFonts w:eastAsiaTheme="minorEastAsia" w:cs="Verdana"/>
          <w:color w:val="000000"/>
        </w:rPr>
        <w:t>(Equation 4)</w:t>
      </w:r>
    </w:p>
    <w:p w14:paraId="7EF884EB" w14:textId="77777777" w:rsidR="00EC1256" w:rsidRPr="004E3968" w:rsidRDefault="00EC1256" w:rsidP="000C4A81">
      <w:pPr>
        <w:autoSpaceDE w:val="0"/>
        <w:autoSpaceDN w:val="0"/>
        <w:adjustRightInd w:val="0"/>
        <w:spacing w:line="480" w:lineRule="auto"/>
        <w:rPr>
          <w:rFonts w:asciiTheme="minorHAnsi" w:eastAsiaTheme="minorEastAsia" w:hAnsiTheme="minorHAnsi" w:cs="Verdana"/>
          <w:color w:val="000000"/>
        </w:rPr>
      </w:pPr>
    </w:p>
    <w:p w14:paraId="1F1036D1" w14:textId="77777777" w:rsidR="00EC1256" w:rsidRPr="004E3968" w:rsidRDefault="00EC1256" w:rsidP="000C4A81">
      <w:pPr>
        <w:autoSpaceDE w:val="0"/>
        <w:autoSpaceDN w:val="0"/>
        <w:adjustRightInd w:val="0"/>
        <w:spacing w:line="480" w:lineRule="auto"/>
        <w:rPr>
          <w:rFonts w:asciiTheme="minorHAnsi" w:eastAsiaTheme="minorEastAsia" w:hAnsiTheme="minorHAnsi" w:cs="Verdana"/>
          <w:color w:val="000000"/>
        </w:rPr>
      </w:pPr>
      <w:proofErr w:type="gramStart"/>
      <w:r w:rsidRPr="004E3968">
        <w:rPr>
          <w:rFonts w:asciiTheme="minorHAnsi" w:eastAsiaTheme="minorEastAsia" w:hAnsiTheme="minorHAnsi" w:cs="Verdana"/>
          <w:color w:val="000000"/>
        </w:rPr>
        <w:t>where</w:t>
      </w:r>
      <w:proofErr w:type="gramEnd"/>
      <w:r w:rsidRPr="004E3968">
        <w:rPr>
          <w:rFonts w:asciiTheme="minorHAnsi" w:eastAsiaTheme="minorEastAsia" w:hAnsiTheme="minorHAnsi" w:cs="Verdana"/>
          <w:color w:val="000000"/>
        </w:rPr>
        <w:t xml:space="preserve">  </w:t>
      </w:r>
      <m:oMath>
        <m:r>
          <w:rPr>
            <w:rFonts w:ascii="Cambria Math" w:hAnsi="Cambria Math" w:cs="Verdana"/>
            <w:color w:val="000000"/>
          </w:rPr>
          <m:t>μ=</m:t>
        </m:r>
        <m:f>
          <m:fPr>
            <m:ctrlPr>
              <w:rPr>
                <w:rFonts w:ascii="Cambria Math" w:hAnsi="Cambria Math" w:cs="Verdana"/>
                <w:i/>
                <w:color w:val="000000"/>
              </w:rPr>
            </m:ctrlPr>
          </m:fPr>
          <m:num>
            <m:r>
              <w:rPr>
                <w:rFonts w:ascii="Cambria Math" w:hAnsi="Cambria Math" w:cs="Verdana"/>
                <w:color w:val="000000"/>
              </w:rPr>
              <m:t>prior minimum +4 *mode+prior maximum</m:t>
            </m:r>
          </m:num>
          <m:den>
            <m:r>
              <w:rPr>
                <w:rFonts w:ascii="Cambria Math" w:hAnsi="Cambria Math" w:cs="Verdana"/>
                <w:color w:val="000000"/>
              </w:rPr>
              <m:t>6</m:t>
            </m:r>
          </m:den>
        </m:f>
      </m:oMath>
      <w:r w:rsidRPr="004E3968">
        <w:rPr>
          <w:rFonts w:asciiTheme="minorHAnsi" w:eastAsiaTheme="minorEastAsia" w:hAnsiTheme="minorHAnsi" w:cs="Verdana"/>
          <w:color w:val="000000"/>
        </w:rPr>
        <w:t xml:space="preserve"> and  </w:t>
      </w:r>
      <m:oMath>
        <m:r>
          <w:rPr>
            <w:rFonts w:ascii="Cambria Math" w:hAnsi="Cambria Math" w:cs="Verdana"/>
            <w:color w:val="000000"/>
          </w:rPr>
          <m:t xml:space="preserve">σ= </m:t>
        </m:r>
        <m:f>
          <m:fPr>
            <m:ctrlPr>
              <w:rPr>
                <w:rFonts w:ascii="Cambria Math" w:hAnsi="Cambria Math" w:cs="Verdana"/>
                <w:i/>
                <w:color w:val="000000"/>
              </w:rPr>
            </m:ctrlPr>
          </m:fPr>
          <m:num>
            <m:r>
              <w:rPr>
                <w:rFonts w:ascii="Cambria Math" w:hAnsi="Cambria Math" w:cs="Verdana"/>
                <w:color w:val="000000"/>
              </w:rPr>
              <m:t>prior maximum-prior minimum</m:t>
            </m:r>
          </m:num>
          <m:den>
            <m:r>
              <w:rPr>
                <w:rFonts w:ascii="Cambria Math" w:hAnsi="Cambria Math" w:cs="Verdana"/>
                <w:color w:val="000000"/>
              </w:rPr>
              <m:t>6</m:t>
            </m:r>
          </m:den>
        </m:f>
      </m:oMath>
      <w:r w:rsidRPr="004E3968">
        <w:rPr>
          <w:rFonts w:asciiTheme="minorHAnsi" w:eastAsiaTheme="minorEastAsia" w:hAnsiTheme="minorHAnsi" w:cs="Verdana"/>
          <w:color w:val="000000"/>
        </w:rPr>
        <w:t>.</w:t>
      </w:r>
    </w:p>
    <w:p w14:paraId="4C13A4C0" w14:textId="77777777" w:rsidR="00EC1256" w:rsidRPr="004E3968" w:rsidRDefault="00EC1256" w:rsidP="000C4A81">
      <w:pPr>
        <w:autoSpaceDE w:val="0"/>
        <w:autoSpaceDN w:val="0"/>
        <w:adjustRightInd w:val="0"/>
        <w:spacing w:line="480" w:lineRule="auto"/>
        <w:rPr>
          <w:rFonts w:asciiTheme="minorHAnsi" w:hAnsiTheme="minorHAnsi" w:cs="Verdana"/>
          <w:color w:val="000000"/>
        </w:rPr>
      </w:pPr>
    </w:p>
    <w:p w14:paraId="28A435C4" w14:textId="77777777" w:rsidR="00EC1256" w:rsidRPr="004E3968" w:rsidRDefault="00EC1256" w:rsidP="000C4A81">
      <w:pPr>
        <w:autoSpaceDE w:val="0"/>
        <w:autoSpaceDN w:val="0"/>
        <w:adjustRightInd w:val="0"/>
        <w:spacing w:line="480" w:lineRule="auto"/>
        <w:rPr>
          <w:rFonts w:asciiTheme="minorHAnsi" w:hAnsiTheme="minorHAnsi" w:cs="Verdana"/>
          <w:color w:val="000000"/>
        </w:rPr>
      </w:pPr>
    </w:p>
    <w:p w14:paraId="088A75B3" w14:textId="77777777" w:rsidR="00671C60" w:rsidRPr="004E3968" w:rsidRDefault="00671C60" w:rsidP="000C4A81">
      <w:pPr>
        <w:autoSpaceDE w:val="0"/>
        <w:autoSpaceDN w:val="0"/>
        <w:adjustRightInd w:val="0"/>
        <w:spacing w:line="480" w:lineRule="auto"/>
        <w:rPr>
          <w:rFonts w:cs="Verdana"/>
          <w:i/>
          <w:color w:val="000000"/>
        </w:rPr>
      </w:pPr>
      <w:r w:rsidRPr="004E3968">
        <w:rPr>
          <w:rFonts w:asciiTheme="minorHAnsi" w:hAnsiTheme="minorHAnsi" w:cs="Verdana"/>
          <w:i/>
          <w:color w:val="000000"/>
        </w:rPr>
        <w:t>S</w:t>
      </w:r>
      <w:r w:rsidRPr="004E3968">
        <w:rPr>
          <w:rFonts w:cs="Verdana"/>
          <w:i/>
          <w:color w:val="000000"/>
        </w:rPr>
        <w:t>ampling and data collection for SQUEAC likelihood survey (Stage 3) and two-stage cluster survey</w:t>
      </w:r>
    </w:p>
    <w:p w14:paraId="42D1FBE4" w14:textId="77777777" w:rsidR="00671C60" w:rsidRPr="004E3968" w:rsidRDefault="00671C60" w:rsidP="000C4A81">
      <w:pPr>
        <w:autoSpaceDE w:val="0"/>
        <w:autoSpaceDN w:val="0"/>
        <w:adjustRightInd w:val="0"/>
        <w:spacing w:line="480" w:lineRule="auto"/>
        <w:rPr>
          <w:rFonts w:cs="Verdana"/>
          <w:color w:val="000000"/>
        </w:rPr>
      </w:pPr>
    </w:p>
    <w:p w14:paraId="0CB92596" w14:textId="77777777" w:rsidR="00671C60" w:rsidRPr="004E3968" w:rsidRDefault="00671C60" w:rsidP="000C4A81">
      <w:pPr>
        <w:autoSpaceDE w:val="0"/>
        <w:autoSpaceDN w:val="0"/>
        <w:adjustRightInd w:val="0"/>
        <w:spacing w:line="480" w:lineRule="auto"/>
      </w:pPr>
      <w:r w:rsidRPr="004E3968">
        <w:t xml:space="preserve">The local language used for describing malnutrition was used by the survey team in coordination with key community members to find all, or nearly all, current and recovering SAM cases in a sampled village. </w:t>
      </w:r>
      <w:r w:rsidRPr="004E3968">
        <w:rPr>
          <w:rFonts w:eastAsia="Times New Roman" w:cs="Times New Roman"/>
        </w:rPr>
        <w:t>“</w:t>
      </w:r>
      <w:r w:rsidRPr="004E3968">
        <w:t xml:space="preserve">Current cases” were defined according to the program </w:t>
      </w:r>
      <w:r w:rsidRPr="004E3968">
        <w:rPr>
          <w:rFonts w:cs="Verdana"/>
          <w:color w:val="000000"/>
        </w:rPr>
        <w:t>admission criteria</w:t>
      </w:r>
      <w:r w:rsidRPr="004E3968">
        <w:t>, as children aged 6 to 59 months with mid upper arm circumference &lt; 115 mm, weight for height Z score &lt;-3 (according to the World Health Organization Growth Standards) and/or bilateral pitting edema</w:t>
      </w:r>
      <w:proofErr w:type="gramStart"/>
      <w:r w:rsidRPr="004E3968">
        <w:t xml:space="preserve">.  </w:t>
      </w:r>
      <w:proofErr w:type="gramEnd"/>
      <w:r w:rsidRPr="004E3968">
        <w:t xml:space="preserve">When a case was identified, participation in the program was verified by asking the caregiver to show household stock of therapeutic food or program ration card. “Recovering cases” were defined as children currently enrolled in the program but no longer meeting the anthropometric criteria of a current case </w:t>
      </w:r>
      <w:r w:rsidRPr="004E3968">
        <w:rPr>
          <w:i/>
        </w:rPr>
        <w:t>and</w:t>
      </w:r>
      <w:r w:rsidRPr="004E3968">
        <w:t xml:space="preserve"> not yet meeting the discharge criteria for the program.  </w:t>
      </w:r>
    </w:p>
    <w:p w14:paraId="35E3911B" w14:textId="77777777" w:rsidR="00671C60" w:rsidRPr="004E3968" w:rsidRDefault="00671C60" w:rsidP="000C4A81">
      <w:pPr>
        <w:autoSpaceDE w:val="0"/>
        <w:autoSpaceDN w:val="0"/>
        <w:adjustRightInd w:val="0"/>
        <w:spacing w:line="480" w:lineRule="auto"/>
        <w:rPr>
          <w:rFonts w:cs="Verdana"/>
          <w:color w:val="000000"/>
        </w:rPr>
      </w:pPr>
    </w:p>
    <w:p w14:paraId="764299B0" w14:textId="77777777" w:rsidR="00671C60" w:rsidRPr="004E3968" w:rsidRDefault="00671C60" w:rsidP="000C4A81">
      <w:pPr>
        <w:autoSpaceDE w:val="0"/>
        <w:autoSpaceDN w:val="0"/>
        <w:adjustRightInd w:val="0"/>
        <w:spacing w:line="480" w:lineRule="auto"/>
        <w:rPr>
          <w:rFonts w:asciiTheme="majorHAnsi" w:hAnsiTheme="majorHAnsi"/>
        </w:rPr>
      </w:pPr>
      <w:r w:rsidRPr="004E3968">
        <w:t>The required sample size was translated into a minimum number of villages that must be sampled in order to find the required number of cases (Equation 2)</w:t>
      </w:r>
      <w:proofErr w:type="gramStart"/>
      <w:r w:rsidRPr="004E3968">
        <w:t xml:space="preserve">.  </w:t>
      </w:r>
      <w:proofErr w:type="gramEnd"/>
      <w:r w:rsidRPr="004E3968">
        <w:t>Estimating the number of villages to be selected relies on often imprecise metadata and assumptions on average village size and population distributions</w:t>
      </w:r>
      <w:proofErr w:type="gramStart"/>
      <w:r w:rsidRPr="004E3968">
        <w:t xml:space="preserve">.  </w:t>
      </w:r>
      <w:proofErr w:type="gramEnd"/>
      <w:r w:rsidRPr="004E3968">
        <w:t xml:space="preserve">It therefore offers only a conservative estimate to help </w:t>
      </w:r>
      <w:r w:rsidRPr="004E3968">
        <w:lastRenderedPageBreak/>
        <w:t xml:space="preserve">ensure the required number of SAM children can be identified, and the number of villages to be surveyed can be modified based on time and resource constraints. </w:t>
      </w:r>
      <w:r w:rsidRPr="004E3968">
        <w:rPr>
          <w:rFonts w:asciiTheme="majorHAnsi" w:hAnsiTheme="majorHAnsi"/>
        </w:rPr>
        <w:t xml:space="preserve"> </w:t>
      </w:r>
    </w:p>
    <w:p w14:paraId="740EEFD1" w14:textId="77777777" w:rsidR="00671C60" w:rsidRPr="004E3968" w:rsidRDefault="00671C60" w:rsidP="000C4A81">
      <w:pPr>
        <w:autoSpaceDE w:val="0"/>
        <w:autoSpaceDN w:val="0"/>
        <w:adjustRightInd w:val="0"/>
        <w:spacing w:line="480" w:lineRule="auto"/>
        <w:rPr>
          <w:rFonts w:asciiTheme="majorHAnsi" w:hAnsiTheme="majorHAnsi"/>
        </w:rPr>
      </w:pPr>
    </w:p>
    <w:p w14:paraId="7C1320EE" w14:textId="77777777" w:rsidR="00671C60" w:rsidRPr="004E3968" w:rsidRDefault="00002B5D" w:rsidP="000C4A81">
      <w:pPr>
        <w:autoSpaceDE w:val="0"/>
        <w:autoSpaceDN w:val="0"/>
        <w:adjustRightInd w:val="0"/>
        <w:spacing w:line="480" w:lineRule="auto"/>
        <w:rPr>
          <w:rFonts w:asciiTheme="majorHAnsi" w:hAnsiTheme="majorHAnsi"/>
        </w:rPr>
      </w:pPr>
      <m:oMathPara>
        <m:oMath>
          <m:sSub>
            <m:sSubPr>
              <m:ctrlPr>
                <w:rPr>
                  <w:rFonts w:ascii="Cambria Math" w:hAnsi="Cambria Math"/>
                  <w:i/>
                </w:rPr>
              </m:ctrlPr>
            </m:sSubPr>
            <m:e>
              <m:r>
                <w:rPr>
                  <w:rFonts w:ascii="Cambria Math" w:hAnsi="Cambria Math"/>
                </w:rPr>
                <m:t>n</m:t>
              </m:r>
            </m:e>
            <m:sub>
              <m:r>
                <w:rPr>
                  <w:rFonts w:ascii="Cambria Math" w:hAnsi="Cambria Math"/>
                </w:rPr>
                <m:t>villages</m:t>
              </m:r>
            </m:sub>
          </m:sSub>
          <m:r>
            <w:rPr>
              <w:rFonts w:ascii="Cambria Math" w:hAnsi="Cambria Math"/>
            </w:rPr>
            <m:t xml:space="preserve">= </m:t>
          </m:r>
          <m:f>
            <m:fPr>
              <m:ctrlPr>
                <w:rPr>
                  <w:rFonts w:ascii="Cambria Math" w:hAnsi="Cambria Math"/>
                  <w:i/>
                </w:rPr>
              </m:ctrlPr>
            </m:fPr>
            <m:num>
              <m:r>
                <w:rPr>
                  <w:rFonts w:ascii="Cambria Math" w:hAnsi="Cambria Math"/>
                </w:rPr>
                <m:t>n</m:t>
              </m:r>
            </m:num>
            <m:den>
              <m:r>
                <w:rPr>
                  <w:rFonts w:ascii="Cambria Math" w:hAnsi="Cambria Math"/>
                </w:rPr>
                <m:t>average village size ×</m:t>
              </m:r>
              <m:sSub>
                <m:sSubPr>
                  <m:ctrlPr>
                    <w:rPr>
                      <w:rFonts w:ascii="Cambria Math" w:hAnsi="Cambria Math"/>
                      <w:i/>
                    </w:rPr>
                  </m:ctrlPr>
                </m:sSubPr>
                <m:e>
                  <m:r>
                    <w:rPr>
                      <w:rFonts w:ascii="Cambria Math" w:hAnsi="Cambria Math"/>
                    </w:rPr>
                    <m:t>% population</m:t>
                  </m:r>
                </m:e>
                <m:sub>
                  <m:r>
                    <w:rPr>
                      <w:rFonts w:ascii="Cambria Math" w:hAnsi="Cambria Math"/>
                    </w:rPr>
                    <m:t>6-59 mon</m:t>
                  </m:r>
                  <m:r>
                    <w:rPr>
                      <w:rFonts w:ascii="Cambria Math" w:hAnsi="Cambria Math"/>
                    </w:rPr>
                    <m:t>ths</m:t>
                  </m:r>
                </m:sub>
              </m:sSub>
              <m:r>
                <w:rPr>
                  <w:rFonts w:ascii="Cambria Math" w:hAnsi="Cambria Math"/>
                </w:rPr>
                <m:t xml:space="preserve">×SAM prevalence </m:t>
              </m:r>
            </m:den>
          </m:f>
        </m:oMath>
      </m:oMathPara>
    </w:p>
    <w:p w14:paraId="04E33BFB" w14:textId="152CED99" w:rsidR="00671C60" w:rsidRPr="004E3968" w:rsidRDefault="00671C60" w:rsidP="000C4A81">
      <w:pPr>
        <w:autoSpaceDE w:val="0"/>
        <w:autoSpaceDN w:val="0"/>
        <w:adjustRightInd w:val="0"/>
        <w:spacing w:line="480" w:lineRule="auto"/>
        <w:jc w:val="right"/>
      </w:pPr>
      <w:r w:rsidRPr="004E3968">
        <w:t>(Equation 5)</w:t>
      </w:r>
    </w:p>
    <w:p w14:paraId="1C80C6DB" w14:textId="77777777" w:rsidR="00671C60" w:rsidRPr="004E3968" w:rsidRDefault="00671C60" w:rsidP="000C4A81">
      <w:pPr>
        <w:autoSpaceDE w:val="0"/>
        <w:autoSpaceDN w:val="0"/>
        <w:adjustRightInd w:val="0"/>
        <w:spacing w:line="480" w:lineRule="auto"/>
        <w:rPr>
          <w:rFonts w:asciiTheme="majorHAnsi" w:hAnsiTheme="majorHAnsi"/>
        </w:rPr>
      </w:pPr>
    </w:p>
    <w:p w14:paraId="13597BA7" w14:textId="10B83FFF" w:rsidR="00671C60" w:rsidRPr="004E3968" w:rsidRDefault="00671C60" w:rsidP="000C4A81">
      <w:pPr>
        <w:autoSpaceDE w:val="0"/>
        <w:autoSpaceDN w:val="0"/>
        <w:adjustRightInd w:val="0"/>
        <w:spacing w:line="480" w:lineRule="auto"/>
      </w:pPr>
      <w:r w:rsidRPr="004E3968">
        <w:t xml:space="preserve">Using Equation 5 and assuming SAM prevalence of 1.7%, average village size of 681, and 6-59 month population of 18% </w:t>
      </w:r>
      <w:r w:rsidRPr="004E3968">
        <w:fldChar w:fldCharType="begin"/>
      </w:r>
      <w:r w:rsidR="000803B8" w:rsidRPr="004E3968">
        <w:instrText xml:space="preserve"> ADDIN EN.CITE &lt;EndNote&gt;&lt;Cite&gt;&lt;Author&gt;Institut National de la Statistique et la Direction de la Nutrition du Ministère de la Santé Publique&lt;/Author&gt;&lt;Year&gt;2013&lt;/Year&gt;&lt;RecNum&gt;19&lt;/RecNum&gt;&lt;DisplayText&gt;(13)&lt;/DisplayText&gt;&lt;record&gt;&lt;rec-number&gt;19&lt;/rec-number&gt;&lt;foreign-keys&gt;&lt;key app="EN" db-id="pdfxpsszdpvtt1ez9wrxaxprppxe9fv0xdp5" timestamp="1486178177"&gt;19&lt;/key&gt;&lt;/foreign-keys&gt;&lt;ref-type name="Report"&gt;27&lt;/ref-type&gt;&lt;contributors&gt;&lt;authors&gt;&lt;author&gt;Institut National de la Statistique et la Direction de la Nutrition du Ministère de la Santé Publique, &lt;/author&gt;&lt;/authors&gt;&lt;/contributors&gt;&lt;titles&gt;&lt;title&gt;Rapport d’enquête nationale nutrition&lt;/title&gt;&lt;/titles&gt;&lt;dates&gt;&lt;year&gt;2013&lt;/year&gt;&lt;/dates&gt;&lt;pub-location&gt;Niamey&lt;/pub-location&gt;&lt;publisher&gt;INS Niger and DN/MSP&lt;/publisher&gt;&lt;urls&gt;&lt;/urls&gt;&lt;/record&gt;&lt;/Cite&gt;&lt;/EndNote&gt;</w:instrText>
      </w:r>
      <w:r w:rsidRPr="004E3968">
        <w:fldChar w:fldCharType="separate"/>
      </w:r>
      <w:r w:rsidR="000803B8" w:rsidRPr="004E3968">
        <w:t>(13)</w:t>
      </w:r>
      <w:r w:rsidRPr="004E3968">
        <w:fldChar w:fldCharType="end"/>
      </w:r>
      <w:r w:rsidRPr="004E3968">
        <w:t xml:space="preserve">, the 96 SAM cases required in the two-stage cluster survey translated into the selection of 46 villages.  </w:t>
      </w:r>
    </w:p>
    <w:p w14:paraId="6AE98311" w14:textId="77777777" w:rsidR="00671C60" w:rsidRPr="004E3968" w:rsidRDefault="00671C60" w:rsidP="000C4A81">
      <w:pPr>
        <w:autoSpaceDE w:val="0"/>
        <w:autoSpaceDN w:val="0"/>
        <w:adjustRightInd w:val="0"/>
        <w:spacing w:line="480" w:lineRule="auto"/>
      </w:pPr>
    </w:p>
    <w:p w14:paraId="1B56155E" w14:textId="77777777" w:rsidR="00671C60" w:rsidRPr="004E3968" w:rsidRDefault="00671C60" w:rsidP="000C4A81">
      <w:pPr>
        <w:autoSpaceDE w:val="0"/>
        <w:autoSpaceDN w:val="0"/>
        <w:adjustRightInd w:val="0"/>
        <w:spacing w:line="480" w:lineRule="auto"/>
        <w:rPr>
          <w:i/>
        </w:rPr>
      </w:pPr>
      <w:r w:rsidRPr="004E3968">
        <w:rPr>
          <w:i/>
        </w:rPr>
        <w:t>Statistical Analysis</w:t>
      </w:r>
    </w:p>
    <w:p w14:paraId="507E8A18" w14:textId="77777777" w:rsidR="00671C60" w:rsidRPr="004E3968" w:rsidRDefault="00671C60" w:rsidP="000C4A81">
      <w:pPr>
        <w:autoSpaceDE w:val="0"/>
        <w:autoSpaceDN w:val="0"/>
        <w:adjustRightInd w:val="0"/>
        <w:spacing w:line="480" w:lineRule="auto"/>
      </w:pPr>
    </w:p>
    <w:p w14:paraId="2184977B" w14:textId="10EEDCEA" w:rsidR="00671C60" w:rsidRPr="004E3968" w:rsidRDefault="00671C60" w:rsidP="000C4A81">
      <w:pPr>
        <w:spacing w:line="480" w:lineRule="auto"/>
      </w:pPr>
      <w:r w:rsidRPr="004E3968">
        <w:t xml:space="preserve">Single coverage (Equation 6) was estimated using the observed number of uncovered SAM cases, observed number of covered recovering cases and an estimate of uncovered recovering cases </w:t>
      </w:r>
      <w:r w:rsidRPr="004E3968">
        <w:fldChar w:fldCharType="begin"/>
      </w:r>
      <w:r w:rsidR="000803B8" w:rsidRPr="004E3968">
        <w:instrText xml:space="preserve"> ADDIN EN.CITE &lt;EndNote&gt;&lt;Cite&gt;&lt;Author&gt;Balegamire&lt;/Author&gt;&lt;Year&gt;2015&lt;/Year&gt;&lt;RecNum&gt;8&lt;/RecNum&gt;&lt;DisplayText&gt;(11)&lt;/DisplayText&gt;&lt;record&gt;&lt;rec-number&gt;8&lt;/rec-number&gt;&lt;foreign-keys&gt;&lt;key app="EN" db-id="pdfxpsszdpvtt1ez9wrxaxprppxe9fv0xdp5" timestamp="1486055804"&gt;8&lt;/key&gt;&lt;/foreign-keys&gt;&lt;ref-type name="Journal Article"&gt;17&lt;/ref-type&gt;&lt;contributors&gt;&lt;authors&gt;&lt;author&gt;Balegamire, S. &lt;/author&gt;&lt;author&gt;Siling, K.&lt;/author&gt;&lt;author&gt;Alvarez, J. L.&lt;/author&gt;&lt;author&gt;Guevarra, E.&lt;/author&gt;&lt;author&gt;Woodhead, S.&lt;/author&gt;&lt;author&gt;Norris, A.&lt;/author&gt;&lt;author&gt;Fieschi, L.&lt;/author&gt;&lt;author&gt;Binns, P.&lt;/author&gt;&lt;author&gt;Myatt, M.&lt;/author&gt;&lt;/authors&gt;&lt;/contributors&gt;&lt;titles&gt;&lt;title&gt;A single coverage estimator for use in SQUEAC, SLEAC, and other. CMAM coverage assessments&lt;/title&gt;&lt;secondary-title&gt;Field Exchange&lt;/secondary-title&gt;&lt;/titles&gt;&lt;periodical&gt;&lt;full-title&gt;Field Exchange&lt;/full-title&gt;&lt;/periodical&gt;&lt;number&gt;49&lt;/number&gt;&lt;section&gt;81&lt;/section&gt;&lt;dates&gt;&lt;year&gt;2015&lt;/year&gt;&lt;/dates&gt;&lt;urls&gt;&lt;/urls&gt;&lt;/record&gt;&lt;/Cite&gt;&lt;/EndNote&gt;</w:instrText>
      </w:r>
      <w:r w:rsidRPr="004E3968">
        <w:fldChar w:fldCharType="separate"/>
      </w:r>
      <w:r w:rsidR="000803B8" w:rsidRPr="004E3968">
        <w:t>(11)</w:t>
      </w:r>
      <w:r w:rsidRPr="004E3968">
        <w:fldChar w:fldCharType="end"/>
      </w:r>
      <w:r w:rsidRPr="004E3968">
        <w:t>.</w:t>
      </w:r>
    </w:p>
    <w:p w14:paraId="76B41E93" w14:textId="77777777" w:rsidR="00671C60" w:rsidRPr="004E3968" w:rsidRDefault="00671C60" w:rsidP="000C4A81">
      <w:pPr>
        <w:autoSpaceDE w:val="0"/>
        <w:autoSpaceDN w:val="0"/>
        <w:adjustRightInd w:val="0"/>
        <w:spacing w:line="480" w:lineRule="auto"/>
        <w:rPr>
          <w:rFonts w:cs="Times New Roman"/>
        </w:rPr>
      </w:pPr>
    </w:p>
    <w:p w14:paraId="7705E5E2" w14:textId="70496AAE" w:rsidR="00671C60" w:rsidRPr="004E3968" w:rsidRDefault="00671C60" w:rsidP="000C4A81">
      <w:pPr>
        <w:autoSpaceDE w:val="0"/>
        <w:autoSpaceDN w:val="0"/>
        <w:adjustRightInd w:val="0"/>
        <w:spacing w:line="480" w:lineRule="auto"/>
        <w:jc w:val="right"/>
        <w:rPr>
          <w:rFonts w:cs="Times New Roman"/>
        </w:rPr>
      </w:pPr>
      <m:oMath>
        <m:r>
          <w:rPr>
            <w:rFonts w:ascii="Cambria Math" w:hAnsi="Cambria Math" w:cs="Times New Roman"/>
          </w:rPr>
          <m:t xml:space="preserve">single coverage= </m:t>
        </m:r>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n</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i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in</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out</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out</m:t>
                </m:r>
              </m:sub>
            </m:sSub>
          </m:den>
        </m:f>
      </m:oMath>
      <w:r w:rsidRPr="004E3968">
        <w:rPr>
          <w:rFonts w:eastAsiaTheme="minorEastAsia" w:cs="Times New Roman"/>
        </w:rPr>
        <w:t xml:space="preserve">                               (Equation 6)</w:t>
      </w:r>
    </w:p>
    <w:p w14:paraId="3851124D" w14:textId="77777777" w:rsidR="00671C60" w:rsidRPr="004E3968" w:rsidRDefault="00671C60" w:rsidP="000C4A81">
      <w:pPr>
        <w:autoSpaceDE w:val="0"/>
        <w:autoSpaceDN w:val="0"/>
        <w:adjustRightInd w:val="0"/>
        <w:spacing w:line="480" w:lineRule="auto"/>
        <w:rPr>
          <w:rFonts w:cs="Times New Roman"/>
        </w:rPr>
      </w:pPr>
    </w:p>
    <w:p w14:paraId="0B7BB6E5" w14:textId="14FEA234" w:rsidR="00902CBB" w:rsidRPr="004E3968" w:rsidRDefault="00671C60" w:rsidP="000C4A81">
      <w:pPr>
        <w:autoSpaceDE w:val="0"/>
        <w:autoSpaceDN w:val="0"/>
        <w:adjustRightInd w:val="0"/>
        <w:spacing w:line="480" w:lineRule="auto"/>
        <w:rPr>
          <w:rFonts w:asciiTheme="majorHAnsi" w:hAnsiTheme="majorHAnsi"/>
        </w:rPr>
      </w:pPr>
      <w:proofErr w:type="gramStart"/>
      <w:r w:rsidRPr="004E3968">
        <w:rPr>
          <w:rFonts w:cs="Times New Roman"/>
        </w:rPr>
        <w:t>where</w:t>
      </w:r>
      <w:proofErr w:type="gramEnd"/>
      <w:r w:rsidRPr="004E3968">
        <w:rPr>
          <w:rFonts w:cs="Times New Roman"/>
        </w:rPr>
        <w:t xml:space="preserve"> </w:t>
      </w:r>
      <w:proofErr w:type="spellStart"/>
      <w:r w:rsidRPr="004E3968">
        <w:rPr>
          <w:rFonts w:cs="Times New Roman"/>
        </w:rPr>
        <w:t>C</w:t>
      </w:r>
      <w:r w:rsidRPr="004E3968">
        <w:rPr>
          <w:rFonts w:cs="Times New Roman"/>
          <w:vertAlign w:val="subscript"/>
        </w:rPr>
        <w:t>in</w:t>
      </w:r>
      <w:proofErr w:type="spellEnd"/>
      <w:r w:rsidRPr="004E3968">
        <w:rPr>
          <w:rFonts w:cs="Times New Roman"/>
        </w:rPr>
        <w:t xml:space="preserve"> = current SAM cases in the program, </w:t>
      </w:r>
      <w:proofErr w:type="spellStart"/>
      <w:r w:rsidRPr="004E3968">
        <w:rPr>
          <w:rFonts w:cs="Times New Roman"/>
        </w:rPr>
        <w:t>C</w:t>
      </w:r>
      <w:r w:rsidRPr="004E3968">
        <w:rPr>
          <w:rFonts w:cs="Times New Roman"/>
          <w:vertAlign w:val="subscript"/>
        </w:rPr>
        <w:t>out</w:t>
      </w:r>
      <w:proofErr w:type="spellEnd"/>
      <w:r w:rsidRPr="004E3968">
        <w:rPr>
          <w:rFonts w:cs="Times New Roman"/>
          <w:vertAlign w:val="subscript"/>
        </w:rPr>
        <w:t xml:space="preserve"> </w:t>
      </w:r>
      <w:r w:rsidRPr="004E3968">
        <w:rPr>
          <w:rFonts w:cs="Times New Roman"/>
        </w:rPr>
        <w:t xml:space="preserve">= current SAM cases not in the program, </w:t>
      </w:r>
      <w:proofErr w:type="spellStart"/>
      <w:r w:rsidRPr="004E3968">
        <w:rPr>
          <w:rFonts w:cs="Times New Roman"/>
        </w:rPr>
        <w:t>R</w:t>
      </w:r>
      <w:r w:rsidRPr="004E3968">
        <w:rPr>
          <w:rFonts w:cs="Times New Roman"/>
          <w:vertAlign w:val="subscript"/>
        </w:rPr>
        <w:t>in</w:t>
      </w:r>
      <w:proofErr w:type="spellEnd"/>
      <w:r w:rsidRPr="004E3968">
        <w:rPr>
          <w:rFonts w:cs="Times New Roman"/>
        </w:rPr>
        <w:t xml:space="preserve">= recovering SAM cases in the program, and Rout = recovering SAM cases not in the program </w:t>
      </w:r>
      <w:r w:rsidRPr="004E3968">
        <w:rPr>
          <w:rFonts w:cs="Times New Roman"/>
        </w:rPr>
        <w:lastRenderedPageBreak/>
        <w:t xml:space="preserve">estimated as </w:t>
      </w:r>
      <m:oMath>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k</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n</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out</m:t>
                </m:r>
              </m:sub>
            </m:sSub>
          </m:num>
          <m:den>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in</m:t>
                </m:r>
              </m:sub>
            </m:sSub>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n</m:t>
            </m:r>
          </m:sub>
        </m:sSub>
        <m:r>
          <w:rPr>
            <w:rFonts w:ascii="Cambria Math" w:hAnsi="Cambria Math" w:cs="Times New Roman"/>
          </w:rPr>
          <m:t>)</m:t>
        </m:r>
      </m:oMath>
      <w:r w:rsidRPr="004E3968">
        <w:rPr>
          <w:rFonts w:eastAsiaTheme="minorEastAsia" w:cs="Times New Roman"/>
        </w:rPr>
        <w:t xml:space="preserve"> and k = the mean length of a recovered episode of SAM assumed to be 3 months.</w:t>
      </w:r>
    </w:p>
    <w:sectPr w:rsidR="00902CBB" w:rsidRPr="004E3968" w:rsidSect="00A45E6E">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7F5DE8" w14:textId="77777777" w:rsidR="00002B5D" w:rsidRDefault="00002B5D">
      <w:r>
        <w:separator/>
      </w:r>
    </w:p>
  </w:endnote>
  <w:endnote w:type="continuationSeparator" w:id="0">
    <w:p w14:paraId="2DB4B65E" w14:textId="77777777" w:rsidR="00002B5D" w:rsidRDefault="00002B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Segoe UI">
    <w:altName w:val="Calibr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05515008"/>
      <w:docPartObj>
        <w:docPartGallery w:val="Page Numbers (Bottom of Page)"/>
        <w:docPartUnique/>
      </w:docPartObj>
    </w:sdtPr>
    <w:sdtEndPr>
      <w:rPr>
        <w:noProof/>
      </w:rPr>
    </w:sdtEndPr>
    <w:sdtContent>
      <w:p w14:paraId="50501158" w14:textId="0A25A06F" w:rsidR="00F72E44" w:rsidRDefault="00F72E44">
        <w:pPr>
          <w:pStyle w:val="Footer"/>
          <w:jc w:val="center"/>
        </w:pPr>
        <w:r>
          <w:fldChar w:fldCharType="begin"/>
        </w:r>
        <w:r>
          <w:instrText xml:space="preserve"> PAGE   \* MERGEFORMAT </w:instrText>
        </w:r>
        <w:r>
          <w:fldChar w:fldCharType="separate"/>
        </w:r>
        <w:r w:rsidR="00A45E6E">
          <w:rPr>
            <w:noProof/>
          </w:rPr>
          <w:t>1</w:t>
        </w:r>
        <w:r>
          <w:rPr>
            <w:noProof/>
          </w:rPr>
          <w:fldChar w:fldCharType="end"/>
        </w:r>
      </w:p>
    </w:sdtContent>
  </w:sdt>
  <w:p w14:paraId="2AB64772" w14:textId="77777777" w:rsidR="00F72E44" w:rsidRDefault="00F72E4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3A5AED" w14:textId="77777777" w:rsidR="00002B5D" w:rsidRDefault="00002B5D">
      <w:r>
        <w:separator/>
      </w:r>
    </w:p>
  </w:footnote>
  <w:footnote w:type="continuationSeparator" w:id="0">
    <w:p w14:paraId="61158465" w14:textId="77777777" w:rsidR="00002B5D" w:rsidRDefault="00002B5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D02EE"/>
    <w:multiLevelType w:val="hybridMultilevel"/>
    <w:tmpl w:val="22603E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C00734"/>
    <w:multiLevelType w:val="hybridMultilevel"/>
    <w:tmpl w:val="E004A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E7C7903"/>
    <w:multiLevelType w:val="hybridMultilevel"/>
    <w:tmpl w:val="3A508F4E"/>
    <w:lvl w:ilvl="0" w:tplc="02606D94">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A96449C"/>
    <w:multiLevelType w:val="hybridMultilevel"/>
    <w:tmpl w:val="E004A5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E6C3F53"/>
    <w:multiLevelType w:val="hybridMultilevel"/>
    <w:tmpl w:val="CCC643E8"/>
    <w:lvl w:ilvl="0" w:tplc="A108475A">
      <w:start w:val="1"/>
      <w:numFmt w:val="bullet"/>
      <w:lvlText w:val=""/>
      <w:lvlJc w:val="left"/>
      <w:pPr>
        <w:ind w:left="720" w:hanging="360"/>
      </w:pPr>
      <w:rPr>
        <w:rFonts w:ascii="Wingdings" w:hAnsi="Wingdings" w:hint="default"/>
        <w:sz w:val="32"/>
        <w:szCs w:val="3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9165FD3"/>
    <w:multiLevelType w:val="hybridMultilevel"/>
    <w:tmpl w:val="5C0E181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DDD25D9"/>
    <w:multiLevelType w:val="hybridMultilevel"/>
    <w:tmpl w:val="A178F4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BF66662"/>
    <w:multiLevelType w:val="hybridMultilevel"/>
    <w:tmpl w:val="7EA4B822"/>
    <w:lvl w:ilvl="0" w:tplc="8AE63938">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7"/>
  </w:num>
  <w:num w:numId="3">
    <w:abstractNumId w:val="1"/>
  </w:num>
  <w:num w:numId="4">
    <w:abstractNumId w:val="3"/>
  </w:num>
  <w:num w:numId="5">
    <w:abstractNumId w:val="5"/>
  </w:num>
  <w:num w:numId="6">
    <w:abstractNumId w:val="6"/>
  </w:num>
  <w:num w:numId="7">
    <w:abstractNumId w:val="0"/>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embedSystemFonts/>
  <w:proofState w:spelling="clean" w:grammar="clean"/>
  <w:defaultTabStop w:val="720"/>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3"/>
  </w:docVars>
  <w:rsids>
    <w:rsidRoot w:val="00287E7B"/>
    <w:rsid w:val="00002758"/>
    <w:rsid w:val="00002B5D"/>
    <w:rsid w:val="00004069"/>
    <w:rsid w:val="000050DC"/>
    <w:rsid w:val="00006131"/>
    <w:rsid w:val="0001264D"/>
    <w:rsid w:val="00013384"/>
    <w:rsid w:val="000143E2"/>
    <w:rsid w:val="00014F34"/>
    <w:rsid w:val="00020EFF"/>
    <w:rsid w:val="00021137"/>
    <w:rsid w:val="00021CD2"/>
    <w:rsid w:val="000252AD"/>
    <w:rsid w:val="00027E47"/>
    <w:rsid w:val="00027FC8"/>
    <w:rsid w:val="00033090"/>
    <w:rsid w:val="00033F4C"/>
    <w:rsid w:val="000342A4"/>
    <w:rsid w:val="000347CB"/>
    <w:rsid w:val="000354FC"/>
    <w:rsid w:val="00041190"/>
    <w:rsid w:val="00041A54"/>
    <w:rsid w:val="00041B4E"/>
    <w:rsid w:val="00042231"/>
    <w:rsid w:val="00042A48"/>
    <w:rsid w:val="000469DE"/>
    <w:rsid w:val="000470DA"/>
    <w:rsid w:val="000504B9"/>
    <w:rsid w:val="00051759"/>
    <w:rsid w:val="00052A32"/>
    <w:rsid w:val="000531DB"/>
    <w:rsid w:val="000532D5"/>
    <w:rsid w:val="00055F87"/>
    <w:rsid w:val="0006277A"/>
    <w:rsid w:val="00062C12"/>
    <w:rsid w:val="00063968"/>
    <w:rsid w:val="00065CE1"/>
    <w:rsid w:val="00066BC4"/>
    <w:rsid w:val="00071DEC"/>
    <w:rsid w:val="00074B5D"/>
    <w:rsid w:val="00077EE8"/>
    <w:rsid w:val="000803B8"/>
    <w:rsid w:val="000804AF"/>
    <w:rsid w:val="00082481"/>
    <w:rsid w:val="00082A8A"/>
    <w:rsid w:val="00083F8A"/>
    <w:rsid w:val="00084299"/>
    <w:rsid w:val="00084E92"/>
    <w:rsid w:val="0008691B"/>
    <w:rsid w:val="0008764B"/>
    <w:rsid w:val="00090048"/>
    <w:rsid w:val="0009324A"/>
    <w:rsid w:val="00096581"/>
    <w:rsid w:val="0009665F"/>
    <w:rsid w:val="000979A9"/>
    <w:rsid w:val="000A0379"/>
    <w:rsid w:val="000A0A8B"/>
    <w:rsid w:val="000A1302"/>
    <w:rsid w:val="000A3224"/>
    <w:rsid w:val="000A3590"/>
    <w:rsid w:val="000A3BFD"/>
    <w:rsid w:val="000A506D"/>
    <w:rsid w:val="000A5C4D"/>
    <w:rsid w:val="000A78A4"/>
    <w:rsid w:val="000B0026"/>
    <w:rsid w:val="000B0EEB"/>
    <w:rsid w:val="000B373A"/>
    <w:rsid w:val="000B37AA"/>
    <w:rsid w:val="000B3987"/>
    <w:rsid w:val="000B3F86"/>
    <w:rsid w:val="000B4283"/>
    <w:rsid w:val="000B44C6"/>
    <w:rsid w:val="000B4FC0"/>
    <w:rsid w:val="000B52D5"/>
    <w:rsid w:val="000B7557"/>
    <w:rsid w:val="000B7B16"/>
    <w:rsid w:val="000C032C"/>
    <w:rsid w:val="000C056D"/>
    <w:rsid w:val="000C15D8"/>
    <w:rsid w:val="000C17B2"/>
    <w:rsid w:val="000C2E68"/>
    <w:rsid w:val="000C487E"/>
    <w:rsid w:val="000C4A81"/>
    <w:rsid w:val="000C5CE7"/>
    <w:rsid w:val="000C6613"/>
    <w:rsid w:val="000C76C7"/>
    <w:rsid w:val="000D2313"/>
    <w:rsid w:val="000D2FAA"/>
    <w:rsid w:val="000E0170"/>
    <w:rsid w:val="000E208E"/>
    <w:rsid w:val="000E393B"/>
    <w:rsid w:val="000E640C"/>
    <w:rsid w:val="000F2405"/>
    <w:rsid w:val="000F4168"/>
    <w:rsid w:val="000F4429"/>
    <w:rsid w:val="000F5EB6"/>
    <w:rsid w:val="000F7827"/>
    <w:rsid w:val="00101159"/>
    <w:rsid w:val="00101399"/>
    <w:rsid w:val="001054F5"/>
    <w:rsid w:val="001056A2"/>
    <w:rsid w:val="00105857"/>
    <w:rsid w:val="00105AA0"/>
    <w:rsid w:val="00105D82"/>
    <w:rsid w:val="00105F4A"/>
    <w:rsid w:val="0010690C"/>
    <w:rsid w:val="00111328"/>
    <w:rsid w:val="0011510E"/>
    <w:rsid w:val="00115455"/>
    <w:rsid w:val="00117C15"/>
    <w:rsid w:val="001203DE"/>
    <w:rsid w:val="00121207"/>
    <w:rsid w:val="00122447"/>
    <w:rsid w:val="00122451"/>
    <w:rsid w:val="00130AA7"/>
    <w:rsid w:val="00134F51"/>
    <w:rsid w:val="0013505A"/>
    <w:rsid w:val="00137392"/>
    <w:rsid w:val="00137C7F"/>
    <w:rsid w:val="00140A1F"/>
    <w:rsid w:val="001421B0"/>
    <w:rsid w:val="0014263B"/>
    <w:rsid w:val="00144573"/>
    <w:rsid w:val="00150578"/>
    <w:rsid w:val="00150D32"/>
    <w:rsid w:val="0015245E"/>
    <w:rsid w:val="0015522F"/>
    <w:rsid w:val="00161224"/>
    <w:rsid w:val="001710A1"/>
    <w:rsid w:val="001727B1"/>
    <w:rsid w:val="00172FFE"/>
    <w:rsid w:val="001733C5"/>
    <w:rsid w:val="0017404E"/>
    <w:rsid w:val="00174408"/>
    <w:rsid w:val="00174DA5"/>
    <w:rsid w:val="00176D22"/>
    <w:rsid w:val="00177384"/>
    <w:rsid w:val="00181877"/>
    <w:rsid w:val="0018265F"/>
    <w:rsid w:val="0018553D"/>
    <w:rsid w:val="00186CDC"/>
    <w:rsid w:val="001876E6"/>
    <w:rsid w:val="00190185"/>
    <w:rsid w:val="001929C4"/>
    <w:rsid w:val="001929E2"/>
    <w:rsid w:val="00194152"/>
    <w:rsid w:val="00194FDE"/>
    <w:rsid w:val="00195D9B"/>
    <w:rsid w:val="0019651C"/>
    <w:rsid w:val="001A0040"/>
    <w:rsid w:val="001A1741"/>
    <w:rsid w:val="001A2267"/>
    <w:rsid w:val="001A3D72"/>
    <w:rsid w:val="001A5652"/>
    <w:rsid w:val="001A5AB0"/>
    <w:rsid w:val="001A600D"/>
    <w:rsid w:val="001A6904"/>
    <w:rsid w:val="001A6FFE"/>
    <w:rsid w:val="001B220B"/>
    <w:rsid w:val="001B2582"/>
    <w:rsid w:val="001B2E0B"/>
    <w:rsid w:val="001B4736"/>
    <w:rsid w:val="001B6EEA"/>
    <w:rsid w:val="001B762D"/>
    <w:rsid w:val="001B7FDC"/>
    <w:rsid w:val="001C0E50"/>
    <w:rsid w:val="001C0F7A"/>
    <w:rsid w:val="001C1212"/>
    <w:rsid w:val="001C240D"/>
    <w:rsid w:val="001C35F5"/>
    <w:rsid w:val="001C3DB2"/>
    <w:rsid w:val="001C48EA"/>
    <w:rsid w:val="001C55E0"/>
    <w:rsid w:val="001C7192"/>
    <w:rsid w:val="001C7D52"/>
    <w:rsid w:val="001C7DD5"/>
    <w:rsid w:val="001C7F85"/>
    <w:rsid w:val="001D0C33"/>
    <w:rsid w:val="001D1C8B"/>
    <w:rsid w:val="001D4BA3"/>
    <w:rsid w:val="001D4C72"/>
    <w:rsid w:val="001D4D6F"/>
    <w:rsid w:val="001E030B"/>
    <w:rsid w:val="001E70B0"/>
    <w:rsid w:val="001F1BA3"/>
    <w:rsid w:val="001F34D4"/>
    <w:rsid w:val="001F3CE6"/>
    <w:rsid w:val="001F61E6"/>
    <w:rsid w:val="001F61FE"/>
    <w:rsid w:val="00201C1E"/>
    <w:rsid w:val="002057A7"/>
    <w:rsid w:val="00206D60"/>
    <w:rsid w:val="002072DB"/>
    <w:rsid w:val="00210776"/>
    <w:rsid w:val="00212813"/>
    <w:rsid w:val="002159DF"/>
    <w:rsid w:val="00216461"/>
    <w:rsid w:val="00216F70"/>
    <w:rsid w:val="002178A4"/>
    <w:rsid w:val="00221126"/>
    <w:rsid w:val="00222346"/>
    <w:rsid w:val="002227CD"/>
    <w:rsid w:val="00225E1D"/>
    <w:rsid w:val="00225ED4"/>
    <w:rsid w:val="00232C8B"/>
    <w:rsid w:val="002371BA"/>
    <w:rsid w:val="0024151F"/>
    <w:rsid w:val="0024155F"/>
    <w:rsid w:val="002419B3"/>
    <w:rsid w:val="00241FE1"/>
    <w:rsid w:val="0024250A"/>
    <w:rsid w:val="002427D5"/>
    <w:rsid w:val="0024384B"/>
    <w:rsid w:val="00243B66"/>
    <w:rsid w:val="00245300"/>
    <w:rsid w:val="0024563E"/>
    <w:rsid w:val="00246D09"/>
    <w:rsid w:val="00247395"/>
    <w:rsid w:val="00250BAE"/>
    <w:rsid w:val="002512F0"/>
    <w:rsid w:val="00253FDA"/>
    <w:rsid w:val="0025538D"/>
    <w:rsid w:val="002563AE"/>
    <w:rsid w:val="002570F0"/>
    <w:rsid w:val="00260C5A"/>
    <w:rsid w:val="00262A51"/>
    <w:rsid w:val="002632A7"/>
    <w:rsid w:val="002633E2"/>
    <w:rsid w:val="0027025C"/>
    <w:rsid w:val="0027179A"/>
    <w:rsid w:val="00272529"/>
    <w:rsid w:val="002726DB"/>
    <w:rsid w:val="00274DF7"/>
    <w:rsid w:val="002820C1"/>
    <w:rsid w:val="00282A35"/>
    <w:rsid w:val="002834A7"/>
    <w:rsid w:val="00285768"/>
    <w:rsid w:val="00286640"/>
    <w:rsid w:val="00287A8F"/>
    <w:rsid w:val="00287E7B"/>
    <w:rsid w:val="00290059"/>
    <w:rsid w:val="00292256"/>
    <w:rsid w:val="00292325"/>
    <w:rsid w:val="00293663"/>
    <w:rsid w:val="00294EA2"/>
    <w:rsid w:val="00297784"/>
    <w:rsid w:val="00297C11"/>
    <w:rsid w:val="002A1B5D"/>
    <w:rsid w:val="002A34AE"/>
    <w:rsid w:val="002A66AB"/>
    <w:rsid w:val="002A7B40"/>
    <w:rsid w:val="002B0062"/>
    <w:rsid w:val="002B06F8"/>
    <w:rsid w:val="002B11B2"/>
    <w:rsid w:val="002B2C59"/>
    <w:rsid w:val="002B2CFA"/>
    <w:rsid w:val="002B3D42"/>
    <w:rsid w:val="002B3F0F"/>
    <w:rsid w:val="002C3146"/>
    <w:rsid w:val="002C3E42"/>
    <w:rsid w:val="002C3E86"/>
    <w:rsid w:val="002C5344"/>
    <w:rsid w:val="002C6D9C"/>
    <w:rsid w:val="002D18AD"/>
    <w:rsid w:val="002D217E"/>
    <w:rsid w:val="002D375B"/>
    <w:rsid w:val="002D636E"/>
    <w:rsid w:val="002D75C9"/>
    <w:rsid w:val="002E0407"/>
    <w:rsid w:val="002E1E97"/>
    <w:rsid w:val="002E2E75"/>
    <w:rsid w:val="002E39E6"/>
    <w:rsid w:val="002E3CAA"/>
    <w:rsid w:val="002E4FCD"/>
    <w:rsid w:val="002E573A"/>
    <w:rsid w:val="002E6FD8"/>
    <w:rsid w:val="002E7A3B"/>
    <w:rsid w:val="002E7DB1"/>
    <w:rsid w:val="002F0A1F"/>
    <w:rsid w:val="002F0E56"/>
    <w:rsid w:val="002F1D91"/>
    <w:rsid w:val="002F24E8"/>
    <w:rsid w:val="002F264F"/>
    <w:rsid w:val="002F4497"/>
    <w:rsid w:val="002F50A2"/>
    <w:rsid w:val="002F5E07"/>
    <w:rsid w:val="002F6767"/>
    <w:rsid w:val="002F7AB0"/>
    <w:rsid w:val="00302A60"/>
    <w:rsid w:val="00302FA6"/>
    <w:rsid w:val="003032B3"/>
    <w:rsid w:val="0030476A"/>
    <w:rsid w:val="003079A9"/>
    <w:rsid w:val="00310447"/>
    <w:rsid w:val="003110B1"/>
    <w:rsid w:val="003120CF"/>
    <w:rsid w:val="0031272D"/>
    <w:rsid w:val="0031396D"/>
    <w:rsid w:val="00313DF8"/>
    <w:rsid w:val="0031481A"/>
    <w:rsid w:val="00315908"/>
    <w:rsid w:val="00317491"/>
    <w:rsid w:val="00323BDB"/>
    <w:rsid w:val="003256C7"/>
    <w:rsid w:val="00325B80"/>
    <w:rsid w:val="00327237"/>
    <w:rsid w:val="003305E2"/>
    <w:rsid w:val="003358F5"/>
    <w:rsid w:val="003374F7"/>
    <w:rsid w:val="0034001C"/>
    <w:rsid w:val="00343069"/>
    <w:rsid w:val="00344BA3"/>
    <w:rsid w:val="003469CD"/>
    <w:rsid w:val="00347141"/>
    <w:rsid w:val="00347671"/>
    <w:rsid w:val="003477B1"/>
    <w:rsid w:val="00351000"/>
    <w:rsid w:val="003528A5"/>
    <w:rsid w:val="00353411"/>
    <w:rsid w:val="00355370"/>
    <w:rsid w:val="003553CE"/>
    <w:rsid w:val="00355769"/>
    <w:rsid w:val="003566BE"/>
    <w:rsid w:val="00356A81"/>
    <w:rsid w:val="00360F06"/>
    <w:rsid w:val="00361620"/>
    <w:rsid w:val="003616F6"/>
    <w:rsid w:val="00361A25"/>
    <w:rsid w:val="00362C82"/>
    <w:rsid w:val="00363900"/>
    <w:rsid w:val="00364547"/>
    <w:rsid w:val="00364A98"/>
    <w:rsid w:val="00364DC9"/>
    <w:rsid w:val="00366AB0"/>
    <w:rsid w:val="00370653"/>
    <w:rsid w:val="003710C3"/>
    <w:rsid w:val="00372320"/>
    <w:rsid w:val="00372B5D"/>
    <w:rsid w:val="00372D82"/>
    <w:rsid w:val="003774A5"/>
    <w:rsid w:val="0038229E"/>
    <w:rsid w:val="00384898"/>
    <w:rsid w:val="00385133"/>
    <w:rsid w:val="0038559A"/>
    <w:rsid w:val="00386146"/>
    <w:rsid w:val="00386689"/>
    <w:rsid w:val="00386E48"/>
    <w:rsid w:val="00386F01"/>
    <w:rsid w:val="0039051C"/>
    <w:rsid w:val="00391564"/>
    <w:rsid w:val="00392138"/>
    <w:rsid w:val="0039331B"/>
    <w:rsid w:val="00393D43"/>
    <w:rsid w:val="00394B07"/>
    <w:rsid w:val="003967C6"/>
    <w:rsid w:val="00396EE7"/>
    <w:rsid w:val="003979FA"/>
    <w:rsid w:val="003A0762"/>
    <w:rsid w:val="003A0B4F"/>
    <w:rsid w:val="003A182F"/>
    <w:rsid w:val="003A241D"/>
    <w:rsid w:val="003A2D9E"/>
    <w:rsid w:val="003A3FC1"/>
    <w:rsid w:val="003A5BA2"/>
    <w:rsid w:val="003A6413"/>
    <w:rsid w:val="003A799B"/>
    <w:rsid w:val="003B04AA"/>
    <w:rsid w:val="003B0F3B"/>
    <w:rsid w:val="003B37C2"/>
    <w:rsid w:val="003B50DE"/>
    <w:rsid w:val="003B648B"/>
    <w:rsid w:val="003B68A6"/>
    <w:rsid w:val="003B71F7"/>
    <w:rsid w:val="003B7B11"/>
    <w:rsid w:val="003C0F5B"/>
    <w:rsid w:val="003C6B1A"/>
    <w:rsid w:val="003D26A1"/>
    <w:rsid w:val="003D5CD8"/>
    <w:rsid w:val="003E009C"/>
    <w:rsid w:val="003E0571"/>
    <w:rsid w:val="003E0739"/>
    <w:rsid w:val="003E1B4C"/>
    <w:rsid w:val="003E5EEE"/>
    <w:rsid w:val="003F0602"/>
    <w:rsid w:val="003F0D39"/>
    <w:rsid w:val="003F1187"/>
    <w:rsid w:val="003F28BA"/>
    <w:rsid w:val="003F7277"/>
    <w:rsid w:val="00402281"/>
    <w:rsid w:val="004042BF"/>
    <w:rsid w:val="00404AB1"/>
    <w:rsid w:val="004052CD"/>
    <w:rsid w:val="00410C6E"/>
    <w:rsid w:val="00410FB8"/>
    <w:rsid w:val="00412548"/>
    <w:rsid w:val="004161BC"/>
    <w:rsid w:val="00416AFC"/>
    <w:rsid w:val="004177C0"/>
    <w:rsid w:val="004214C1"/>
    <w:rsid w:val="004215E2"/>
    <w:rsid w:val="0042221C"/>
    <w:rsid w:val="004235BA"/>
    <w:rsid w:val="00425E1A"/>
    <w:rsid w:val="00426BCF"/>
    <w:rsid w:val="0043184A"/>
    <w:rsid w:val="00435B4B"/>
    <w:rsid w:val="00441EB1"/>
    <w:rsid w:val="00442182"/>
    <w:rsid w:val="00443009"/>
    <w:rsid w:val="004449B5"/>
    <w:rsid w:val="0045133A"/>
    <w:rsid w:val="00453044"/>
    <w:rsid w:val="004536E7"/>
    <w:rsid w:val="0045421D"/>
    <w:rsid w:val="00457C6B"/>
    <w:rsid w:val="0046102B"/>
    <w:rsid w:val="00463342"/>
    <w:rsid w:val="00471E32"/>
    <w:rsid w:val="004725D9"/>
    <w:rsid w:val="0047619F"/>
    <w:rsid w:val="004771A9"/>
    <w:rsid w:val="004802DA"/>
    <w:rsid w:val="0048425C"/>
    <w:rsid w:val="004844C5"/>
    <w:rsid w:val="00486626"/>
    <w:rsid w:val="004903E6"/>
    <w:rsid w:val="00490E2E"/>
    <w:rsid w:val="004915C5"/>
    <w:rsid w:val="0049320B"/>
    <w:rsid w:val="00493BB3"/>
    <w:rsid w:val="00494E6C"/>
    <w:rsid w:val="0049628F"/>
    <w:rsid w:val="00497162"/>
    <w:rsid w:val="004A1608"/>
    <w:rsid w:val="004A1D9B"/>
    <w:rsid w:val="004A42B9"/>
    <w:rsid w:val="004A48A4"/>
    <w:rsid w:val="004A627A"/>
    <w:rsid w:val="004A71DB"/>
    <w:rsid w:val="004B2569"/>
    <w:rsid w:val="004B4002"/>
    <w:rsid w:val="004C1C3C"/>
    <w:rsid w:val="004C2CC0"/>
    <w:rsid w:val="004C4759"/>
    <w:rsid w:val="004C516F"/>
    <w:rsid w:val="004C5F52"/>
    <w:rsid w:val="004C695A"/>
    <w:rsid w:val="004C730B"/>
    <w:rsid w:val="004D1020"/>
    <w:rsid w:val="004D22BD"/>
    <w:rsid w:val="004E17E9"/>
    <w:rsid w:val="004E1A8E"/>
    <w:rsid w:val="004E2065"/>
    <w:rsid w:val="004E251F"/>
    <w:rsid w:val="004E25DD"/>
    <w:rsid w:val="004E320A"/>
    <w:rsid w:val="004E3968"/>
    <w:rsid w:val="004E3B68"/>
    <w:rsid w:val="004E592A"/>
    <w:rsid w:val="004E7B30"/>
    <w:rsid w:val="004F3344"/>
    <w:rsid w:val="004F4A01"/>
    <w:rsid w:val="004F5486"/>
    <w:rsid w:val="004F5E1D"/>
    <w:rsid w:val="004F6B99"/>
    <w:rsid w:val="004F74A7"/>
    <w:rsid w:val="004F7712"/>
    <w:rsid w:val="00501636"/>
    <w:rsid w:val="00502F4E"/>
    <w:rsid w:val="00510A00"/>
    <w:rsid w:val="00511104"/>
    <w:rsid w:val="00512002"/>
    <w:rsid w:val="0051474B"/>
    <w:rsid w:val="005153DF"/>
    <w:rsid w:val="005155BB"/>
    <w:rsid w:val="00515811"/>
    <w:rsid w:val="00515D17"/>
    <w:rsid w:val="00516DC1"/>
    <w:rsid w:val="005207D8"/>
    <w:rsid w:val="00521FBE"/>
    <w:rsid w:val="005220B3"/>
    <w:rsid w:val="00527DFA"/>
    <w:rsid w:val="00527F48"/>
    <w:rsid w:val="005317F6"/>
    <w:rsid w:val="00531A6C"/>
    <w:rsid w:val="0053338A"/>
    <w:rsid w:val="0053557B"/>
    <w:rsid w:val="0053683B"/>
    <w:rsid w:val="00536BFD"/>
    <w:rsid w:val="00536CF0"/>
    <w:rsid w:val="0053727C"/>
    <w:rsid w:val="00537C6C"/>
    <w:rsid w:val="00541930"/>
    <w:rsid w:val="0054205C"/>
    <w:rsid w:val="00542470"/>
    <w:rsid w:val="00547E1A"/>
    <w:rsid w:val="00550AE2"/>
    <w:rsid w:val="0055492C"/>
    <w:rsid w:val="00556922"/>
    <w:rsid w:val="005639C0"/>
    <w:rsid w:val="005644A4"/>
    <w:rsid w:val="00565683"/>
    <w:rsid w:val="00565BCE"/>
    <w:rsid w:val="005663A7"/>
    <w:rsid w:val="005704C8"/>
    <w:rsid w:val="00573C97"/>
    <w:rsid w:val="005756FC"/>
    <w:rsid w:val="00581F33"/>
    <w:rsid w:val="005867C6"/>
    <w:rsid w:val="005876C6"/>
    <w:rsid w:val="00587705"/>
    <w:rsid w:val="005877E8"/>
    <w:rsid w:val="005878FC"/>
    <w:rsid w:val="00591BB1"/>
    <w:rsid w:val="0059712A"/>
    <w:rsid w:val="005A1DC6"/>
    <w:rsid w:val="005A1F6C"/>
    <w:rsid w:val="005A2577"/>
    <w:rsid w:val="005A3867"/>
    <w:rsid w:val="005A3CD9"/>
    <w:rsid w:val="005A6FC6"/>
    <w:rsid w:val="005A6FEF"/>
    <w:rsid w:val="005A7371"/>
    <w:rsid w:val="005A7511"/>
    <w:rsid w:val="005A7C71"/>
    <w:rsid w:val="005B03F7"/>
    <w:rsid w:val="005B0B39"/>
    <w:rsid w:val="005B284B"/>
    <w:rsid w:val="005C147C"/>
    <w:rsid w:val="005C38E5"/>
    <w:rsid w:val="005C494D"/>
    <w:rsid w:val="005C4EFA"/>
    <w:rsid w:val="005C57F1"/>
    <w:rsid w:val="005C7061"/>
    <w:rsid w:val="005C7328"/>
    <w:rsid w:val="005D1B1C"/>
    <w:rsid w:val="005D32A3"/>
    <w:rsid w:val="005D4983"/>
    <w:rsid w:val="005D4E4C"/>
    <w:rsid w:val="005D725F"/>
    <w:rsid w:val="005E227C"/>
    <w:rsid w:val="005E327F"/>
    <w:rsid w:val="005E5999"/>
    <w:rsid w:val="005E5F6A"/>
    <w:rsid w:val="005E7367"/>
    <w:rsid w:val="005E736B"/>
    <w:rsid w:val="005E7710"/>
    <w:rsid w:val="005F0777"/>
    <w:rsid w:val="005F31A9"/>
    <w:rsid w:val="005F3EC1"/>
    <w:rsid w:val="005F5ECB"/>
    <w:rsid w:val="005F679F"/>
    <w:rsid w:val="005F729D"/>
    <w:rsid w:val="005F7E28"/>
    <w:rsid w:val="0060010A"/>
    <w:rsid w:val="0060041C"/>
    <w:rsid w:val="006007E3"/>
    <w:rsid w:val="006013FE"/>
    <w:rsid w:val="00603708"/>
    <w:rsid w:val="006037DC"/>
    <w:rsid w:val="00603F49"/>
    <w:rsid w:val="006050F5"/>
    <w:rsid w:val="00606BD5"/>
    <w:rsid w:val="00606E5E"/>
    <w:rsid w:val="00607682"/>
    <w:rsid w:val="00613DF8"/>
    <w:rsid w:val="00614AF6"/>
    <w:rsid w:val="00617B2D"/>
    <w:rsid w:val="00622D1F"/>
    <w:rsid w:val="00623CE0"/>
    <w:rsid w:val="00627015"/>
    <w:rsid w:val="00630BD9"/>
    <w:rsid w:val="006319D6"/>
    <w:rsid w:val="00632469"/>
    <w:rsid w:val="00632885"/>
    <w:rsid w:val="00633061"/>
    <w:rsid w:val="00633E68"/>
    <w:rsid w:val="00634368"/>
    <w:rsid w:val="006355CB"/>
    <w:rsid w:val="0063686E"/>
    <w:rsid w:val="0063778F"/>
    <w:rsid w:val="006401DB"/>
    <w:rsid w:val="00643305"/>
    <w:rsid w:val="00644F65"/>
    <w:rsid w:val="00646AA3"/>
    <w:rsid w:val="00646B62"/>
    <w:rsid w:val="00647324"/>
    <w:rsid w:val="00651E46"/>
    <w:rsid w:val="00652575"/>
    <w:rsid w:val="0065429E"/>
    <w:rsid w:val="00654D1B"/>
    <w:rsid w:val="00654F2B"/>
    <w:rsid w:val="00656050"/>
    <w:rsid w:val="006569F2"/>
    <w:rsid w:val="00663A02"/>
    <w:rsid w:val="0066423B"/>
    <w:rsid w:val="00667FE7"/>
    <w:rsid w:val="006718DC"/>
    <w:rsid w:val="00671C60"/>
    <w:rsid w:val="006724E7"/>
    <w:rsid w:val="00676E52"/>
    <w:rsid w:val="006774FE"/>
    <w:rsid w:val="006776E6"/>
    <w:rsid w:val="006821CF"/>
    <w:rsid w:val="00684DAC"/>
    <w:rsid w:val="00685571"/>
    <w:rsid w:val="00685693"/>
    <w:rsid w:val="00687629"/>
    <w:rsid w:val="00687B35"/>
    <w:rsid w:val="00687EC7"/>
    <w:rsid w:val="0069171E"/>
    <w:rsid w:val="00691A16"/>
    <w:rsid w:val="00691FEB"/>
    <w:rsid w:val="006929A1"/>
    <w:rsid w:val="006930AB"/>
    <w:rsid w:val="00693E70"/>
    <w:rsid w:val="006951E7"/>
    <w:rsid w:val="00695329"/>
    <w:rsid w:val="00696537"/>
    <w:rsid w:val="0069689A"/>
    <w:rsid w:val="006A372F"/>
    <w:rsid w:val="006A46E5"/>
    <w:rsid w:val="006A5B4C"/>
    <w:rsid w:val="006B2C8F"/>
    <w:rsid w:val="006B41FA"/>
    <w:rsid w:val="006B611C"/>
    <w:rsid w:val="006C0A29"/>
    <w:rsid w:val="006C0FAF"/>
    <w:rsid w:val="006C14AB"/>
    <w:rsid w:val="006C2DA7"/>
    <w:rsid w:val="006C4E9D"/>
    <w:rsid w:val="006C59CB"/>
    <w:rsid w:val="006C5AAC"/>
    <w:rsid w:val="006C6924"/>
    <w:rsid w:val="006C6CD3"/>
    <w:rsid w:val="006D3BE8"/>
    <w:rsid w:val="006D4685"/>
    <w:rsid w:val="006D5F23"/>
    <w:rsid w:val="006D6512"/>
    <w:rsid w:val="006D66A1"/>
    <w:rsid w:val="006D6F53"/>
    <w:rsid w:val="006E5BCF"/>
    <w:rsid w:val="006E5E5A"/>
    <w:rsid w:val="006E6A4B"/>
    <w:rsid w:val="006E6B1E"/>
    <w:rsid w:val="006E6D5B"/>
    <w:rsid w:val="006E7E1B"/>
    <w:rsid w:val="006F1EAF"/>
    <w:rsid w:val="006F393B"/>
    <w:rsid w:val="006F39CB"/>
    <w:rsid w:val="006F4516"/>
    <w:rsid w:val="006F4C79"/>
    <w:rsid w:val="007014E7"/>
    <w:rsid w:val="007036D2"/>
    <w:rsid w:val="00704638"/>
    <w:rsid w:val="00704EEF"/>
    <w:rsid w:val="00705242"/>
    <w:rsid w:val="007069BB"/>
    <w:rsid w:val="007079B1"/>
    <w:rsid w:val="007103F2"/>
    <w:rsid w:val="00710DB5"/>
    <w:rsid w:val="00712F16"/>
    <w:rsid w:val="0071426E"/>
    <w:rsid w:val="00714924"/>
    <w:rsid w:val="00716150"/>
    <w:rsid w:val="007175D4"/>
    <w:rsid w:val="007175E9"/>
    <w:rsid w:val="00722495"/>
    <w:rsid w:val="007273F4"/>
    <w:rsid w:val="00727495"/>
    <w:rsid w:val="00730DA8"/>
    <w:rsid w:val="00732B0A"/>
    <w:rsid w:val="0073361E"/>
    <w:rsid w:val="00733A50"/>
    <w:rsid w:val="00735206"/>
    <w:rsid w:val="00741759"/>
    <w:rsid w:val="00745374"/>
    <w:rsid w:val="00746587"/>
    <w:rsid w:val="00746CB0"/>
    <w:rsid w:val="00752655"/>
    <w:rsid w:val="00752AB4"/>
    <w:rsid w:val="007545F9"/>
    <w:rsid w:val="00755AF2"/>
    <w:rsid w:val="00756662"/>
    <w:rsid w:val="0076013E"/>
    <w:rsid w:val="007610AD"/>
    <w:rsid w:val="0076573F"/>
    <w:rsid w:val="007661FD"/>
    <w:rsid w:val="007705D0"/>
    <w:rsid w:val="00770F21"/>
    <w:rsid w:val="00771FB2"/>
    <w:rsid w:val="0077244B"/>
    <w:rsid w:val="00773223"/>
    <w:rsid w:val="007752DF"/>
    <w:rsid w:val="0077747C"/>
    <w:rsid w:val="00777E82"/>
    <w:rsid w:val="007815EC"/>
    <w:rsid w:val="0078180F"/>
    <w:rsid w:val="007837A2"/>
    <w:rsid w:val="00785DF3"/>
    <w:rsid w:val="0078699D"/>
    <w:rsid w:val="00791876"/>
    <w:rsid w:val="00792017"/>
    <w:rsid w:val="0079339D"/>
    <w:rsid w:val="007935FB"/>
    <w:rsid w:val="00795074"/>
    <w:rsid w:val="00795134"/>
    <w:rsid w:val="0079626D"/>
    <w:rsid w:val="00796C97"/>
    <w:rsid w:val="007A0874"/>
    <w:rsid w:val="007A0DA6"/>
    <w:rsid w:val="007A1A1B"/>
    <w:rsid w:val="007A247B"/>
    <w:rsid w:val="007A312E"/>
    <w:rsid w:val="007A35BA"/>
    <w:rsid w:val="007A5BBA"/>
    <w:rsid w:val="007A5EAF"/>
    <w:rsid w:val="007A7CDD"/>
    <w:rsid w:val="007A7FDB"/>
    <w:rsid w:val="007B0E70"/>
    <w:rsid w:val="007B17A5"/>
    <w:rsid w:val="007B297A"/>
    <w:rsid w:val="007B417D"/>
    <w:rsid w:val="007B4406"/>
    <w:rsid w:val="007B4BFE"/>
    <w:rsid w:val="007B4CB4"/>
    <w:rsid w:val="007B55CB"/>
    <w:rsid w:val="007B695E"/>
    <w:rsid w:val="007B7F70"/>
    <w:rsid w:val="007C178B"/>
    <w:rsid w:val="007C3191"/>
    <w:rsid w:val="007C4B48"/>
    <w:rsid w:val="007C55A9"/>
    <w:rsid w:val="007C6429"/>
    <w:rsid w:val="007C6ACB"/>
    <w:rsid w:val="007D0440"/>
    <w:rsid w:val="007D11D5"/>
    <w:rsid w:val="007D2B8D"/>
    <w:rsid w:val="007D2CFC"/>
    <w:rsid w:val="007D63B9"/>
    <w:rsid w:val="007D7111"/>
    <w:rsid w:val="007E1995"/>
    <w:rsid w:val="007E248D"/>
    <w:rsid w:val="007E2F2D"/>
    <w:rsid w:val="007E45BD"/>
    <w:rsid w:val="007E5658"/>
    <w:rsid w:val="007E584E"/>
    <w:rsid w:val="007E600F"/>
    <w:rsid w:val="007E664F"/>
    <w:rsid w:val="007E6BEE"/>
    <w:rsid w:val="007F16AA"/>
    <w:rsid w:val="007F4CE5"/>
    <w:rsid w:val="007F604B"/>
    <w:rsid w:val="0080101A"/>
    <w:rsid w:val="008034A9"/>
    <w:rsid w:val="008053B8"/>
    <w:rsid w:val="008065FD"/>
    <w:rsid w:val="00806CC2"/>
    <w:rsid w:val="00807431"/>
    <w:rsid w:val="00807A6F"/>
    <w:rsid w:val="0081289F"/>
    <w:rsid w:val="00812DBC"/>
    <w:rsid w:val="008136A9"/>
    <w:rsid w:val="00813D2B"/>
    <w:rsid w:val="008153B6"/>
    <w:rsid w:val="00817B10"/>
    <w:rsid w:val="00825B48"/>
    <w:rsid w:val="00830FAF"/>
    <w:rsid w:val="008319A6"/>
    <w:rsid w:val="0083221C"/>
    <w:rsid w:val="00835C81"/>
    <w:rsid w:val="008364A5"/>
    <w:rsid w:val="00843162"/>
    <w:rsid w:val="00844A48"/>
    <w:rsid w:val="008452D2"/>
    <w:rsid w:val="00847480"/>
    <w:rsid w:val="008500D4"/>
    <w:rsid w:val="00851214"/>
    <w:rsid w:val="0085136B"/>
    <w:rsid w:val="00854940"/>
    <w:rsid w:val="00855621"/>
    <w:rsid w:val="008561A2"/>
    <w:rsid w:val="00857A33"/>
    <w:rsid w:val="00860788"/>
    <w:rsid w:val="0086115C"/>
    <w:rsid w:val="00861E9B"/>
    <w:rsid w:val="00863CAE"/>
    <w:rsid w:val="00863E27"/>
    <w:rsid w:val="00863F03"/>
    <w:rsid w:val="008652DC"/>
    <w:rsid w:val="00865790"/>
    <w:rsid w:val="008660B0"/>
    <w:rsid w:val="008718B1"/>
    <w:rsid w:val="0087394A"/>
    <w:rsid w:val="00874572"/>
    <w:rsid w:val="00881A5E"/>
    <w:rsid w:val="00881B4C"/>
    <w:rsid w:val="00881FF1"/>
    <w:rsid w:val="0088206C"/>
    <w:rsid w:val="0088242E"/>
    <w:rsid w:val="00882821"/>
    <w:rsid w:val="00883BE2"/>
    <w:rsid w:val="00884CED"/>
    <w:rsid w:val="00885096"/>
    <w:rsid w:val="008868A5"/>
    <w:rsid w:val="0089104B"/>
    <w:rsid w:val="00891E74"/>
    <w:rsid w:val="00891FDE"/>
    <w:rsid w:val="008935BA"/>
    <w:rsid w:val="00893ABD"/>
    <w:rsid w:val="00895039"/>
    <w:rsid w:val="00895B2E"/>
    <w:rsid w:val="0089610D"/>
    <w:rsid w:val="008A0922"/>
    <w:rsid w:val="008A333F"/>
    <w:rsid w:val="008A39DA"/>
    <w:rsid w:val="008A3AE4"/>
    <w:rsid w:val="008A7C1C"/>
    <w:rsid w:val="008B1D13"/>
    <w:rsid w:val="008B2265"/>
    <w:rsid w:val="008B2AEE"/>
    <w:rsid w:val="008B3B63"/>
    <w:rsid w:val="008B41B8"/>
    <w:rsid w:val="008B4492"/>
    <w:rsid w:val="008B5EE7"/>
    <w:rsid w:val="008B66A6"/>
    <w:rsid w:val="008C1CDF"/>
    <w:rsid w:val="008C2BAE"/>
    <w:rsid w:val="008C3430"/>
    <w:rsid w:val="008C3703"/>
    <w:rsid w:val="008C37D2"/>
    <w:rsid w:val="008D2767"/>
    <w:rsid w:val="008D51F6"/>
    <w:rsid w:val="008E27F1"/>
    <w:rsid w:val="008E33C0"/>
    <w:rsid w:val="008E6561"/>
    <w:rsid w:val="008F0D74"/>
    <w:rsid w:val="008F5F07"/>
    <w:rsid w:val="0090023E"/>
    <w:rsid w:val="0090065C"/>
    <w:rsid w:val="00902C8C"/>
    <w:rsid w:val="00902CBB"/>
    <w:rsid w:val="00906359"/>
    <w:rsid w:val="00907027"/>
    <w:rsid w:val="00912566"/>
    <w:rsid w:val="00915F36"/>
    <w:rsid w:val="0092121C"/>
    <w:rsid w:val="0092198F"/>
    <w:rsid w:val="00924ABD"/>
    <w:rsid w:val="00926209"/>
    <w:rsid w:val="00930A6B"/>
    <w:rsid w:val="00931507"/>
    <w:rsid w:val="009325DA"/>
    <w:rsid w:val="00933309"/>
    <w:rsid w:val="00933ADA"/>
    <w:rsid w:val="0093574A"/>
    <w:rsid w:val="009361FF"/>
    <w:rsid w:val="009375E9"/>
    <w:rsid w:val="009400AF"/>
    <w:rsid w:val="009456EF"/>
    <w:rsid w:val="00945AF2"/>
    <w:rsid w:val="009500DC"/>
    <w:rsid w:val="00950DCE"/>
    <w:rsid w:val="00951E53"/>
    <w:rsid w:val="0095479B"/>
    <w:rsid w:val="00954DC1"/>
    <w:rsid w:val="009624FD"/>
    <w:rsid w:val="0096305E"/>
    <w:rsid w:val="009633DB"/>
    <w:rsid w:val="0096452C"/>
    <w:rsid w:val="00964746"/>
    <w:rsid w:val="00966244"/>
    <w:rsid w:val="009662EE"/>
    <w:rsid w:val="0096799C"/>
    <w:rsid w:val="00973DB8"/>
    <w:rsid w:val="00975C28"/>
    <w:rsid w:val="0097684B"/>
    <w:rsid w:val="00981226"/>
    <w:rsid w:val="009815E5"/>
    <w:rsid w:val="0098179C"/>
    <w:rsid w:val="00983879"/>
    <w:rsid w:val="009871BE"/>
    <w:rsid w:val="009901F4"/>
    <w:rsid w:val="00991612"/>
    <w:rsid w:val="00993ABC"/>
    <w:rsid w:val="00993BB3"/>
    <w:rsid w:val="00993D2C"/>
    <w:rsid w:val="0099489A"/>
    <w:rsid w:val="00996860"/>
    <w:rsid w:val="00996F60"/>
    <w:rsid w:val="00997AEC"/>
    <w:rsid w:val="009A01AD"/>
    <w:rsid w:val="009A2712"/>
    <w:rsid w:val="009A5279"/>
    <w:rsid w:val="009A7739"/>
    <w:rsid w:val="009B1EB7"/>
    <w:rsid w:val="009B51B1"/>
    <w:rsid w:val="009B5208"/>
    <w:rsid w:val="009B72AC"/>
    <w:rsid w:val="009B7D93"/>
    <w:rsid w:val="009B7DDD"/>
    <w:rsid w:val="009C28E8"/>
    <w:rsid w:val="009C29BC"/>
    <w:rsid w:val="009C3A1B"/>
    <w:rsid w:val="009C3D91"/>
    <w:rsid w:val="009C3E62"/>
    <w:rsid w:val="009C46B6"/>
    <w:rsid w:val="009C470D"/>
    <w:rsid w:val="009C5E58"/>
    <w:rsid w:val="009C6E2A"/>
    <w:rsid w:val="009D13E9"/>
    <w:rsid w:val="009D1A77"/>
    <w:rsid w:val="009D22BD"/>
    <w:rsid w:val="009D3CD0"/>
    <w:rsid w:val="009D6F3C"/>
    <w:rsid w:val="009E11D5"/>
    <w:rsid w:val="009E1E8F"/>
    <w:rsid w:val="009E4412"/>
    <w:rsid w:val="009E557B"/>
    <w:rsid w:val="009E6D19"/>
    <w:rsid w:val="009F07C8"/>
    <w:rsid w:val="009F0952"/>
    <w:rsid w:val="009F1516"/>
    <w:rsid w:val="009F2758"/>
    <w:rsid w:val="009F308A"/>
    <w:rsid w:val="00A02061"/>
    <w:rsid w:val="00A03467"/>
    <w:rsid w:val="00A0421B"/>
    <w:rsid w:val="00A05079"/>
    <w:rsid w:val="00A05351"/>
    <w:rsid w:val="00A0594F"/>
    <w:rsid w:val="00A05B91"/>
    <w:rsid w:val="00A07D96"/>
    <w:rsid w:val="00A10139"/>
    <w:rsid w:val="00A14F51"/>
    <w:rsid w:val="00A167D2"/>
    <w:rsid w:val="00A172CC"/>
    <w:rsid w:val="00A17A94"/>
    <w:rsid w:val="00A2020D"/>
    <w:rsid w:val="00A20E34"/>
    <w:rsid w:val="00A235E1"/>
    <w:rsid w:val="00A23695"/>
    <w:rsid w:val="00A23D68"/>
    <w:rsid w:val="00A23FE3"/>
    <w:rsid w:val="00A24954"/>
    <w:rsid w:val="00A25E86"/>
    <w:rsid w:val="00A27A31"/>
    <w:rsid w:val="00A32098"/>
    <w:rsid w:val="00A339A5"/>
    <w:rsid w:val="00A35014"/>
    <w:rsid w:val="00A3542E"/>
    <w:rsid w:val="00A35969"/>
    <w:rsid w:val="00A36623"/>
    <w:rsid w:val="00A37131"/>
    <w:rsid w:val="00A45E6E"/>
    <w:rsid w:val="00A47C06"/>
    <w:rsid w:val="00A51800"/>
    <w:rsid w:val="00A56B8C"/>
    <w:rsid w:val="00A6127E"/>
    <w:rsid w:val="00A6304B"/>
    <w:rsid w:val="00A63246"/>
    <w:rsid w:val="00A63603"/>
    <w:rsid w:val="00A63C66"/>
    <w:rsid w:val="00A63E9A"/>
    <w:rsid w:val="00A6469D"/>
    <w:rsid w:val="00A64D6E"/>
    <w:rsid w:val="00A6516D"/>
    <w:rsid w:val="00A65649"/>
    <w:rsid w:val="00A66B63"/>
    <w:rsid w:val="00A7025E"/>
    <w:rsid w:val="00A7175E"/>
    <w:rsid w:val="00A746B7"/>
    <w:rsid w:val="00A76246"/>
    <w:rsid w:val="00A76E2F"/>
    <w:rsid w:val="00A770C4"/>
    <w:rsid w:val="00A80F99"/>
    <w:rsid w:val="00A818C7"/>
    <w:rsid w:val="00A8242F"/>
    <w:rsid w:val="00A83BC7"/>
    <w:rsid w:val="00A83BD6"/>
    <w:rsid w:val="00A84CBC"/>
    <w:rsid w:val="00A85088"/>
    <w:rsid w:val="00A858EE"/>
    <w:rsid w:val="00A86046"/>
    <w:rsid w:val="00A87601"/>
    <w:rsid w:val="00A8789D"/>
    <w:rsid w:val="00A9055A"/>
    <w:rsid w:val="00A92972"/>
    <w:rsid w:val="00A930D6"/>
    <w:rsid w:val="00A93C00"/>
    <w:rsid w:val="00A9480B"/>
    <w:rsid w:val="00A94A82"/>
    <w:rsid w:val="00A95D20"/>
    <w:rsid w:val="00A95FCE"/>
    <w:rsid w:val="00A97892"/>
    <w:rsid w:val="00AA00C9"/>
    <w:rsid w:val="00AA01F5"/>
    <w:rsid w:val="00AA04C1"/>
    <w:rsid w:val="00AA3B14"/>
    <w:rsid w:val="00AA4B61"/>
    <w:rsid w:val="00AA5CD0"/>
    <w:rsid w:val="00AA6241"/>
    <w:rsid w:val="00AB28B4"/>
    <w:rsid w:val="00AB45B1"/>
    <w:rsid w:val="00AB55BD"/>
    <w:rsid w:val="00AB696E"/>
    <w:rsid w:val="00AC040A"/>
    <w:rsid w:val="00AC183D"/>
    <w:rsid w:val="00AC19BD"/>
    <w:rsid w:val="00AC4AD4"/>
    <w:rsid w:val="00AC653F"/>
    <w:rsid w:val="00AD0676"/>
    <w:rsid w:val="00AD1BBF"/>
    <w:rsid w:val="00AD1C0F"/>
    <w:rsid w:val="00AD1D4C"/>
    <w:rsid w:val="00AD1FED"/>
    <w:rsid w:val="00AD3826"/>
    <w:rsid w:val="00AD3DF6"/>
    <w:rsid w:val="00AD6471"/>
    <w:rsid w:val="00AD6780"/>
    <w:rsid w:val="00AE05A0"/>
    <w:rsid w:val="00AE0E16"/>
    <w:rsid w:val="00AE0FC9"/>
    <w:rsid w:val="00AE2D3B"/>
    <w:rsid w:val="00AE3FA5"/>
    <w:rsid w:val="00AE5A80"/>
    <w:rsid w:val="00AE6B24"/>
    <w:rsid w:val="00AE6CA8"/>
    <w:rsid w:val="00AF183C"/>
    <w:rsid w:val="00AF3484"/>
    <w:rsid w:val="00AF381A"/>
    <w:rsid w:val="00AF6FF6"/>
    <w:rsid w:val="00B00008"/>
    <w:rsid w:val="00B019B4"/>
    <w:rsid w:val="00B01AF9"/>
    <w:rsid w:val="00B034B8"/>
    <w:rsid w:val="00B03861"/>
    <w:rsid w:val="00B03DC0"/>
    <w:rsid w:val="00B047D7"/>
    <w:rsid w:val="00B058C5"/>
    <w:rsid w:val="00B07ECF"/>
    <w:rsid w:val="00B11DDA"/>
    <w:rsid w:val="00B11F21"/>
    <w:rsid w:val="00B120AC"/>
    <w:rsid w:val="00B130D6"/>
    <w:rsid w:val="00B15DF1"/>
    <w:rsid w:val="00B17323"/>
    <w:rsid w:val="00B20168"/>
    <w:rsid w:val="00B23C0C"/>
    <w:rsid w:val="00B24758"/>
    <w:rsid w:val="00B27269"/>
    <w:rsid w:val="00B27DAB"/>
    <w:rsid w:val="00B348F3"/>
    <w:rsid w:val="00B3633C"/>
    <w:rsid w:val="00B46AAE"/>
    <w:rsid w:val="00B46DFC"/>
    <w:rsid w:val="00B50A97"/>
    <w:rsid w:val="00B50BEB"/>
    <w:rsid w:val="00B50E64"/>
    <w:rsid w:val="00B513E6"/>
    <w:rsid w:val="00B5162C"/>
    <w:rsid w:val="00B520E6"/>
    <w:rsid w:val="00B53359"/>
    <w:rsid w:val="00B53790"/>
    <w:rsid w:val="00B544D9"/>
    <w:rsid w:val="00B54FBF"/>
    <w:rsid w:val="00B550FE"/>
    <w:rsid w:val="00B61588"/>
    <w:rsid w:val="00B62427"/>
    <w:rsid w:val="00B62DEE"/>
    <w:rsid w:val="00B631C1"/>
    <w:rsid w:val="00B6354D"/>
    <w:rsid w:val="00B6688D"/>
    <w:rsid w:val="00B71974"/>
    <w:rsid w:val="00B73742"/>
    <w:rsid w:val="00B74EB8"/>
    <w:rsid w:val="00B75FA7"/>
    <w:rsid w:val="00B7616B"/>
    <w:rsid w:val="00B764F1"/>
    <w:rsid w:val="00B76AEC"/>
    <w:rsid w:val="00B76E22"/>
    <w:rsid w:val="00B80128"/>
    <w:rsid w:val="00B8012C"/>
    <w:rsid w:val="00B80D33"/>
    <w:rsid w:val="00B82C8E"/>
    <w:rsid w:val="00B9083F"/>
    <w:rsid w:val="00B90E43"/>
    <w:rsid w:val="00B91B85"/>
    <w:rsid w:val="00B9483F"/>
    <w:rsid w:val="00B96D85"/>
    <w:rsid w:val="00BA063A"/>
    <w:rsid w:val="00BA3544"/>
    <w:rsid w:val="00BA3AF9"/>
    <w:rsid w:val="00BB2A0E"/>
    <w:rsid w:val="00BB3D17"/>
    <w:rsid w:val="00BB4C8E"/>
    <w:rsid w:val="00BC0B4C"/>
    <w:rsid w:val="00BC2AE1"/>
    <w:rsid w:val="00BC4FCA"/>
    <w:rsid w:val="00BC53D6"/>
    <w:rsid w:val="00BC58F3"/>
    <w:rsid w:val="00BD1994"/>
    <w:rsid w:val="00BD19B1"/>
    <w:rsid w:val="00BD24F1"/>
    <w:rsid w:val="00BD6C2A"/>
    <w:rsid w:val="00BD6E2E"/>
    <w:rsid w:val="00BE04C7"/>
    <w:rsid w:val="00BE0D31"/>
    <w:rsid w:val="00BE153A"/>
    <w:rsid w:val="00BE218B"/>
    <w:rsid w:val="00BE231D"/>
    <w:rsid w:val="00BE2DB4"/>
    <w:rsid w:val="00BE4145"/>
    <w:rsid w:val="00BE5373"/>
    <w:rsid w:val="00BE728E"/>
    <w:rsid w:val="00BE7DA6"/>
    <w:rsid w:val="00C0036D"/>
    <w:rsid w:val="00C00B64"/>
    <w:rsid w:val="00C00C7F"/>
    <w:rsid w:val="00C01539"/>
    <w:rsid w:val="00C01D29"/>
    <w:rsid w:val="00C02596"/>
    <w:rsid w:val="00C03DED"/>
    <w:rsid w:val="00C041B4"/>
    <w:rsid w:val="00C05347"/>
    <w:rsid w:val="00C05FA9"/>
    <w:rsid w:val="00C0652A"/>
    <w:rsid w:val="00C07E66"/>
    <w:rsid w:val="00C10398"/>
    <w:rsid w:val="00C10D66"/>
    <w:rsid w:val="00C114B6"/>
    <w:rsid w:val="00C12A6D"/>
    <w:rsid w:val="00C12AD4"/>
    <w:rsid w:val="00C17317"/>
    <w:rsid w:val="00C178FE"/>
    <w:rsid w:val="00C17C0C"/>
    <w:rsid w:val="00C2109B"/>
    <w:rsid w:val="00C21976"/>
    <w:rsid w:val="00C23224"/>
    <w:rsid w:val="00C242AF"/>
    <w:rsid w:val="00C24F61"/>
    <w:rsid w:val="00C26660"/>
    <w:rsid w:val="00C266D5"/>
    <w:rsid w:val="00C26EAB"/>
    <w:rsid w:val="00C30EE4"/>
    <w:rsid w:val="00C3105C"/>
    <w:rsid w:val="00C32007"/>
    <w:rsid w:val="00C34685"/>
    <w:rsid w:val="00C3645D"/>
    <w:rsid w:val="00C365FB"/>
    <w:rsid w:val="00C377AE"/>
    <w:rsid w:val="00C37959"/>
    <w:rsid w:val="00C40410"/>
    <w:rsid w:val="00C41754"/>
    <w:rsid w:val="00C41E85"/>
    <w:rsid w:val="00C44247"/>
    <w:rsid w:val="00C44611"/>
    <w:rsid w:val="00C45C8E"/>
    <w:rsid w:val="00C45E16"/>
    <w:rsid w:val="00C4610F"/>
    <w:rsid w:val="00C461CE"/>
    <w:rsid w:val="00C5103A"/>
    <w:rsid w:val="00C5353F"/>
    <w:rsid w:val="00C55B2A"/>
    <w:rsid w:val="00C61E1F"/>
    <w:rsid w:val="00C64C3A"/>
    <w:rsid w:val="00C66761"/>
    <w:rsid w:val="00C76F63"/>
    <w:rsid w:val="00C80A49"/>
    <w:rsid w:val="00C81C8B"/>
    <w:rsid w:val="00C81EF3"/>
    <w:rsid w:val="00C85A3E"/>
    <w:rsid w:val="00C868FC"/>
    <w:rsid w:val="00C91E1D"/>
    <w:rsid w:val="00C94E88"/>
    <w:rsid w:val="00C95EBE"/>
    <w:rsid w:val="00C96A0E"/>
    <w:rsid w:val="00C96E7A"/>
    <w:rsid w:val="00CA0F97"/>
    <w:rsid w:val="00CA3F4F"/>
    <w:rsid w:val="00CB1003"/>
    <w:rsid w:val="00CB4DD4"/>
    <w:rsid w:val="00CB5A76"/>
    <w:rsid w:val="00CB710B"/>
    <w:rsid w:val="00CC1121"/>
    <w:rsid w:val="00CC1DF7"/>
    <w:rsid w:val="00CC30FF"/>
    <w:rsid w:val="00CC54E5"/>
    <w:rsid w:val="00CC60AC"/>
    <w:rsid w:val="00CC7412"/>
    <w:rsid w:val="00CD0B22"/>
    <w:rsid w:val="00CD0F97"/>
    <w:rsid w:val="00CD43F0"/>
    <w:rsid w:val="00CD4BA8"/>
    <w:rsid w:val="00CD648D"/>
    <w:rsid w:val="00CD6C20"/>
    <w:rsid w:val="00CD6CF2"/>
    <w:rsid w:val="00CE1423"/>
    <w:rsid w:val="00CE185F"/>
    <w:rsid w:val="00CE4F68"/>
    <w:rsid w:val="00CE674B"/>
    <w:rsid w:val="00CF0851"/>
    <w:rsid w:val="00CF0BC5"/>
    <w:rsid w:val="00CF0BEF"/>
    <w:rsid w:val="00CF441F"/>
    <w:rsid w:val="00CF4AB8"/>
    <w:rsid w:val="00CF558E"/>
    <w:rsid w:val="00CF66F4"/>
    <w:rsid w:val="00D00012"/>
    <w:rsid w:val="00D0104C"/>
    <w:rsid w:val="00D0106D"/>
    <w:rsid w:val="00D03EB4"/>
    <w:rsid w:val="00D05E13"/>
    <w:rsid w:val="00D06ED8"/>
    <w:rsid w:val="00D11DF0"/>
    <w:rsid w:val="00D13048"/>
    <w:rsid w:val="00D15884"/>
    <w:rsid w:val="00D1605D"/>
    <w:rsid w:val="00D17B59"/>
    <w:rsid w:val="00D17E7A"/>
    <w:rsid w:val="00D20EF4"/>
    <w:rsid w:val="00D2175D"/>
    <w:rsid w:val="00D2212E"/>
    <w:rsid w:val="00D222D9"/>
    <w:rsid w:val="00D22B22"/>
    <w:rsid w:val="00D23AD2"/>
    <w:rsid w:val="00D241AF"/>
    <w:rsid w:val="00D243CD"/>
    <w:rsid w:val="00D24424"/>
    <w:rsid w:val="00D260DF"/>
    <w:rsid w:val="00D309E2"/>
    <w:rsid w:val="00D31EB1"/>
    <w:rsid w:val="00D31F86"/>
    <w:rsid w:val="00D32A88"/>
    <w:rsid w:val="00D34073"/>
    <w:rsid w:val="00D34482"/>
    <w:rsid w:val="00D35607"/>
    <w:rsid w:val="00D36C7C"/>
    <w:rsid w:val="00D40516"/>
    <w:rsid w:val="00D456F4"/>
    <w:rsid w:val="00D46287"/>
    <w:rsid w:val="00D469D8"/>
    <w:rsid w:val="00D46E6B"/>
    <w:rsid w:val="00D515E2"/>
    <w:rsid w:val="00D51875"/>
    <w:rsid w:val="00D524F0"/>
    <w:rsid w:val="00D53179"/>
    <w:rsid w:val="00D53411"/>
    <w:rsid w:val="00D5573A"/>
    <w:rsid w:val="00D55ED6"/>
    <w:rsid w:val="00D577A0"/>
    <w:rsid w:val="00D603BA"/>
    <w:rsid w:val="00D61A4B"/>
    <w:rsid w:val="00D67E25"/>
    <w:rsid w:val="00D709AD"/>
    <w:rsid w:val="00D71101"/>
    <w:rsid w:val="00D713BA"/>
    <w:rsid w:val="00D72293"/>
    <w:rsid w:val="00D72905"/>
    <w:rsid w:val="00D735A0"/>
    <w:rsid w:val="00D75BBD"/>
    <w:rsid w:val="00D7622B"/>
    <w:rsid w:val="00D76717"/>
    <w:rsid w:val="00D7723F"/>
    <w:rsid w:val="00D7759B"/>
    <w:rsid w:val="00D77851"/>
    <w:rsid w:val="00D82401"/>
    <w:rsid w:val="00D83074"/>
    <w:rsid w:val="00D8434D"/>
    <w:rsid w:val="00D84C35"/>
    <w:rsid w:val="00D863D7"/>
    <w:rsid w:val="00D869B8"/>
    <w:rsid w:val="00D874BE"/>
    <w:rsid w:val="00D90479"/>
    <w:rsid w:val="00D91E8A"/>
    <w:rsid w:val="00D92A05"/>
    <w:rsid w:val="00D92CA3"/>
    <w:rsid w:val="00D93E2A"/>
    <w:rsid w:val="00D945BE"/>
    <w:rsid w:val="00D948DD"/>
    <w:rsid w:val="00D95113"/>
    <w:rsid w:val="00D9534F"/>
    <w:rsid w:val="00D95B73"/>
    <w:rsid w:val="00DA08CE"/>
    <w:rsid w:val="00DA1422"/>
    <w:rsid w:val="00DA1D16"/>
    <w:rsid w:val="00DA26D6"/>
    <w:rsid w:val="00DA3579"/>
    <w:rsid w:val="00DA3EE8"/>
    <w:rsid w:val="00DA6209"/>
    <w:rsid w:val="00DA747D"/>
    <w:rsid w:val="00DB0A83"/>
    <w:rsid w:val="00DB172A"/>
    <w:rsid w:val="00DB4897"/>
    <w:rsid w:val="00DB4B5A"/>
    <w:rsid w:val="00DB4F76"/>
    <w:rsid w:val="00DB55CD"/>
    <w:rsid w:val="00DB5853"/>
    <w:rsid w:val="00DB5B02"/>
    <w:rsid w:val="00DB5EFE"/>
    <w:rsid w:val="00DB6317"/>
    <w:rsid w:val="00DC0355"/>
    <w:rsid w:val="00DC340B"/>
    <w:rsid w:val="00DC68D3"/>
    <w:rsid w:val="00DC6DBE"/>
    <w:rsid w:val="00DC7BB2"/>
    <w:rsid w:val="00DD2DD3"/>
    <w:rsid w:val="00DD3861"/>
    <w:rsid w:val="00DE13B7"/>
    <w:rsid w:val="00DE478F"/>
    <w:rsid w:val="00DE7C5B"/>
    <w:rsid w:val="00DF172C"/>
    <w:rsid w:val="00DF175D"/>
    <w:rsid w:val="00DF511E"/>
    <w:rsid w:val="00DF6AE3"/>
    <w:rsid w:val="00DF6B53"/>
    <w:rsid w:val="00E01886"/>
    <w:rsid w:val="00E0337D"/>
    <w:rsid w:val="00E03391"/>
    <w:rsid w:val="00E040BF"/>
    <w:rsid w:val="00E059F8"/>
    <w:rsid w:val="00E12CED"/>
    <w:rsid w:val="00E12ECB"/>
    <w:rsid w:val="00E148B1"/>
    <w:rsid w:val="00E14DC6"/>
    <w:rsid w:val="00E151FF"/>
    <w:rsid w:val="00E173CE"/>
    <w:rsid w:val="00E212A1"/>
    <w:rsid w:val="00E2180B"/>
    <w:rsid w:val="00E22094"/>
    <w:rsid w:val="00E26BCF"/>
    <w:rsid w:val="00E30C3D"/>
    <w:rsid w:val="00E32509"/>
    <w:rsid w:val="00E328B3"/>
    <w:rsid w:val="00E32F9D"/>
    <w:rsid w:val="00E337A2"/>
    <w:rsid w:val="00E34E76"/>
    <w:rsid w:val="00E34EEB"/>
    <w:rsid w:val="00E35B36"/>
    <w:rsid w:val="00E3689A"/>
    <w:rsid w:val="00E36968"/>
    <w:rsid w:val="00E4043D"/>
    <w:rsid w:val="00E40A32"/>
    <w:rsid w:val="00E4506F"/>
    <w:rsid w:val="00E46C28"/>
    <w:rsid w:val="00E50A74"/>
    <w:rsid w:val="00E5103C"/>
    <w:rsid w:val="00E52746"/>
    <w:rsid w:val="00E536FE"/>
    <w:rsid w:val="00E539B5"/>
    <w:rsid w:val="00E53BB8"/>
    <w:rsid w:val="00E541A8"/>
    <w:rsid w:val="00E56330"/>
    <w:rsid w:val="00E576A7"/>
    <w:rsid w:val="00E577A3"/>
    <w:rsid w:val="00E57D52"/>
    <w:rsid w:val="00E6035F"/>
    <w:rsid w:val="00E611E6"/>
    <w:rsid w:val="00E62D3D"/>
    <w:rsid w:val="00E64924"/>
    <w:rsid w:val="00E66E16"/>
    <w:rsid w:val="00E671A3"/>
    <w:rsid w:val="00E678F5"/>
    <w:rsid w:val="00E67CB8"/>
    <w:rsid w:val="00E715E0"/>
    <w:rsid w:val="00E728A2"/>
    <w:rsid w:val="00E74504"/>
    <w:rsid w:val="00E76DF9"/>
    <w:rsid w:val="00E81999"/>
    <w:rsid w:val="00E82A8B"/>
    <w:rsid w:val="00E83824"/>
    <w:rsid w:val="00E841DA"/>
    <w:rsid w:val="00E855FC"/>
    <w:rsid w:val="00E85F47"/>
    <w:rsid w:val="00E8644D"/>
    <w:rsid w:val="00E91801"/>
    <w:rsid w:val="00E93B87"/>
    <w:rsid w:val="00E95A3C"/>
    <w:rsid w:val="00E96AFD"/>
    <w:rsid w:val="00E96B52"/>
    <w:rsid w:val="00EA07E7"/>
    <w:rsid w:val="00EA28E0"/>
    <w:rsid w:val="00EA48E1"/>
    <w:rsid w:val="00EA4AB2"/>
    <w:rsid w:val="00EA6798"/>
    <w:rsid w:val="00EB159B"/>
    <w:rsid w:val="00EB168B"/>
    <w:rsid w:val="00EB227F"/>
    <w:rsid w:val="00EB2F01"/>
    <w:rsid w:val="00EB3BFF"/>
    <w:rsid w:val="00EB5F10"/>
    <w:rsid w:val="00EB76FA"/>
    <w:rsid w:val="00EC1020"/>
    <w:rsid w:val="00EC1256"/>
    <w:rsid w:val="00EC401F"/>
    <w:rsid w:val="00EC6F0C"/>
    <w:rsid w:val="00EC73BE"/>
    <w:rsid w:val="00ED1F5C"/>
    <w:rsid w:val="00ED20F6"/>
    <w:rsid w:val="00ED26E3"/>
    <w:rsid w:val="00ED6EAC"/>
    <w:rsid w:val="00EE066B"/>
    <w:rsid w:val="00EE2AD3"/>
    <w:rsid w:val="00EE4AE9"/>
    <w:rsid w:val="00EE6B4D"/>
    <w:rsid w:val="00EF0A27"/>
    <w:rsid w:val="00EF37F1"/>
    <w:rsid w:val="00EF3A12"/>
    <w:rsid w:val="00EF3D8B"/>
    <w:rsid w:val="00EF57D7"/>
    <w:rsid w:val="00EF5BDC"/>
    <w:rsid w:val="00EF6D1B"/>
    <w:rsid w:val="00F04313"/>
    <w:rsid w:val="00F04881"/>
    <w:rsid w:val="00F04F85"/>
    <w:rsid w:val="00F1010E"/>
    <w:rsid w:val="00F110B1"/>
    <w:rsid w:val="00F12470"/>
    <w:rsid w:val="00F177CB"/>
    <w:rsid w:val="00F21C2E"/>
    <w:rsid w:val="00F24087"/>
    <w:rsid w:val="00F24D9E"/>
    <w:rsid w:val="00F26958"/>
    <w:rsid w:val="00F27653"/>
    <w:rsid w:val="00F276EC"/>
    <w:rsid w:val="00F30DCD"/>
    <w:rsid w:val="00F33465"/>
    <w:rsid w:val="00F351EC"/>
    <w:rsid w:val="00F35E3F"/>
    <w:rsid w:val="00F36B78"/>
    <w:rsid w:val="00F37351"/>
    <w:rsid w:val="00F415AE"/>
    <w:rsid w:val="00F41B0A"/>
    <w:rsid w:val="00F430D2"/>
    <w:rsid w:val="00F44723"/>
    <w:rsid w:val="00F47B59"/>
    <w:rsid w:val="00F50D1A"/>
    <w:rsid w:val="00F524A3"/>
    <w:rsid w:val="00F5368D"/>
    <w:rsid w:val="00F54368"/>
    <w:rsid w:val="00F5716C"/>
    <w:rsid w:val="00F5757E"/>
    <w:rsid w:val="00F57DFD"/>
    <w:rsid w:val="00F609B5"/>
    <w:rsid w:val="00F60CA4"/>
    <w:rsid w:val="00F616AE"/>
    <w:rsid w:val="00F639DA"/>
    <w:rsid w:val="00F65116"/>
    <w:rsid w:val="00F67182"/>
    <w:rsid w:val="00F72E44"/>
    <w:rsid w:val="00F7580C"/>
    <w:rsid w:val="00F77470"/>
    <w:rsid w:val="00F77F94"/>
    <w:rsid w:val="00F802CD"/>
    <w:rsid w:val="00F82097"/>
    <w:rsid w:val="00F830A6"/>
    <w:rsid w:val="00F84773"/>
    <w:rsid w:val="00F84DD7"/>
    <w:rsid w:val="00F85934"/>
    <w:rsid w:val="00F85ABE"/>
    <w:rsid w:val="00F87197"/>
    <w:rsid w:val="00F908B1"/>
    <w:rsid w:val="00F917E8"/>
    <w:rsid w:val="00F91FBB"/>
    <w:rsid w:val="00F94DA9"/>
    <w:rsid w:val="00F95856"/>
    <w:rsid w:val="00F96F83"/>
    <w:rsid w:val="00FA11CD"/>
    <w:rsid w:val="00FA503A"/>
    <w:rsid w:val="00FA695F"/>
    <w:rsid w:val="00FA75F0"/>
    <w:rsid w:val="00FB0CF0"/>
    <w:rsid w:val="00FB118C"/>
    <w:rsid w:val="00FB20E7"/>
    <w:rsid w:val="00FB346B"/>
    <w:rsid w:val="00FB40E0"/>
    <w:rsid w:val="00FB6118"/>
    <w:rsid w:val="00FB7163"/>
    <w:rsid w:val="00FC32F8"/>
    <w:rsid w:val="00FD0DD4"/>
    <w:rsid w:val="00FD17B3"/>
    <w:rsid w:val="00FD5827"/>
    <w:rsid w:val="00FD6A5F"/>
    <w:rsid w:val="00FE098D"/>
    <w:rsid w:val="00FE0D31"/>
    <w:rsid w:val="00FE1AF9"/>
    <w:rsid w:val="00FE281D"/>
    <w:rsid w:val="00FE2ADE"/>
    <w:rsid w:val="00FE412F"/>
    <w:rsid w:val="00FE6FA3"/>
    <w:rsid w:val="00FF1A9B"/>
    <w:rsid w:val="00FF2648"/>
    <w:rsid w:val="00FF35F4"/>
    <w:rsid w:val="00FF45EC"/>
    <w:rsid w:val="00FF4E65"/>
    <w:rsid w:val="00FF55D8"/>
    <w:rsid w:val="00FF6998"/>
    <w:rsid w:val="00FF74D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37FF1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E7B"/>
    <w:rPr>
      <w:rFonts w:ascii="Calibri" w:eastAsiaTheme="minorHAnsi" w:hAnsi="Calibri" w:cstheme="minorBidi"/>
      <w:sz w:val="24"/>
      <w:szCs w:val="24"/>
      <w:lang w:val="en-US" w:eastAsia="en-US"/>
    </w:rPr>
  </w:style>
  <w:style w:type="paragraph" w:styleId="Heading1">
    <w:name w:val="heading 1"/>
    <w:basedOn w:val="Normal"/>
    <w:next w:val="Normal"/>
    <w:link w:val="Heading1Char"/>
    <w:uiPriority w:val="9"/>
    <w:qFormat/>
    <w:rsid w:val="00287E7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E7B"/>
    <w:rPr>
      <w:rFonts w:asciiTheme="majorHAnsi" w:eastAsiaTheme="majorEastAsia" w:hAnsiTheme="majorHAnsi" w:cstheme="majorBidi"/>
      <w:b/>
      <w:bCs/>
      <w:color w:val="365F91" w:themeColor="accent1" w:themeShade="BF"/>
      <w:sz w:val="28"/>
      <w:szCs w:val="28"/>
      <w:lang w:val="en-US" w:eastAsia="en-US"/>
    </w:rPr>
  </w:style>
  <w:style w:type="paragraph" w:styleId="ListParagraph">
    <w:name w:val="List Paragraph"/>
    <w:basedOn w:val="Normal"/>
    <w:uiPriority w:val="34"/>
    <w:qFormat/>
    <w:rsid w:val="00287E7B"/>
    <w:pPr>
      <w:ind w:left="720"/>
      <w:contextualSpacing/>
    </w:pPr>
  </w:style>
  <w:style w:type="character" w:styleId="CommentReference">
    <w:name w:val="annotation reference"/>
    <w:basedOn w:val="DefaultParagraphFont"/>
    <w:uiPriority w:val="99"/>
    <w:semiHidden/>
    <w:unhideWhenUsed/>
    <w:rsid w:val="00287E7B"/>
    <w:rPr>
      <w:sz w:val="16"/>
      <w:szCs w:val="16"/>
    </w:rPr>
  </w:style>
  <w:style w:type="paragraph" w:styleId="CommentText">
    <w:name w:val="annotation text"/>
    <w:basedOn w:val="Normal"/>
    <w:link w:val="CommentTextChar"/>
    <w:uiPriority w:val="99"/>
    <w:unhideWhenUsed/>
    <w:rsid w:val="00287E7B"/>
    <w:rPr>
      <w:sz w:val="20"/>
      <w:szCs w:val="20"/>
    </w:rPr>
  </w:style>
  <w:style w:type="character" w:customStyle="1" w:styleId="CommentTextChar">
    <w:name w:val="Comment Text Char"/>
    <w:basedOn w:val="DefaultParagraphFont"/>
    <w:link w:val="CommentText"/>
    <w:uiPriority w:val="99"/>
    <w:rsid w:val="00287E7B"/>
    <w:rPr>
      <w:rFonts w:ascii="Calibri" w:eastAsiaTheme="minorHAnsi" w:hAnsi="Calibri" w:cstheme="minorBidi"/>
      <w:lang w:val="en-US" w:eastAsia="en-US"/>
    </w:rPr>
  </w:style>
  <w:style w:type="paragraph" w:styleId="CommentSubject">
    <w:name w:val="annotation subject"/>
    <w:basedOn w:val="CommentText"/>
    <w:next w:val="CommentText"/>
    <w:link w:val="CommentSubjectChar"/>
    <w:uiPriority w:val="99"/>
    <w:semiHidden/>
    <w:unhideWhenUsed/>
    <w:rsid w:val="00287E7B"/>
    <w:rPr>
      <w:b/>
      <w:bCs/>
    </w:rPr>
  </w:style>
  <w:style w:type="character" w:customStyle="1" w:styleId="CommentSubjectChar">
    <w:name w:val="Comment Subject Char"/>
    <w:basedOn w:val="CommentTextChar"/>
    <w:link w:val="CommentSubject"/>
    <w:uiPriority w:val="99"/>
    <w:semiHidden/>
    <w:rsid w:val="00287E7B"/>
    <w:rPr>
      <w:rFonts w:ascii="Calibri" w:eastAsiaTheme="minorHAnsi" w:hAnsi="Calibri" w:cstheme="minorBidi"/>
      <w:b/>
      <w:bCs/>
      <w:lang w:val="en-US" w:eastAsia="en-US"/>
    </w:rPr>
  </w:style>
  <w:style w:type="paragraph" w:styleId="BalloonText">
    <w:name w:val="Balloon Text"/>
    <w:basedOn w:val="Normal"/>
    <w:link w:val="BalloonTextChar"/>
    <w:uiPriority w:val="99"/>
    <w:semiHidden/>
    <w:unhideWhenUsed/>
    <w:rsid w:val="00287E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E7B"/>
    <w:rPr>
      <w:rFonts w:ascii="Segoe UI" w:eastAsiaTheme="minorHAnsi" w:hAnsi="Segoe UI" w:cs="Segoe UI"/>
      <w:sz w:val="18"/>
      <w:szCs w:val="18"/>
      <w:lang w:val="en-US" w:eastAsia="en-US"/>
    </w:rPr>
  </w:style>
  <w:style w:type="paragraph" w:styleId="Header">
    <w:name w:val="header"/>
    <w:basedOn w:val="Normal"/>
    <w:link w:val="HeaderChar"/>
    <w:uiPriority w:val="99"/>
    <w:unhideWhenUsed/>
    <w:rsid w:val="00287E7B"/>
    <w:pPr>
      <w:tabs>
        <w:tab w:val="center" w:pos="4680"/>
        <w:tab w:val="right" w:pos="9360"/>
      </w:tabs>
    </w:pPr>
  </w:style>
  <w:style w:type="character" w:customStyle="1" w:styleId="HeaderChar">
    <w:name w:val="Header Char"/>
    <w:basedOn w:val="DefaultParagraphFont"/>
    <w:link w:val="Header"/>
    <w:uiPriority w:val="99"/>
    <w:rsid w:val="00287E7B"/>
    <w:rPr>
      <w:rFonts w:ascii="Calibri" w:eastAsiaTheme="minorHAnsi" w:hAnsi="Calibri" w:cstheme="minorBidi"/>
      <w:sz w:val="24"/>
      <w:szCs w:val="24"/>
      <w:lang w:val="en-US" w:eastAsia="en-US"/>
    </w:rPr>
  </w:style>
  <w:style w:type="paragraph" w:styleId="Footer">
    <w:name w:val="footer"/>
    <w:basedOn w:val="Normal"/>
    <w:link w:val="FooterChar"/>
    <w:uiPriority w:val="99"/>
    <w:unhideWhenUsed/>
    <w:rsid w:val="00287E7B"/>
    <w:pPr>
      <w:tabs>
        <w:tab w:val="center" w:pos="4680"/>
        <w:tab w:val="right" w:pos="9360"/>
      </w:tabs>
    </w:pPr>
  </w:style>
  <w:style w:type="character" w:customStyle="1" w:styleId="FooterChar">
    <w:name w:val="Footer Char"/>
    <w:basedOn w:val="DefaultParagraphFont"/>
    <w:link w:val="Footer"/>
    <w:uiPriority w:val="99"/>
    <w:rsid w:val="00287E7B"/>
    <w:rPr>
      <w:rFonts w:ascii="Calibri" w:eastAsiaTheme="minorHAnsi" w:hAnsi="Calibri" w:cstheme="minorBidi"/>
      <w:sz w:val="24"/>
      <w:szCs w:val="24"/>
      <w:lang w:val="en-US" w:eastAsia="en-US"/>
    </w:rPr>
  </w:style>
  <w:style w:type="character" w:styleId="LineNumber">
    <w:name w:val="line number"/>
    <w:basedOn w:val="DefaultParagraphFont"/>
    <w:uiPriority w:val="99"/>
    <w:semiHidden/>
    <w:unhideWhenUsed/>
    <w:rsid w:val="00287E7B"/>
  </w:style>
  <w:style w:type="paragraph" w:customStyle="1" w:styleId="Default">
    <w:name w:val="Default"/>
    <w:rsid w:val="00287E7B"/>
    <w:pPr>
      <w:autoSpaceDE w:val="0"/>
      <w:autoSpaceDN w:val="0"/>
      <w:adjustRightInd w:val="0"/>
    </w:pPr>
    <w:rPr>
      <w:rFonts w:ascii="Calibri" w:eastAsiaTheme="minorHAnsi" w:hAnsi="Calibri" w:cs="Calibri"/>
      <w:color w:val="000000"/>
      <w:sz w:val="24"/>
      <w:szCs w:val="24"/>
      <w:lang w:val="en-US" w:eastAsia="en-US"/>
    </w:rPr>
  </w:style>
  <w:style w:type="paragraph" w:styleId="NoSpacing">
    <w:name w:val="No Spacing"/>
    <w:uiPriority w:val="1"/>
    <w:qFormat/>
    <w:rsid w:val="00287E7B"/>
    <w:rPr>
      <w:rFonts w:ascii="Calibri" w:eastAsiaTheme="minorHAnsi" w:hAnsi="Calibri" w:cstheme="minorBidi"/>
      <w:sz w:val="24"/>
      <w:szCs w:val="24"/>
      <w:lang w:val="en-US" w:eastAsia="en-US"/>
    </w:rPr>
  </w:style>
  <w:style w:type="paragraph" w:styleId="Revision">
    <w:name w:val="Revision"/>
    <w:hidden/>
    <w:uiPriority w:val="99"/>
    <w:semiHidden/>
    <w:rsid w:val="00287E7B"/>
    <w:rPr>
      <w:rFonts w:ascii="Calibri" w:eastAsiaTheme="minorHAnsi" w:hAnsi="Calibri" w:cstheme="minorBidi"/>
      <w:sz w:val="24"/>
      <w:szCs w:val="24"/>
      <w:lang w:val="en-US" w:eastAsia="en-US"/>
    </w:rPr>
  </w:style>
  <w:style w:type="character" w:styleId="PlaceholderText">
    <w:name w:val="Placeholder Text"/>
    <w:basedOn w:val="DefaultParagraphFont"/>
    <w:uiPriority w:val="99"/>
    <w:semiHidden/>
    <w:rsid w:val="00287E7B"/>
    <w:rPr>
      <w:color w:val="808080"/>
    </w:rPr>
  </w:style>
  <w:style w:type="paragraph" w:styleId="Caption">
    <w:name w:val="caption"/>
    <w:basedOn w:val="Normal"/>
    <w:next w:val="Normal"/>
    <w:uiPriority w:val="35"/>
    <w:unhideWhenUsed/>
    <w:qFormat/>
    <w:rsid w:val="00287E7B"/>
    <w:pPr>
      <w:spacing w:after="200"/>
    </w:pPr>
    <w:rPr>
      <w:b/>
      <w:bCs/>
      <w:color w:val="4F81BD" w:themeColor="accent1"/>
      <w:sz w:val="18"/>
      <w:szCs w:val="18"/>
    </w:rPr>
  </w:style>
  <w:style w:type="paragraph" w:customStyle="1" w:styleId="EndNoteBibliographyTitle">
    <w:name w:val="EndNote Bibliography Title"/>
    <w:basedOn w:val="Normal"/>
    <w:link w:val="EndNoteBibliographyTitleChar"/>
    <w:rsid w:val="004214C1"/>
    <w:pPr>
      <w:jc w:val="center"/>
    </w:pPr>
    <w:rPr>
      <w:noProof/>
    </w:rPr>
  </w:style>
  <w:style w:type="character" w:customStyle="1" w:styleId="EndNoteBibliographyTitleChar">
    <w:name w:val="EndNote Bibliography Title Char"/>
    <w:basedOn w:val="DefaultParagraphFont"/>
    <w:link w:val="EndNoteBibliographyTitle"/>
    <w:rsid w:val="004214C1"/>
    <w:rPr>
      <w:rFonts w:ascii="Calibri" w:eastAsiaTheme="minorHAnsi" w:hAnsi="Calibri" w:cstheme="minorBidi"/>
      <w:noProof/>
      <w:sz w:val="24"/>
      <w:szCs w:val="24"/>
      <w:lang w:val="en-US" w:eastAsia="en-US"/>
    </w:rPr>
  </w:style>
  <w:style w:type="paragraph" w:customStyle="1" w:styleId="EndNoteBibliography">
    <w:name w:val="EndNote Bibliography"/>
    <w:basedOn w:val="Normal"/>
    <w:link w:val="EndNoteBibliographyChar"/>
    <w:rsid w:val="004214C1"/>
    <w:pPr>
      <w:jc w:val="center"/>
    </w:pPr>
    <w:rPr>
      <w:noProof/>
    </w:rPr>
  </w:style>
  <w:style w:type="character" w:customStyle="1" w:styleId="EndNoteBibliographyChar">
    <w:name w:val="EndNote Bibliography Char"/>
    <w:basedOn w:val="DefaultParagraphFont"/>
    <w:link w:val="EndNoteBibliography"/>
    <w:rsid w:val="004214C1"/>
    <w:rPr>
      <w:rFonts w:ascii="Calibri" w:eastAsiaTheme="minorHAnsi" w:hAnsi="Calibri" w:cstheme="minorBidi"/>
      <w:noProof/>
      <w:sz w:val="24"/>
      <w:szCs w:val="24"/>
      <w:lang w:val="en-US" w:eastAsia="en-US"/>
    </w:rPr>
  </w:style>
  <w:style w:type="character" w:styleId="Hyperlink">
    <w:name w:val="Hyperlink"/>
    <w:basedOn w:val="DefaultParagraphFont"/>
    <w:uiPriority w:val="99"/>
    <w:unhideWhenUsed/>
    <w:rsid w:val="003256C7"/>
    <w:rPr>
      <w:color w:val="0000FF" w:themeColor="hyperlink"/>
      <w:u w:val="single"/>
    </w:rPr>
  </w:style>
  <w:style w:type="character" w:customStyle="1" w:styleId="apple-converted-space">
    <w:name w:val="apple-converted-space"/>
    <w:basedOn w:val="DefaultParagraphFont"/>
    <w:rsid w:val="00D1588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E7B"/>
    <w:rPr>
      <w:rFonts w:ascii="Calibri" w:eastAsiaTheme="minorHAnsi" w:hAnsi="Calibri" w:cstheme="minorBidi"/>
      <w:sz w:val="24"/>
      <w:szCs w:val="24"/>
      <w:lang w:val="en-US" w:eastAsia="en-US"/>
    </w:rPr>
  </w:style>
  <w:style w:type="paragraph" w:styleId="Heading1">
    <w:name w:val="heading 1"/>
    <w:basedOn w:val="Normal"/>
    <w:next w:val="Normal"/>
    <w:link w:val="Heading1Char"/>
    <w:uiPriority w:val="9"/>
    <w:qFormat/>
    <w:rsid w:val="00287E7B"/>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7E7B"/>
    <w:rPr>
      <w:rFonts w:asciiTheme="majorHAnsi" w:eastAsiaTheme="majorEastAsia" w:hAnsiTheme="majorHAnsi" w:cstheme="majorBidi"/>
      <w:b/>
      <w:bCs/>
      <w:color w:val="365F91" w:themeColor="accent1" w:themeShade="BF"/>
      <w:sz w:val="28"/>
      <w:szCs w:val="28"/>
      <w:lang w:val="en-US" w:eastAsia="en-US"/>
    </w:rPr>
  </w:style>
  <w:style w:type="paragraph" w:styleId="ListParagraph">
    <w:name w:val="List Paragraph"/>
    <w:basedOn w:val="Normal"/>
    <w:uiPriority w:val="34"/>
    <w:qFormat/>
    <w:rsid w:val="00287E7B"/>
    <w:pPr>
      <w:ind w:left="720"/>
      <w:contextualSpacing/>
    </w:pPr>
  </w:style>
  <w:style w:type="character" w:styleId="CommentReference">
    <w:name w:val="annotation reference"/>
    <w:basedOn w:val="DefaultParagraphFont"/>
    <w:uiPriority w:val="99"/>
    <w:semiHidden/>
    <w:unhideWhenUsed/>
    <w:rsid w:val="00287E7B"/>
    <w:rPr>
      <w:sz w:val="16"/>
      <w:szCs w:val="16"/>
    </w:rPr>
  </w:style>
  <w:style w:type="paragraph" w:styleId="CommentText">
    <w:name w:val="annotation text"/>
    <w:basedOn w:val="Normal"/>
    <w:link w:val="CommentTextChar"/>
    <w:uiPriority w:val="99"/>
    <w:unhideWhenUsed/>
    <w:rsid w:val="00287E7B"/>
    <w:rPr>
      <w:sz w:val="20"/>
      <w:szCs w:val="20"/>
    </w:rPr>
  </w:style>
  <w:style w:type="character" w:customStyle="1" w:styleId="CommentTextChar">
    <w:name w:val="Comment Text Char"/>
    <w:basedOn w:val="DefaultParagraphFont"/>
    <w:link w:val="CommentText"/>
    <w:uiPriority w:val="99"/>
    <w:rsid w:val="00287E7B"/>
    <w:rPr>
      <w:rFonts w:ascii="Calibri" w:eastAsiaTheme="minorHAnsi" w:hAnsi="Calibri" w:cstheme="minorBidi"/>
      <w:lang w:val="en-US" w:eastAsia="en-US"/>
    </w:rPr>
  </w:style>
  <w:style w:type="paragraph" w:styleId="CommentSubject">
    <w:name w:val="annotation subject"/>
    <w:basedOn w:val="CommentText"/>
    <w:next w:val="CommentText"/>
    <w:link w:val="CommentSubjectChar"/>
    <w:uiPriority w:val="99"/>
    <w:semiHidden/>
    <w:unhideWhenUsed/>
    <w:rsid w:val="00287E7B"/>
    <w:rPr>
      <w:b/>
      <w:bCs/>
    </w:rPr>
  </w:style>
  <w:style w:type="character" w:customStyle="1" w:styleId="CommentSubjectChar">
    <w:name w:val="Comment Subject Char"/>
    <w:basedOn w:val="CommentTextChar"/>
    <w:link w:val="CommentSubject"/>
    <w:uiPriority w:val="99"/>
    <w:semiHidden/>
    <w:rsid w:val="00287E7B"/>
    <w:rPr>
      <w:rFonts w:ascii="Calibri" w:eastAsiaTheme="minorHAnsi" w:hAnsi="Calibri" w:cstheme="minorBidi"/>
      <w:b/>
      <w:bCs/>
      <w:lang w:val="en-US" w:eastAsia="en-US"/>
    </w:rPr>
  </w:style>
  <w:style w:type="paragraph" w:styleId="BalloonText">
    <w:name w:val="Balloon Text"/>
    <w:basedOn w:val="Normal"/>
    <w:link w:val="BalloonTextChar"/>
    <w:uiPriority w:val="99"/>
    <w:semiHidden/>
    <w:unhideWhenUsed/>
    <w:rsid w:val="00287E7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7E7B"/>
    <w:rPr>
      <w:rFonts w:ascii="Segoe UI" w:eastAsiaTheme="minorHAnsi" w:hAnsi="Segoe UI" w:cs="Segoe UI"/>
      <w:sz w:val="18"/>
      <w:szCs w:val="18"/>
      <w:lang w:val="en-US" w:eastAsia="en-US"/>
    </w:rPr>
  </w:style>
  <w:style w:type="paragraph" w:styleId="Header">
    <w:name w:val="header"/>
    <w:basedOn w:val="Normal"/>
    <w:link w:val="HeaderChar"/>
    <w:uiPriority w:val="99"/>
    <w:unhideWhenUsed/>
    <w:rsid w:val="00287E7B"/>
    <w:pPr>
      <w:tabs>
        <w:tab w:val="center" w:pos="4680"/>
        <w:tab w:val="right" w:pos="9360"/>
      </w:tabs>
    </w:pPr>
  </w:style>
  <w:style w:type="character" w:customStyle="1" w:styleId="HeaderChar">
    <w:name w:val="Header Char"/>
    <w:basedOn w:val="DefaultParagraphFont"/>
    <w:link w:val="Header"/>
    <w:uiPriority w:val="99"/>
    <w:rsid w:val="00287E7B"/>
    <w:rPr>
      <w:rFonts w:ascii="Calibri" w:eastAsiaTheme="minorHAnsi" w:hAnsi="Calibri" w:cstheme="minorBidi"/>
      <w:sz w:val="24"/>
      <w:szCs w:val="24"/>
      <w:lang w:val="en-US" w:eastAsia="en-US"/>
    </w:rPr>
  </w:style>
  <w:style w:type="paragraph" w:styleId="Footer">
    <w:name w:val="footer"/>
    <w:basedOn w:val="Normal"/>
    <w:link w:val="FooterChar"/>
    <w:uiPriority w:val="99"/>
    <w:unhideWhenUsed/>
    <w:rsid w:val="00287E7B"/>
    <w:pPr>
      <w:tabs>
        <w:tab w:val="center" w:pos="4680"/>
        <w:tab w:val="right" w:pos="9360"/>
      </w:tabs>
    </w:pPr>
  </w:style>
  <w:style w:type="character" w:customStyle="1" w:styleId="FooterChar">
    <w:name w:val="Footer Char"/>
    <w:basedOn w:val="DefaultParagraphFont"/>
    <w:link w:val="Footer"/>
    <w:uiPriority w:val="99"/>
    <w:rsid w:val="00287E7B"/>
    <w:rPr>
      <w:rFonts w:ascii="Calibri" w:eastAsiaTheme="minorHAnsi" w:hAnsi="Calibri" w:cstheme="minorBidi"/>
      <w:sz w:val="24"/>
      <w:szCs w:val="24"/>
      <w:lang w:val="en-US" w:eastAsia="en-US"/>
    </w:rPr>
  </w:style>
  <w:style w:type="character" w:styleId="LineNumber">
    <w:name w:val="line number"/>
    <w:basedOn w:val="DefaultParagraphFont"/>
    <w:uiPriority w:val="99"/>
    <w:semiHidden/>
    <w:unhideWhenUsed/>
    <w:rsid w:val="00287E7B"/>
  </w:style>
  <w:style w:type="paragraph" w:customStyle="1" w:styleId="Default">
    <w:name w:val="Default"/>
    <w:rsid w:val="00287E7B"/>
    <w:pPr>
      <w:autoSpaceDE w:val="0"/>
      <w:autoSpaceDN w:val="0"/>
      <w:adjustRightInd w:val="0"/>
    </w:pPr>
    <w:rPr>
      <w:rFonts w:ascii="Calibri" w:eastAsiaTheme="minorHAnsi" w:hAnsi="Calibri" w:cs="Calibri"/>
      <w:color w:val="000000"/>
      <w:sz w:val="24"/>
      <w:szCs w:val="24"/>
      <w:lang w:val="en-US" w:eastAsia="en-US"/>
    </w:rPr>
  </w:style>
  <w:style w:type="paragraph" w:styleId="NoSpacing">
    <w:name w:val="No Spacing"/>
    <w:uiPriority w:val="1"/>
    <w:qFormat/>
    <w:rsid w:val="00287E7B"/>
    <w:rPr>
      <w:rFonts w:ascii="Calibri" w:eastAsiaTheme="minorHAnsi" w:hAnsi="Calibri" w:cstheme="minorBidi"/>
      <w:sz w:val="24"/>
      <w:szCs w:val="24"/>
      <w:lang w:val="en-US" w:eastAsia="en-US"/>
    </w:rPr>
  </w:style>
  <w:style w:type="paragraph" w:styleId="Revision">
    <w:name w:val="Revision"/>
    <w:hidden/>
    <w:uiPriority w:val="99"/>
    <w:semiHidden/>
    <w:rsid w:val="00287E7B"/>
    <w:rPr>
      <w:rFonts w:ascii="Calibri" w:eastAsiaTheme="minorHAnsi" w:hAnsi="Calibri" w:cstheme="minorBidi"/>
      <w:sz w:val="24"/>
      <w:szCs w:val="24"/>
      <w:lang w:val="en-US" w:eastAsia="en-US"/>
    </w:rPr>
  </w:style>
  <w:style w:type="character" w:styleId="PlaceholderText">
    <w:name w:val="Placeholder Text"/>
    <w:basedOn w:val="DefaultParagraphFont"/>
    <w:uiPriority w:val="99"/>
    <w:semiHidden/>
    <w:rsid w:val="00287E7B"/>
    <w:rPr>
      <w:color w:val="808080"/>
    </w:rPr>
  </w:style>
  <w:style w:type="paragraph" w:styleId="Caption">
    <w:name w:val="caption"/>
    <w:basedOn w:val="Normal"/>
    <w:next w:val="Normal"/>
    <w:uiPriority w:val="35"/>
    <w:unhideWhenUsed/>
    <w:qFormat/>
    <w:rsid w:val="00287E7B"/>
    <w:pPr>
      <w:spacing w:after="200"/>
    </w:pPr>
    <w:rPr>
      <w:b/>
      <w:bCs/>
      <w:color w:val="4F81BD" w:themeColor="accent1"/>
      <w:sz w:val="18"/>
      <w:szCs w:val="18"/>
    </w:rPr>
  </w:style>
  <w:style w:type="paragraph" w:customStyle="1" w:styleId="EndNoteBibliographyTitle">
    <w:name w:val="EndNote Bibliography Title"/>
    <w:basedOn w:val="Normal"/>
    <w:link w:val="EndNoteBibliographyTitleChar"/>
    <w:rsid w:val="004214C1"/>
    <w:pPr>
      <w:jc w:val="center"/>
    </w:pPr>
    <w:rPr>
      <w:noProof/>
    </w:rPr>
  </w:style>
  <w:style w:type="character" w:customStyle="1" w:styleId="EndNoteBibliographyTitleChar">
    <w:name w:val="EndNote Bibliography Title Char"/>
    <w:basedOn w:val="DefaultParagraphFont"/>
    <w:link w:val="EndNoteBibliographyTitle"/>
    <w:rsid w:val="004214C1"/>
    <w:rPr>
      <w:rFonts w:ascii="Calibri" w:eastAsiaTheme="minorHAnsi" w:hAnsi="Calibri" w:cstheme="minorBidi"/>
      <w:noProof/>
      <w:sz w:val="24"/>
      <w:szCs w:val="24"/>
      <w:lang w:val="en-US" w:eastAsia="en-US"/>
    </w:rPr>
  </w:style>
  <w:style w:type="paragraph" w:customStyle="1" w:styleId="EndNoteBibliography">
    <w:name w:val="EndNote Bibliography"/>
    <w:basedOn w:val="Normal"/>
    <w:link w:val="EndNoteBibliographyChar"/>
    <w:rsid w:val="004214C1"/>
    <w:pPr>
      <w:jc w:val="center"/>
    </w:pPr>
    <w:rPr>
      <w:noProof/>
    </w:rPr>
  </w:style>
  <w:style w:type="character" w:customStyle="1" w:styleId="EndNoteBibliographyChar">
    <w:name w:val="EndNote Bibliography Char"/>
    <w:basedOn w:val="DefaultParagraphFont"/>
    <w:link w:val="EndNoteBibliography"/>
    <w:rsid w:val="004214C1"/>
    <w:rPr>
      <w:rFonts w:ascii="Calibri" w:eastAsiaTheme="minorHAnsi" w:hAnsi="Calibri" w:cstheme="minorBidi"/>
      <w:noProof/>
      <w:sz w:val="24"/>
      <w:szCs w:val="24"/>
      <w:lang w:val="en-US" w:eastAsia="en-US"/>
    </w:rPr>
  </w:style>
  <w:style w:type="character" w:styleId="Hyperlink">
    <w:name w:val="Hyperlink"/>
    <w:basedOn w:val="DefaultParagraphFont"/>
    <w:uiPriority w:val="99"/>
    <w:unhideWhenUsed/>
    <w:rsid w:val="003256C7"/>
    <w:rPr>
      <w:color w:val="0000FF" w:themeColor="hyperlink"/>
      <w:u w:val="single"/>
    </w:rPr>
  </w:style>
  <w:style w:type="character" w:customStyle="1" w:styleId="apple-converted-space">
    <w:name w:val="apple-converted-space"/>
    <w:basedOn w:val="DefaultParagraphFont"/>
    <w:rsid w:val="00D158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781473">
      <w:bodyDiv w:val="1"/>
      <w:marLeft w:val="0"/>
      <w:marRight w:val="0"/>
      <w:marTop w:val="0"/>
      <w:marBottom w:val="0"/>
      <w:divBdr>
        <w:top w:val="none" w:sz="0" w:space="0" w:color="auto"/>
        <w:left w:val="none" w:sz="0" w:space="0" w:color="auto"/>
        <w:bottom w:val="none" w:sz="0" w:space="0" w:color="auto"/>
        <w:right w:val="none" w:sz="0" w:space="0" w:color="auto"/>
      </w:divBdr>
    </w:div>
    <w:div w:id="43991823">
      <w:bodyDiv w:val="1"/>
      <w:marLeft w:val="0"/>
      <w:marRight w:val="0"/>
      <w:marTop w:val="0"/>
      <w:marBottom w:val="0"/>
      <w:divBdr>
        <w:top w:val="none" w:sz="0" w:space="0" w:color="auto"/>
        <w:left w:val="none" w:sz="0" w:space="0" w:color="auto"/>
        <w:bottom w:val="none" w:sz="0" w:space="0" w:color="auto"/>
        <w:right w:val="none" w:sz="0" w:space="0" w:color="auto"/>
      </w:divBdr>
    </w:div>
    <w:div w:id="297419407">
      <w:bodyDiv w:val="1"/>
      <w:marLeft w:val="0"/>
      <w:marRight w:val="0"/>
      <w:marTop w:val="0"/>
      <w:marBottom w:val="0"/>
      <w:divBdr>
        <w:top w:val="none" w:sz="0" w:space="0" w:color="auto"/>
        <w:left w:val="none" w:sz="0" w:space="0" w:color="auto"/>
        <w:bottom w:val="none" w:sz="0" w:space="0" w:color="auto"/>
        <w:right w:val="none" w:sz="0" w:space="0" w:color="auto"/>
      </w:divBdr>
    </w:div>
    <w:div w:id="407503009">
      <w:bodyDiv w:val="1"/>
      <w:marLeft w:val="0"/>
      <w:marRight w:val="0"/>
      <w:marTop w:val="0"/>
      <w:marBottom w:val="0"/>
      <w:divBdr>
        <w:top w:val="none" w:sz="0" w:space="0" w:color="auto"/>
        <w:left w:val="none" w:sz="0" w:space="0" w:color="auto"/>
        <w:bottom w:val="none" w:sz="0" w:space="0" w:color="auto"/>
        <w:right w:val="none" w:sz="0" w:space="0" w:color="auto"/>
      </w:divBdr>
    </w:div>
    <w:div w:id="422842504">
      <w:bodyDiv w:val="1"/>
      <w:marLeft w:val="0"/>
      <w:marRight w:val="0"/>
      <w:marTop w:val="0"/>
      <w:marBottom w:val="0"/>
      <w:divBdr>
        <w:top w:val="none" w:sz="0" w:space="0" w:color="auto"/>
        <w:left w:val="none" w:sz="0" w:space="0" w:color="auto"/>
        <w:bottom w:val="none" w:sz="0" w:space="0" w:color="auto"/>
        <w:right w:val="none" w:sz="0" w:space="0" w:color="auto"/>
      </w:divBdr>
    </w:div>
    <w:div w:id="658774293">
      <w:bodyDiv w:val="1"/>
      <w:marLeft w:val="0"/>
      <w:marRight w:val="0"/>
      <w:marTop w:val="0"/>
      <w:marBottom w:val="0"/>
      <w:divBdr>
        <w:top w:val="none" w:sz="0" w:space="0" w:color="auto"/>
        <w:left w:val="none" w:sz="0" w:space="0" w:color="auto"/>
        <w:bottom w:val="none" w:sz="0" w:space="0" w:color="auto"/>
        <w:right w:val="none" w:sz="0" w:space="0" w:color="auto"/>
      </w:divBdr>
    </w:div>
    <w:div w:id="786464480">
      <w:bodyDiv w:val="1"/>
      <w:marLeft w:val="0"/>
      <w:marRight w:val="0"/>
      <w:marTop w:val="0"/>
      <w:marBottom w:val="0"/>
      <w:divBdr>
        <w:top w:val="none" w:sz="0" w:space="0" w:color="auto"/>
        <w:left w:val="none" w:sz="0" w:space="0" w:color="auto"/>
        <w:bottom w:val="none" w:sz="0" w:space="0" w:color="auto"/>
        <w:right w:val="none" w:sz="0" w:space="0" w:color="auto"/>
      </w:divBdr>
    </w:div>
    <w:div w:id="802692478">
      <w:bodyDiv w:val="1"/>
      <w:marLeft w:val="0"/>
      <w:marRight w:val="0"/>
      <w:marTop w:val="0"/>
      <w:marBottom w:val="0"/>
      <w:divBdr>
        <w:top w:val="none" w:sz="0" w:space="0" w:color="auto"/>
        <w:left w:val="none" w:sz="0" w:space="0" w:color="auto"/>
        <w:bottom w:val="none" w:sz="0" w:space="0" w:color="auto"/>
        <w:right w:val="none" w:sz="0" w:space="0" w:color="auto"/>
      </w:divBdr>
    </w:div>
    <w:div w:id="860775301">
      <w:bodyDiv w:val="1"/>
      <w:marLeft w:val="0"/>
      <w:marRight w:val="0"/>
      <w:marTop w:val="0"/>
      <w:marBottom w:val="0"/>
      <w:divBdr>
        <w:top w:val="none" w:sz="0" w:space="0" w:color="auto"/>
        <w:left w:val="none" w:sz="0" w:space="0" w:color="auto"/>
        <w:bottom w:val="none" w:sz="0" w:space="0" w:color="auto"/>
        <w:right w:val="none" w:sz="0" w:space="0" w:color="auto"/>
      </w:divBdr>
    </w:div>
    <w:div w:id="1122305292">
      <w:bodyDiv w:val="1"/>
      <w:marLeft w:val="0"/>
      <w:marRight w:val="0"/>
      <w:marTop w:val="0"/>
      <w:marBottom w:val="0"/>
      <w:divBdr>
        <w:top w:val="none" w:sz="0" w:space="0" w:color="auto"/>
        <w:left w:val="none" w:sz="0" w:space="0" w:color="auto"/>
        <w:bottom w:val="none" w:sz="0" w:space="0" w:color="auto"/>
        <w:right w:val="none" w:sz="0" w:space="0" w:color="auto"/>
      </w:divBdr>
    </w:div>
    <w:div w:id="1216045803">
      <w:bodyDiv w:val="1"/>
      <w:marLeft w:val="0"/>
      <w:marRight w:val="0"/>
      <w:marTop w:val="0"/>
      <w:marBottom w:val="0"/>
      <w:divBdr>
        <w:top w:val="none" w:sz="0" w:space="0" w:color="auto"/>
        <w:left w:val="none" w:sz="0" w:space="0" w:color="auto"/>
        <w:bottom w:val="none" w:sz="0" w:space="0" w:color="auto"/>
        <w:right w:val="none" w:sz="0" w:space="0" w:color="auto"/>
      </w:divBdr>
    </w:div>
    <w:div w:id="1347974243">
      <w:bodyDiv w:val="1"/>
      <w:marLeft w:val="0"/>
      <w:marRight w:val="0"/>
      <w:marTop w:val="0"/>
      <w:marBottom w:val="0"/>
      <w:divBdr>
        <w:top w:val="none" w:sz="0" w:space="0" w:color="auto"/>
        <w:left w:val="none" w:sz="0" w:space="0" w:color="auto"/>
        <w:bottom w:val="none" w:sz="0" w:space="0" w:color="auto"/>
        <w:right w:val="none" w:sz="0" w:space="0" w:color="auto"/>
      </w:divBdr>
    </w:div>
    <w:div w:id="1398169689">
      <w:bodyDiv w:val="1"/>
      <w:marLeft w:val="0"/>
      <w:marRight w:val="0"/>
      <w:marTop w:val="0"/>
      <w:marBottom w:val="0"/>
      <w:divBdr>
        <w:top w:val="none" w:sz="0" w:space="0" w:color="auto"/>
        <w:left w:val="none" w:sz="0" w:space="0" w:color="auto"/>
        <w:bottom w:val="none" w:sz="0" w:space="0" w:color="auto"/>
        <w:right w:val="none" w:sz="0" w:space="0" w:color="auto"/>
      </w:divBdr>
    </w:div>
    <w:div w:id="1408260320">
      <w:bodyDiv w:val="1"/>
      <w:marLeft w:val="0"/>
      <w:marRight w:val="0"/>
      <w:marTop w:val="0"/>
      <w:marBottom w:val="0"/>
      <w:divBdr>
        <w:top w:val="none" w:sz="0" w:space="0" w:color="auto"/>
        <w:left w:val="none" w:sz="0" w:space="0" w:color="auto"/>
        <w:bottom w:val="none" w:sz="0" w:space="0" w:color="auto"/>
        <w:right w:val="none" w:sz="0" w:space="0" w:color="auto"/>
      </w:divBdr>
    </w:div>
    <w:div w:id="1613902623">
      <w:bodyDiv w:val="1"/>
      <w:marLeft w:val="0"/>
      <w:marRight w:val="0"/>
      <w:marTop w:val="0"/>
      <w:marBottom w:val="0"/>
      <w:divBdr>
        <w:top w:val="none" w:sz="0" w:space="0" w:color="auto"/>
        <w:left w:val="none" w:sz="0" w:space="0" w:color="auto"/>
        <w:bottom w:val="none" w:sz="0" w:space="0" w:color="auto"/>
        <w:right w:val="none" w:sz="0" w:space="0" w:color="auto"/>
      </w:divBdr>
    </w:div>
    <w:div w:id="1705863483">
      <w:bodyDiv w:val="1"/>
      <w:marLeft w:val="0"/>
      <w:marRight w:val="0"/>
      <w:marTop w:val="0"/>
      <w:marBottom w:val="0"/>
      <w:divBdr>
        <w:top w:val="none" w:sz="0" w:space="0" w:color="auto"/>
        <w:left w:val="none" w:sz="0" w:space="0" w:color="auto"/>
        <w:bottom w:val="none" w:sz="0" w:space="0" w:color="auto"/>
        <w:right w:val="none" w:sz="0" w:space="0" w:color="auto"/>
      </w:divBdr>
    </w:div>
    <w:div w:id="1775589628">
      <w:bodyDiv w:val="1"/>
      <w:marLeft w:val="0"/>
      <w:marRight w:val="0"/>
      <w:marTop w:val="0"/>
      <w:marBottom w:val="0"/>
      <w:divBdr>
        <w:top w:val="none" w:sz="0" w:space="0" w:color="auto"/>
        <w:left w:val="none" w:sz="0" w:space="0" w:color="auto"/>
        <w:bottom w:val="none" w:sz="0" w:space="0" w:color="auto"/>
        <w:right w:val="none" w:sz="0" w:space="0" w:color="auto"/>
      </w:divBdr>
    </w:div>
    <w:div w:id="19782153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EE8232-55DF-4267-8365-B7FB88D815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161</Words>
  <Characters>11736</Characters>
  <Application>Microsoft Office Word</Application>
  <DocSecurity>0</DocSecurity>
  <Lines>23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Allen</dc:creator>
  <cp:lastModifiedBy>MATUBLE</cp:lastModifiedBy>
  <cp:revision>12</cp:revision>
  <cp:lastPrinted>2016-11-22T21:12:00Z</cp:lastPrinted>
  <dcterms:created xsi:type="dcterms:W3CDTF">2018-04-28T09:50:00Z</dcterms:created>
  <dcterms:modified xsi:type="dcterms:W3CDTF">2018-06-21T09:41:00Z</dcterms:modified>
</cp:coreProperties>
</file>